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77AF" w:rsidRDefault="008F30E2">
      <w:r>
        <w:t>Multimedia Appendix 2</w:t>
      </w:r>
      <w:r w:rsidR="005477AF" w:rsidRPr="004C75C3">
        <w:rPr>
          <w:b/>
        </w:rPr>
        <w:t>:</w:t>
      </w:r>
      <w:r w:rsidR="005477AF">
        <w:t xml:space="preserve"> Website characteristics and patient feedba</w:t>
      </w:r>
      <w:r>
        <w:t>ck about website usability (n=25</w:t>
      </w:r>
      <w:bookmarkStart w:id="0" w:name="_GoBack"/>
      <w:bookmarkEnd w:id="0"/>
      <w:r w:rsidR="005477AF">
        <w:t>).</w:t>
      </w:r>
    </w:p>
    <w:tbl>
      <w:tblPr>
        <w:tblW w:w="11199"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1134"/>
        <w:gridCol w:w="1134"/>
        <w:gridCol w:w="993"/>
        <w:gridCol w:w="1984"/>
        <w:gridCol w:w="1134"/>
        <w:gridCol w:w="1701"/>
        <w:gridCol w:w="2126"/>
      </w:tblGrid>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bCs/>
                <w:color w:val="000000"/>
                <w:sz w:val="20"/>
                <w:szCs w:val="20"/>
                <w:lang w:eastAsia="en-GB"/>
              </w:rPr>
            </w:pPr>
            <w:r w:rsidRPr="009F17CF">
              <w:rPr>
                <w:rFonts w:eastAsia="Times New Roman" w:cs="Calibri"/>
                <w:bCs/>
                <w:color w:val="000000"/>
                <w:sz w:val="20"/>
                <w:szCs w:val="20"/>
                <w:lang w:eastAsia="en-GB"/>
              </w:rPr>
              <w:t>Study (first author, year)</w:t>
            </w:r>
          </w:p>
        </w:tc>
        <w:tc>
          <w:tcPr>
            <w:tcW w:w="1134" w:type="dxa"/>
            <w:shd w:val="clear" w:color="auto" w:fill="auto"/>
          </w:tcPr>
          <w:p w:rsidR="005477AF" w:rsidRDefault="005477AF" w:rsidP="003363F7">
            <w:pPr>
              <w:rPr>
                <w:rFonts w:eastAsia="Times New Roman" w:cs="Calibri"/>
                <w:bCs/>
                <w:color w:val="000000"/>
                <w:sz w:val="20"/>
                <w:szCs w:val="20"/>
                <w:lang w:eastAsia="en-GB"/>
              </w:rPr>
            </w:pPr>
            <w:r w:rsidRPr="009F17CF">
              <w:rPr>
                <w:rFonts w:eastAsia="Times New Roman" w:cs="Calibri"/>
                <w:bCs/>
                <w:color w:val="000000"/>
                <w:sz w:val="20"/>
                <w:szCs w:val="20"/>
                <w:lang w:eastAsia="en-GB"/>
              </w:rPr>
              <w:t>Website name or URL</w:t>
            </w:r>
          </w:p>
          <w:p w:rsidR="005477AF" w:rsidRPr="009F17CF" w:rsidRDefault="005477AF" w:rsidP="003363F7">
            <w:pPr>
              <w:rPr>
                <w:rFonts w:eastAsia="Times New Roman" w:cs="Calibri"/>
                <w:bCs/>
                <w:color w:val="000000"/>
                <w:sz w:val="20"/>
                <w:szCs w:val="20"/>
                <w:lang w:eastAsia="en-GB"/>
              </w:rPr>
            </w:pPr>
            <w:r>
              <w:rPr>
                <w:rFonts w:eastAsia="Times New Roman" w:cs="Calibri"/>
                <w:bCs/>
                <w:color w:val="000000"/>
                <w:sz w:val="20"/>
                <w:szCs w:val="20"/>
                <w:lang w:eastAsia="en-GB"/>
              </w:rPr>
              <w:t>(website status)</w:t>
            </w:r>
          </w:p>
        </w:tc>
        <w:tc>
          <w:tcPr>
            <w:tcW w:w="1134" w:type="dxa"/>
            <w:shd w:val="clear" w:color="auto" w:fill="auto"/>
            <w:noWrap/>
            <w:hideMark/>
          </w:tcPr>
          <w:p w:rsidR="005477AF" w:rsidRPr="009F17CF" w:rsidRDefault="005477AF" w:rsidP="003363F7">
            <w:pPr>
              <w:rPr>
                <w:rFonts w:eastAsia="Times New Roman" w:cs="Calibri"/>
                <w:bCs/>
                <w:color w:val="000000"/>
                <w:sz w:val="20"/>
                <w:szCs w:val="20"/>
                <w:lang w:eastAsia="en-GB"/>
              </w:rPr>
            </w:pPr>
            <w:r w:rsidRPr="009F17CF">
              <w:rPr>
                <w:rFonts w:eastAsia="Times New Roman" w:cs="Calibri"/>
                <w:bCs/>
                <w:color w:val="000000"/>
                <w:sz w:val="20"/>
                <w:szCs w:val="20"/>
                <w:lang w:eastAsia="en-GB"/>
              </w:rPr>
              <w:t>Topic of website</w:t>
            </w:r>
          </w:p>
        </w:tc>
        <w:tc>
          <w:tcPr>
            <w:tcW w:w="993" w:type="dxa"/>
            <w:shd w:val="clear" w:color="auto" w:fill="auto"/>
            <w:noWrap/>
            <w:hideMark/>
          </w:tcPr>
          <w:p w:rsidR="005477AF" w:rsidRPr="009F17CF" w:rsidRDefault="005477AF" w:rsidP="003363F7">
            <w:pPr>
              <w:rPr>
                <w:rFonts w:eastAsia="Times New Roman" w:cs="Calibri"/>
                <w:bCs/>
                <w:color w:val="000000"/>
                <w:sz w:val="20"/>
                <w:szCs w:val="20"/>
                <w:lang w:eastAsia="en-GB"/>
              </w:rPr>
            </w:pPr>
            <w:r w:rsidRPr="009F17CF">
              <w:rPr>
                <w:rFonts w:eastAsia="Times New Roman" w:cs="Calibri"/>
                <w:bCs/>
                <w:color w:val="000000"/>
                <w:sz w:val="20"/>
                <w:szCs w:val="20"/>
                <w:lang w:eastAsia="en-GB"/>
              </w:rPr>
              <w:t>Website launched</w:t>
            </w:r>
          </w:p>
        </w:tc>
        <w:tc>
          <w:tcPr>
            <w:tcW w:w="1984" w:type="dxa"/>
            <w:shd w:val="clear" w:color="auto" w:fill="auto"/>
            <w:noWrap/>
            <w:hideMark/>
          </w:tcPr>
          <w:p w:rsidR="005477AF" w:rsidRPr="009F17CF" w:rsidRDefault="005477AF" w:rsidP="003363F7">
            <w:pPr>
              <w:rPr>
                <w:rFonts w:eastAsia="Times New Roman" w:cs="Calibri"/>
                <w:bCs/>
                <w:color w:val="000000"/>
                <w:sz w:val="20"/>
                <w:szCs w:val="20"/>
                <w:lang w:eastAsia="en-GB"/>
              </w:rPr>
            </w:pPr>
            <w:r w:rsidRPr="009F17CF">
              <w:rPr>
                <w:rFonts w:eastAsia="Times New Roman" w:cs="Calibri"/>
                <w:bCs/>
                <w:color w:val="000000"/>
                <w:sz w:val="20"/>
                <w:szCs w:val="20"/>
                <w:lang w:eastAsia="en-GB"/>
              </w:rPr>
              <w:t>Website features</w:t>
            </w:r>
          </w:p>
        </w:tc>
        <w:tc>
          <w:tcPr>
            <w:tcW w:w="1134" w:type="dxa"/>
            <w:shd w:val="clear" w:color="auto" w:fill="auto"/>
            <w:noWrap/>
            <w:hideMark/>
          </w:tcPr>
          <w:p w:rsidR="005477AF" w:rsidRPr="009F17CF" w:rsidRDefault="005477AF" w:rsidP="003363F7">
            <w:pPr>
              <w:rPr>
                <w:rFonts w:eastAsia="Times New Roman" w:cs="Calibri"/>
                <w:bCs/>
                <w:color w:val="000000"/>
                <w:sz w:val="20"/>
                <w:szCs w:val="20"/>
                <w:lang w:eastAsia="en-GB"/>
              </w:rPr>
            </w:pPr>
            <w:r w:rsidRPr="009F17CF">
              <w:rPr>
                <w:rFonts w:eastAsia="Times New Roman" w:cs="Calibri"/>
                <w:bCs/>
                <w:color w:val="000000"/>
                <w:sz w:val="20"/>
                <w:szCs w:val="20"/>
                <w:lang w:eastAsia="en-GB"/>
              </w:rPr>
              <w:t>Method of evaluation</w:t>
            </w:r>
          </w:p>
        </w:tc>
        <w:tc>
          <w:tcPr>
            <w:tcW w:w="1701" w:type="dxa"/>
            <w:shd w:val="clear" w:color="auto" w:fill="auto"/>
            <w:noWrap/>
            <w:hideMark/>
          </w:tcPr>
          <w:p w:rsidR="005477AF" w:rsidRPr="009F17CF" w:rsidRDefault="005477AF" w:rsidP="003363F7">
            <w:pPr>
              <w:rPr>
                <w:rFonts w:eastAsia="Times New Roman" w:cs="Calibri"/>
                <w:bCs/>
                <w:color w:val="000000"/>
                <w:sz w:val="20"/>
                <w:szCs w:val="20"/>
                <w:lang w:eastAsia="en-GB"/>
              </w:rPr>
            </w:pPr>
            <w:r w:rsidRPr="009F17CF">
              <w:rPr>
                <w:rFonts w:eastAsia="Times New Roman" w:cs="Calibri"/>
                <w:bCs/>
                <w:color w:val="000000"/>
                <w:sz w:val="20"/>
                <w:szCs w:val="20"/>
                <w:lang w:eastAsia="en-GB"/>
              </w:rPr>
              <w:t>Positive feedback</w:t>
            </w:r>
          </w:p>
        </w:tc>
        <w:tc>
          <w:tcPr>
            <w:tcW w:w="2126" w:type="dxa"/>
            <w:shd w:val="clear" w:color="auto" w:fill="auto"/>
            <w:noWrap/>
            <w:hideMark/>
          </w:tcPr>
          <w:p w:rsidR="005477AF" w:rsidRPr="009F17CF" w:rsidRDefault="005477AF" w:rsidP="003363F7">
            <w:pPr>
              <w:rPr>
                <w:rFonts w:eastAsia="Times New Roman" w:cs="Calibri"/>
                <w:bCs/>
                <w:color w:val="000000"/>
                <w:sz w:val="20"/>
                <w:szCs w:val="20"/>
                <w:lang w:eastAsia="en-GB"/>
              </w:rPr>
            </w:pPr>
            <w:r w:rsidRPr="009F17CF">
              <w:rPr>
                <w:rFonts w:eastAsia="Times New Roman" w:cs="Calibri"/>
                <w:bCs/>
                <w:color w:val="000000"/>
                <w:sz w:val="20"/>
                <w:szCs w:val="20"/>
                <w:lang w:eastAsia="en-GB"/>
              </w:rPr>
              <w:t>Negative feedback</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proofErr w:type="spellStart"/>
            <w:r w:rsidRPr="009F17CF">
              <w:rPr>
                <w:rFonts w:eastAsia="Times New Roman" w:cs="Calibri"/>
                <w:color w:val="000000"/>
                <w:sz w:val="20"/>
                <w:szCs w:val="20"/>
                <w:lang w:eastAsia="en-GB"/>
              </w:rPr>
              <w:t>Ammerlaan</w:t>
            </w:r>
            <w:proofErr w:type="spellEnd"/>
            <w:r w:rsidRPr="009F17CF">
              <w:rPr>
                <w:rFonts w:eastAsia="Times New Roman" w:cs="Calibri"/>
                <w:color w:val="000000"/>
                <w:sz w:val="20"/>
                <w:szCs w:val="20"/>
                <w:lang w:eastAsia="en-GB"/>
              </w:rPr>
              <w:t xml:space="preserve"> 2015</w:t>
            </w:r>
            <w:r>
              <w:rPr>
                <w:rFonts w:eastAsia="Times New Roman" w:cs="Calibri"/>
                <w:color w:val="000000"/>
                <w:sz w:val="20"/>
                <w:szCs w:val="20"/>
                <w:lang w:eastAsia="en-GB"/>
              </w:rPr>
              <w:t xml:space="preserve"> </w:t>
            </w:r>
            <w:r w:rsidRPr="00940FFD">
              <w:rPr>
                <w:rFonts w:eastAsia="Times New Roman" w:cs="Calibri"/>
                <w:noProof/>
                <w:color w:val="000000"/>
                <w:sz w:val="20"/>
                <w:szCs w:val="20"/>
                <w:lang w:eastAsia="en-GB"/>
              </w:rPr>
              <w:t>[23]</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Jong </w:t>
            </w:r>
            <w:proofErr w:type="spellStart"/>
            <w:r w:rsidRPr="009F1EF6">
              <w:rPr>
                <w:rFonts w:eastAsia="Times New Roman" w:cs="Calibri"/>
                <w:color w:val="000000"/>
                <w:sz w:val="20"/>
                <w:szCs w:val="20"/>
                <w:lang w:eastAsia="en-GB"/>
              </w:rPr>
              <w:t>en</w:t>
            </w:r>
            <w:proofErr w:type="spellEnd"/>
            <w:r w:rsidRPr="009F1EF6">
              <w:rPr>
                <w:rFonts w:eastAsia="Times New Roman" w:cs="Calibri"/>
                <w:color w:val="000000"/>
                <w:sz w:val="20"/>
                <w:szCs w:val="20"/>
                <w:lang w:eastAsia="en-GB"/>
              </w:rPr>
              <w:t xml:space="preserve"> </w:t>
            </w:r>
            <w:proofErr w:type="spellStart"/>
            <w:r w:rsidRPr="009F1EF6">
              <w:rPr>
                <w:rFonts w:eastAsia="Times New Roman" w:cs="Calibri"/>
                <w:color w:val="000000"/>
                <w:sz w:val="20"/>
                <w:szCs w:val="20"/>
                <w:lang w:eastAsia="en-GB"/>
              </w:rPr>
              <w:t>Reuma</w:t>
            </w:r>
            <w:proofErr w:type="spellEnd"/>
            <w:r w:rsidRPr="009F1EF6">
              <w:rPr>
                <w:rFonts w:eastAsia="Times New Roman" w:cs="Calibri"/>
                <w:color w:val="000000"/>
                <w:sz w:val="20"/>
                <w:szCs w:val="20"/>
                <w:lang w:eastAsia="en-GB"/>
              </w:rPr>
              <w:t xml:space="preserve"> (currently </w:t>
            </w:r>
            <w:r>
              <w:rPr>
                <w:rFonts w:eastAsia="Times New Roman" w:cs="Calibri"/>
                <w:color w:val="000000"/>
                <w:sz w:val="20"/>
                <w:szCs w:val="20"/>
                <w:lang w:eastAsia="en-GB"/>
              </w:rPr>
              <w:t>online</w:t>
            </w:r>
            <w:r w:rsidRPr="009F1EF6">
              <w:rPr>
                <w:rFonts w:eastAsia="Times New Roman" w:cs="Calibri"/>
                <w:color w:val="000000"/>
                <w:sz w:val="20"/>
                <w:szCs w:val="20"/>
                <w:lang w:eastAsia="en-GB"/>
              </w:rPr>
              <w:t>)</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Juvenile Idiopathic Arthritis</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Log-in feature, communication with a specialist, access to medical record, self-monitoring (e.g. online diary)</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Interviews</w:t>
            </w:r>
          </w:p>
        </w:tc>
        <w:tc>
          <w:tcPr>
            <w:tcW w:w="1701"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Preferred features:</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Website design, easy to read, well-targeted to young adults, videos, life stories of other patients</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eatures wanted:</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w:t>
            </w:r>
            <w:r w:rsidRPr="009F1EF6">
              <w:rPr>
                <w:rFonts w:eastAsia="Times New Roman" w:cs="Calibri"/>
                <w:color w:val="000000"/>
                <w:sz w:val="20"/>
                <w:szCs w:val="20"/>
                <w:lang w:eastAsia="en-GB"/>
              </w:rPr>
              <w:t>acility to make online appointments, access to x-rays, printing forms for blood collection, opening hours of specialists</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Most used tool:</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Access to personal medical records</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Features not preferred:</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Log-in code too long and complex, access to medical records overwhelming, </w:t>
            </w:r>
          </w:p>
          <w:p w:rsidR="005477AF" w:rsidRPr="009F1EF6" w:rsidRDefault="005477AF" w:rsidP="003363F7">
            <w:pPr>
              <w:rPr>
                <w:rFonts w:eastAsia="Times New Roman" w:cs="Calibri"/>
                <w:color w:val="000000"/>
                <w:sz w:val="20"/>
                <w:szCs w:val="20"/>
                <w:lang w:eastAsia="en-GB"/>
              </w:rPr>
            </w:pP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Least used tool:</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Communication with specialist (n=4)</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Self-monitoring (n=4)</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proofErr w:type="spellStart"/>
            <w:r w:rsidRPr="009F17CF">
              <w:rPr>
                <w:rFonts w:eastAsia="Times New Roman" w:cs="Calibri"/>
                <w:color w:val="000000"/>
                <w:sz w:val="20"/>
                <w:szCs w:val="20"/>
                <w:lang w:eastAsia="en-GB"/>
              </w:rPr>
              <w:t>Baulch</w:t>
            </w:r>
            <w:proofErr w:type="spellEnd"/>
            <w:r w:rsidRPr="009F17CF">
              <w:rPr>
                <w:rFonts w:eastAsia="Times New Roman" w:cs="Calibri"/>
                <w:color w:val="000000"/>
                <w:sz w:val="20"/>
                <w:szCs w:val="20"/>
                <w:lang w:eastAsia="en-GB"/>
              </w:rPr>
              <w:t>, 2010</w:t>
            </w:r>
            <w:r>
              <w:rPr>
                <w:rFonts w:eastAsia="Times New Roman" w:cs="Calibri"/>
                <w:color w:val="000000"/>
                <w:sz w:val="20"/>
                <w:szCs w:val="20"/>
                <w:lang w:eastAsia="en-GB"/>
              </w:rPr>
              <w:t xml:space="preserve"> </w:t>
            </w:r>
            <w:r w:rsidRPr="00940FFD">
              <w:rPr>
                <w:rFonts w:eastAsia="Times New Roman" w:cs="Calibri"/>
                <w:noProof/>
                <w:color w:val="000000"/>
                <w:sz w:val="20"/>
                <w:szCs w:val="20"/>
                <w:lang w:eastAsia="en-GB"/>
              </w:rPr>
              <w:t>[24]</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134" w:type="dxa"/>
            <w:shd w:val="clear" w:color="auto" w:fill="auto"/>
            <w:noWrap/>
            <w:hideMark/>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Weight management </w:t>
            </w:r>
          </w:p>
        </w:tc>
        <w:tc>
          <w:tcPr>
            <w:tcW w:w="993" w:type="dxa"/>
            <w:shd w:val="clear" w:color="auto" w:fill="auto"/>
            <w:noWrap/>
            <w:hideMark/>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hideMark/>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Monitoring, reward ideas, links to additional ideas, charts to plot daily activity, colour, interactive, discussion board, health professional to answer questions</w:t>
            </w:r>
          </w:p>
        </w:tc>
        <w:tc>
          <w:tcPr>
            <w:tcW w:w="1134" w:type="dxa"/>
            <w:shd w:val="clear" w:color="auto" w:fill="auto"/>
            <w:noWrap/>
            <w:hideMark/>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Modified TAM scale (12-item measure of usefulness and ease of use</w:t>
            </w:r>
            <w:r>
              <w:rPr>
                <w:rFonts w:eastAsia="Times New Roman" w:cs="Calibri"/>
                <w:color w:val="000000"/>
                <w:sz w:val="20"/>
                <w:szCs w:val="20"/>
                <w:lang w:eastAsia="en-GB"/>
              </w:rPr>
              <w:t xml:space="preserve"> on 1-7 Likert scale)</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urvey</w:t>
            </w:r>
          </w:p>
        </w:tc>
        <w:tc>
          <w:tcPr>
            <w:tcW w:w="1701" w:type="dxa"/>
            <w:shd w:val="clear" w:color="auto" w:fill="auto"/>
            <w:noWrap/>
            <w:hideMark/>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Perceived usefulness (M=5.04, SD=0.98), perceived ease of use (M=5.48, SD=0.98), int</w:t>
            </w:r>
            <w:r>
              <w:rPr>
                <w:rFonts w:eastAsia="Times New Roman" w:cs="Calibri"/>
                <w:color w:val="000000"/>
                <w:sz w:val="20"/>
                <w:szCs w:val="20"/>
                <w:lang w:eastAsia="en-GB"/>
              </w:rPr>
              <w:t>ention to use (M=4.82, SD=1.48)</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Most preferred features: Links to additional ideas (97%), charts (84%), email </w:t>
            </w:r>
            <w:r w:rsidRPr="009F1EF6">
              <w:rPr>
                <w:rFonts w:eastAsia="Times New Roman" w:cs="Calibri"/>
                <w:color w:val="000000"/>
                <w:sz w:val="20"/>
                <w:szCs w:val="20"/>
                <w:lang w:eastAsia="en-GB"/>
              </w:rPr>
              <w:lastRenderedPageBreak/>
              <w:t>feedback (82%), login (79%), links to other websites (76%), phone support (61%), discussi</w:t>
            </w:r>
            <w:r>
              <w:rPr>
                <w:rFonts w:eastAsia="Times New Roman" w:cs="Calibri"/>
                <w:color w:val="000000"/>
                <w:sz w:val="20"/>
                <w:szCs w:val="20"/>
                <w:lang w:eastAsia="en-GB"/>
              </w:rPr>
              <w:t>on board (57%), chat room (52%)</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Additional preferred features: Games, success stories, motivation quotes</w:t>
            </w:r>
          </w:p>
        </w:tc>
        <w:tc>
          <w:tcPr>
            <w:tcW w:w="2126" w:type="dxa"/>
            <w:shd w:val="clear" w:color="auto" w:fill="auto"/>
            <w:noWrap/>
            <w:hideMark/>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lastRenderedPageBreak/>
              <w:t>Least preferred feature:</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Online journal (37%)</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proofErr w:type="spellStart"/>
            <w:r w:rsidRPr="009F17CF">
              <w:rPr>
                <w:rFonts w:eastAsia="Times New Roman" w:cs="Calibri"/>
                <w:color w:val="000000"/>
                <w:sz w:val="20"/>
                <w:szCs w:val="20"/>
                <w:lang w:eastAsia="en-GB"/>
              </w:rPr>
              <w:t>Breakey</w:t>
            </w:r>
            <w:proofErr w:type="spellEnd"/>
            <w:r w:rsidRPr="009F17CF">
              <w:rPr>
                <w:rFonts w:eastAsia="Times New Roman" w:cs="Calibri"/>
                <w:color w:val="000000"/>
                <w:sz w:val="20"/>
                <w:szCs w:val="20"/>
                <w:lang w:eastAsia="en-GB"/>
              </w:rPr>
              <w:t xml:space="preserve"> 2013</w:t>
            </w:r>
            <w:r>
              <w:rPr>
                <w:rFonts w:eastAsia="Times New Roman" w:cs="Calibri"/>
                <w:color w:val="000000"/>
                <w:sz w:val="20"/>
                <w:szCs w:val="20"/>
                <w:lang w:eastAsia="en-GB"/>
              </w:rPr>
              <w:t xml:space="preserve"> </w:t>
            </w:r>
            <w:r w:rsidRPr="00940FFD">
              <w:rPr>
                <w:rFonts w:eastAsia="Times New Roman" w:cs="Calibri"/>
                <w:noProof/>
                <w:color w:val="000000"/>
                <w:sz w:val="20"/>
                <w:szCs w:val="20"/>
                <w:lang w:eastAsia="en-GB"/>
              </w:rPr>
              <w:t>[25]</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Teens taking charge: Managing haemophilia online</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currently </w:t>
            </w:r>
            <w:r>
              <w:rPr>
                <w:rFonts w:eastAsia="Times New Roman" w:cs="Calibri"/>
                <w:color w:val="000000"/>
                <w:sz w:val="20"/>
                <w:szCs w:val="20"/>
                <w:lang w:eastAsia="en-GB"/>
              </w:rPr>
              <w:t>online</w:t>
            </w:r>
            <w:r w:rsidRPr="009F1EF6">
              <w:rPr>
                <w:rFonts w:eastAsia="Times New Roman" w:cs="Calibri"/>
                <w:color w:val="000000"/>
                <w:sz w:val="20"/>
                <w:szCs w:val="20"/>
                <w:lang w:eastAsia="en-GB"/>
              </w:rPr>
              <w:t>)</w:t>
            </w:r>
          </w:p>
          <w:p w:rsidR="005477AF" w:rsidRPr="009F1EF6" w:rsidRDefault="005477AF" w:rsidP="003363F7">
            <w:pPr>
              <w:rPr>
                <w:rFonts w:eastAsia="Times New Roman" w:cs="Calibri"/>
                <w:color w:val="000000"/>
                <w:sz w:val="20"/>
                <w:szCs w:val="20"/>
                <w:lang w:eastAsia="en-GB"/>
              </w:rPr>
            </w:pP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Haemophilia</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80 web pages of content, images, interactive animations, quizzes, glossary, self-management strategies</w:t>
            </w:r>
          </w:p>
        </w:tc>
        <w:tc>
          <w:tcPr>
            <w:tcW w:w="1134" w:type="dxa"/>
            <w:shd w:val="clear" w:color="auto" w:fill="auto"/>
            <w:noWrap/>
          </w:tcPr>
          <w:p w:rsidR="005477AF"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Think</w:t>
            </w:r>
            <w:r>
              <w:rPr>
                <w:rFonts w:eastAsia="Times New Roman" w:cs="Calibri"/>
                <w:color w:val="000000"/>
                <w:sz w:val="20"/>
                <w:szCs w:val="20"/>
                <w:lang w:eastAsia="en-GB"/>
              </w:rPr>
              <w:t>-</w:t>
            </w:r>
            <w:r w:rsidRPr="009F1EF6">
              <w:rPr>
                <w:rFonts w:eastAsia="Times New Roman" w:cs="Calibri"/>
                <w:color w:val="000000"/>
                <w:sz w:val="20"/>
                <w:szCs w:val="20"/>
                <w:lang w:eastAsia="en-GB"/>
              </w:rPr>
              <w:t xml:space="preserve">aloud </w:t>
            </w:r>
            <w:r>
              <w:rPr>
                <w:rFonts w:eastAsia="Times New Roman" w:cs="Calibri"/>
                <w:color w:val="000000"/>
                <w:sz w:val="20"/>
                <w:szCs w:val="20"/>
                <w:lang w:eastAsia="en-GB"/>
              </w:rPr>
              <w:t>procedure</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I</w:t>
            </w:r>
            <w:r w:rsidRPr="009F1EF6">
              <w:rPr>
                <w:rFonts w:eastAsia="Times New Roman" w:cs="Calibri"/>
                <w:color w:val="000000"/>
                <w:sz w:val="20"/>
                <w:szCs w:val="20"/>
                <w:lang w:eastAsia="en-GB"/>
              </w:rPr>
              <w:t>nterview</w:t>
            </w:r>
            <w:r>
              <w:rPr>
                <w:rFonts w:eastAsia="Times New Roman" w:cs="Calibri"/>
                <w:color w:val="000000"/>
                <w:sz w:val="20"/>
                <w:szCs w:val="20"/>
                <w:lang w:eastAsia="en-GB"/>
              </w:rPr>
              <w:t>s</w:t>
            </w:r>
          </w:p>
        </w:tc>
        <w:tc>
          <w:tcPr>
            <w:tcW w:w="1701"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r w:rsidRPr="009F1EF6">
              <w:rPr>
                <w:rFonts w:eastAsia="Times New Roman" w:cs="Calibri"/>
                <w:color w:val="000000"/>
                <w:sz w:val="20"/>
                <w:szCs w:val="20"/>
                <w:lang w:eastAsia="en-GB"/>
              </w:rPr>
              <w:t>:</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Colour, chunking of information, images, animations, interview of peers with condition </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Features not preferred:</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Videos too dark (n=3), Venn diagrams difficult to comprehend </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proofErr w:type="spellStart"/>
            <w:r w:rsidRPr="009F17CF">
              <w:rPr>
                <w:rFonts w:eastAsia="Times New Roman" w:cs="Calibri"/>
                <w:color w:val="000000"/>
                <w:sz w:val="20"/>
                <w:szCs w:val="20"/>
                <w:lang w:eastAsia="en-GB"/>
              </w:rPr>
              <w:t>Breakey</w:t>
            </w:r>
            <w:proofErr w:type="spellEnd"/>
            <w:r w:rsidRPr="009F17CF">
              <w:rPr>
                <w:rFonts w:eastAsia="Times New Roman" w:cs="Calibri"/>
                <w:color w:val="000000"/>
                <w:sz w:val="20"/>
                <w:szCs w:val="20"/>
                <w:lang w:eastAsia="en-GB"/>
              </w:rPr>
              <w:t xml:space="preserve"> 2014</w:t>
            </w:r>
            <w:r>
              <w:rPr>
                <w:rFonts w:eastAsia="Times New Roman" w:cs="Calibri"/>
                <w:color w:val="000000"/>
                <w:sz w:val="20"/>
                <w:szCs w:val="20"/>
                <w:lang w:eastAsia="en-GB"/>
              </w:rPr>
              <w:t xml:space="preserve"> </w:t>
            </w:r>
            <w:r w:rsidRPr="00940FFD">
              <w:rPr>
                <w:rFonts w:eastAsia="Times New Roman" w:cs="Calibri"/>
                <w:noProof/>
                <w:color w:val="000000"/>
                <w:sz w:val="20"/>
                <w:szCs w:val="20"/>
                <w:lang w:eastAsia="en-GB"/>
              </w:rPr>
              <w:t>[26]</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Teens taking charge: Managing haemophilia online</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currently </w:t>
            </w:r>
            <w:r>
              <w:rPr>
                <w:rFonts w:eastAsia="Times New Roman" w:cs="Calibri"/>
                <w:color w:val="000000"/>
                <w:sz w:val="20"/>
                <w:szCs w:val="20"/>
                <w:lang w:eastAsia="en-GB"/>
              </w:rPr>
              <w:t>online</w:t>
            </w:r>
            <w:r w:rsidRPr="009F1EF6">
              <w:rPr>
                <w:rFonts w:eastAsia="Times New Roman" w:cs="Calibri"/>
                <w:color w:val="000000"/>
                <w:sz w:val="20"/>
                <w:szCs w:val="20"/>
                <w:lang w:eastAsia="en-GB"/>
              </w:rPr>
              <w:t>)</w:t>
            </w:r>
          </w:p>
          <w:p w:rsidR="005477AF" w:rsidRPr="009F1EF6" w:rsidRDefault="005477AF" w:rsidP="003363F7">
            <w:pPr>
              <w:rPr>
                <w:rFonts w:eastAsia="Times New Roman" w:cs="Calibri"/>
                <w:color w:val="000000"/>
                <w:sz w:val="20"/>
                <w:szCs w:val="20"/>
                <w:lang w:eastAsia="en-GB"/>
              </w:rPr>
            </w:pP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Haemophilia</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80 web pages of content, images, interactive animations, quizzes, glossary, self-management strategies</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urvey</w:t>
            </w:r>
          </w:p>
        </w:tc>
        <w:tc>
          <w:tcPr>
            <w:tcW w:w="1701"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r w:rsidRPr="009F1EF6">
              <w:rPr>
                <w:rFonts w:eastAsia="Times New Roman" w:cs="Calibri"/>
                <w:color w:val="000000"/>
                <w:sz w:val="20"/>
                <w:szCs w:val="20"/>
                <w:lang w:eastAsia="en-GB"/>
              </w:rPr>
              <w:t>:</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Easy to use, videos, animations, relaxation exercises </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Least used feature:</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Internet forum</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sidRPr="009F17CF">
              <w:rPr>
                <w:rFonts w:eastAsia="Times New Roman" w:cs="Calibri"/>
                <w:color w:val="000000"/>
                <w:sz w:val="20"/>
                <w:szCs w:val="20"/>
                <w:lang w:eastAsia="en-GB"/>
              </w:rPr>
              <w:t>Coyne 2016</w:t>
            </w:r>
            <w:r>
              <w:rPr>
                <w:rFonts w:eastAsia="Times New Roman" w:cs="Calibri"/>
                <w:color w:val="000000"/>
                <w:sz w:val="20"/>
                <w:szCs w:val="20"/>
                <w:lang w:eastAsia="en-GB"/>
              </w:rPr>
              <w:t xml:space="preserve"> </w:t>
            </w:r>
            <w:r w:rsidRPr="001B62F6">
              <w:rPr>
                <w:rFonts w:eastAsia="Times New Roman" w:cs="Calibri"/>
                <w:noProof/>
                <w:color w:val="000000"/>
                <w:sz w:val="20"/>
                <w:szCs w:val="20"/>
                <w:lang w:eastAsia="en-GB"/>
              </w:rPr>
              <w:t>[27]</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www.SteppingUP.ie (currently </w:t>
            </w:r>
            <w:r>
              <w:rPr>
                <w:rFonts w:eastAsia="Times New Roman" w:cs="Calibri"/>
                <w:color w:val="000000"/>
                <w:sz w:val="20"/>
                <w:szCs w:val="20"/>
                <w:lang w:eastAsia="en-GB"/>
              </w:rPr>
              <w:t>online</w:t>
            </w:r>
            <w:r w:rsidRPr="009F1EF6">
              <w:rPr>
                <w:rFonts w:eastAsia="Times New Roman" w:cs="Calibri"/>
                <w:color w:val="000000"/>
                <w:sz w:val="20"/>
                <w:szCs w:val="20"/>
                <w:lang w:eastAsia="en-GB"/>
              </w:rPr>
              <w:t>)</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Transition from paediatric to adult healthcare</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2013</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Home page, top-tips section, 9 video testimonials, FAQs, essential reading, external links, photo gallery</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Think-aloud </w:t>
            </w:r>
            <w:r>
              <w:rPr>
                <w:rFonts w:eastAsia="Times New Roman" w:cs="Calibri"/>
                <w:color w:val="000000"/>
                <w:sz w:val="20"/>
                <w:szCs w:val="20"/>
                <w:lang w:eastAsia="en-GB"/>
              </w:rPr>
              <w:t>procedure</w:t>
            </w:r>
          </w:p>
        </w:tc>
        <w:tc>
          <w:tcPr>
            <w:tcW w:w="1701" w:type="dxa"/>
            <w:shd w:val="clear" w:color="auto" w:fill="auto"/>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r w:rsidRPr="009F1EF6">
              <w:rPr>
                <w:rFonts w:eastAsia="Times New Roman" w:cs="Calibri"/>
                <w:color w:val="000000"/>
                <w:sz w:val="20"/>
                <w:szCs w:val="20"/>
                <w:lang w:eastAsia="en-GB"/>
              </w:rPr>
              <w:t>:</w:t>
            </w:r>
          </w:p>
          <w:p w:rsidR="005477AF"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Good layout, easy navigation, testimonials, short length videos (2-5 minutes), age-appropriate, colourful</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lastRenderedPageBreak/>
              <w:t>Features wanted:</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D</w:t>
            </w:r>
            <w:r w:rsidRPr="009F1EF6">
              <w:rPr>
                <w:rFonts w:eastAsia="Times New Roman" w:cs="Calibri"/>
                <w:color w:val="000000"/>
                <w:sz w:val="20"/>
                <w:szCs w:val="20"/>
                <w:lang w:eastAsia="en-GB"/>
              </w:rPr>
              <w:t>o</w:t>
            </w:r>
            <w:r>
              <w:rPr>
                <w:rFonts w:eastAsia="Times New Roman" w:cs="Calibri"/>
                <w:color w:val="000000"/>
                <w:sz w:val="20"/>
                <w:szCs w:val="20"/>
                <w:lang w:eastAsia="en-GB"/>
              </w:rPr>
              <w:t xml:space="preserve">wnloadable information sheets, </w:t>
            </w:r>
            <w:r w:rsidRPr="009F1EF6">
              <w:rPr>
                <w:rFonts w:eastAsia="Times New Roman" w:cs="Calibri"/>
                <w:color w:val="000000"/>
                <w:sz w:val="20"/>
                <w:szCs w:val="20"/>
                <w:lang w:eastAsia="en-GB"/>
              </w:rPr>
              <w:t>visual images of clinics and hospitals</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lastRenderedPageBreak/>
              <w:t>Features not preferred:</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Pages too long, too much information, bright orange colour, picture of young person considered cheesy, did not understand meaning of FAQ </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sidRPr="009F17CF">
              <w:rPr>
                <w:rFonts w:eastAsia="Times New Roman" w:cs="Calibri"/>
                <w:color w:val="000000"/>
                <w:sz w:val="20"/>
                <w:szCs w:val="20"/>
                <w:lang w:eastAsia="en-GB"/>
              </w:rPr>
              <w:t>Cullen 2013</w:t>
            </w:r>
            <w:r>
              <w:rPr>
                <w:rFonts w:eastAsia="Times New Roman" w:cs="Calibri"/>
                <w:color w:val="000000"/>
                <w:sz w:val="20"/>
                <w:szCs w:val="20"/>
                <w:lang w:eastAsia="en-GB"/>
              </w:rPr>
              <w:t xml:space="preserve"> </w:t>
            </w:r>
            <w:r w:rsidRPr="001B62F6">
              <w:rPr>
                <w:rFonts w:eastAsia="Times New Roman" w:cs="Calibri"/>
                <w:noProof/>
                <w:color w:val="000000"/>
                <w:sz w:val="20"/>
                <w:szCs w:val="20"/>
                <w:lang w:eastAsia="en-GB"/>
              </w:rPr>
              <w:t>[28]</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Teen choice: food and fitness </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found)</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Physical activity and diet</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Log-in feature, healthy eating calculator, goal setting, 12 short role-model video stories, Did you know section, blog, track goal progress</w:t>
            </w:r>
            <w:r>
              <w:rPr>
                <w:rFonts w:eastAsia="Times New Roman" w:cs="Calibri"/>
                <w:color w:val="000000"/>
                <w:sz w:val="20"/>
                <w:szCs w:val="20"/>
                <w:lang w:eastAsia="en-GB"/>
              </w:rPr>
              <w:t xml:space="preserve"> (diary)</w:t>
            </w:r>
            <w:r w:rsidRPr="009F1EF6">
              <w:rPr>
                <w:rFonts w:eastAsia="Times New Roman" w:cs="Calibri"/>
                <w:color w:val="000000"/>
                <w:sz w:val="20"/>
                <w:szCs w:val="20"/>
                <w:lang w:eastAsia="en-GB"/>
              </w:rPr>
              <w:t>, print goal sheet</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Survey</w:t>
            </w:r>
          </w:p>
        </w:tc>
        <w:tc>
          <w:tcPr>
            <w:tcW w:w="1701" w:type="dxa"/>
            <w:shd w:val="clear" w:color="auto" w:fill="auto"/>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r w:rsidRPr="009F1EF6">
              <w:rPr>
                <w:rFonts w:eastAsia="Times New Roman" w:cs="Calibri"/>
                <w:color w:val="000000"/>
                <w:sz w:val="20"/>
                <w:szCs w:val="20"/>
                <w:lang w:eastAsia="en-GB"/>
              </w:rPr>
              <w:t>:</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H</w:t>
            </w:r>
            <w:r w:rsidRPr="009F1EF6">
              <w:rPr>
                <w:rFonts w:eastAsia="Times New Roman" w:cs="Calibri"/>
                <w:color w:val="000000"/>
                <w:sz w:val="20"/>
                <w:szCs w:val="20"/>
                <w:lang w:eastAsia="en-GB"/>
              </w:rPr>
              <w:t>ealthy eating calculator</w:t>
            </w:r>
            <w:r>
              <w:rPr>
                <w:rFonts w:eastAsia="Times New Roman" w:cs="Calibri"/>
                <w:color w:val="000000"/>
                <w:sz w:val="20"/>
                <w:szCs w:val="20"/>
                <w:lang w:eastAsia="en-GB"/>
              </w:rPr>
              <w:t xml:space="preserve"> (89%)</w:t>
            </w:r>
            <w:r w:rsidRPr="009F1EF6">
              <w:rPr>
                <w:rFonts w:eastAsia="Times New Roman" w:cs="Calibri"/>
                <w:color w:val="000000"/>
                <w:sz w:val="20"/>
                <w:szCs w:val="20"/>
                <w:lang w:eastAsia="en-GB"/>
              </w:rPr>
              <w:t xml:space="preserve">, </w:t>
            </w:r>
            <w:r>
              <w:rPr>
                <w:rFonts w:eastAsia="Times New Roman" w:cs="Calibri"/>
                <w:color w:val="000000"/>
                <w:sz w:val="20"/>
                <w:szCs w:val="20"/>
                <w:lang w:eastAsia="en-GB"/>
              </w:rPr>
              <w:t>Goal setting (91%)</w:t>
            </w:r>
            <w:r w:rsidRPr="009F1EF6">
              <w:rPr>
                <w:rFonts w:eastAsia="Times New Roman" w:cs="Calibri"/>
                <w:color w:val="000000"/>
                <w:sz w:val="20"/>
                <w:szCs w:val="20"/>
                <w:lang w:eastAsia="en-GB"/>
              </w:rPr>
              <w:t>, Did you know section</w:t>
            </w:r>
            <w:r>
              <w:rPr>
                <w:rFonts w:eastAsia="Times New Roman" w:cs="Calibri"/>
                <w:color w:val="000000"/>
                <w:sz w:val="20"/>
                <w:szCs w:val="20"/>
                <w:lang w:eastAsia="en-GB"/>
              </w:rPr>
              <w:t xml:space="preserve"> (88%)</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Least used features:</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Diary used</w:t>
            </w:r>
            <w:r w:rsidRPr="009F1EF6">
              <w:rPr>
                <w:rFonts w:eastAsia="Times New Roman" w:cs="Calibri"/>
                <w:color w:val="000000"/>
                <w:sz w:val="20"/>
                <w:szCs w:val="20"/>
                <w:lang w:eastAsia="en-GB"/>
              </w:rPr>
              <w:t xml:space="preserve"> three or more times</w:t>
            </w:r>
            <w:r>
              <w:rPr>
                <w:rFonts w:eastAsia="Times New Roman" w:cs="Calibri"/>
                <w:color w:val="000000"/>
                <w:sz w:val="20"/>
                <w:szCs w:val="20"/>
                <w:lang w:eastAsia="en-GB"/>
              </w:rPr>
              <w:t xml:space="preserve"> (33%)</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sidRPr="009F17CF">
              <w:rPr>
                <w:rFonts w:eastAsia="Times New Roman" w:cs="Calibri"/>
                <w:color w:val="000000"/>
                <w:sz w:val="20"/>
                <w:szCs w:val="20"/>
                <w:lang w:eastAsia="en-GB"/>
              </w:rPr>
              <w:t>Danielson 2016</w:t>
            </w:r>
            <w:r>
              <w:rPr>
                <w:rFonts w:eastAsia="Times New Roman" w:cs="Calibri"/>
                <w:color w:val="000000"/>
                <w:sz w:val="20"/>
                <w:szCs w:val="20"/>
                <w:lang w:eastAsia="en-GB"/>
              </w:rPr>
              <w:t xml:space="preserve"> </w:t>
            </w:r>
            <w:r w:rsidRPr="00940FFD">
              <w:rPr>
                <w:rFonts w:eastAsia="Times New Roman" w:cs="Calibri"/>
                <w:noProof/>
                <w:color w:val="000000"/>
                <w:sz w:val="20"/>
                <w:szCs w:val="20"/>
                <w:lang w:eastAsia="en-GB"/>
              </w:rPr>
              <w:t>[29]</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SiHLEweb.com (currently </w:t>
            </w:r>
            <w:r>
              <w:rPr>
                <w:rFonts w:eastAsia="Times New Roman" w:cs="Calibri"/>
                <w:color w:val="000000"/>
                <w:sz w:val="20"/>
                <w:szCs w:val="20"/>
                <w:lang w:eastAsia="en-GB"/>
              </w:rPr>
              <w:t>online</w:t>
            </w:r>
            <w:r w:rsidRPr="009F1EF6">
              <w:rPr>
                <w:rFonts w:eastAsia="Times New Roman" w:cs="Calibri"/>
                <w:color w:val="000000"/>
                <w:sz w:val="20"/>
                <w:szCs w:val="20"/>
                <w:lang w:eastAsia="en-GB"/>
              </w:rPr>
              <w:t>)</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HIV prevention</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w:t>
            </w:r>
            <w:r w:rsidRPr="009F1EF6">
              <w:rPr>
                <w:rFonts w:eastAsia="Times New Roman" w:cs="Calibri"/>
                <w:color w:val="000000"/>
                <w:sz w:val="20"/>
                <w:szCs w:val="20"/>
                <w:lang w:eastAsia="en-GB"/>
              </w:rPr>
              <w:t>ubsections, videos, photos of women, interactive quizzes</w:t>
            </w:r>
          </w:p>
        </w:tc>
        <w:tc>
          <w:tcPr>
            <w:tcW w:w="1134" w:type="dxa"/>
            <w:shd w:val="clear" w:color="auto" w:fill="auto"/>
            <w:noWrap/>
          </w:tcPr>
          <w:p w:rsidR="005477AF"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Survey </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I</w:t>
            </w:r>
            <w:r w:rsidRPr="009F1EF6">
              <w:rPr>
                <w:rFonts w:eastAsia="Times New Roman" w:cs="Calibri"/>
                <w:color w:val="000000"/>
                <w:sz w:val="20"/>
                <w:szCs w:val="20"/>
                <w:lang w:eastAsia="en-GB"/>
              </w:rPr>
              <w:t>nterviews</w:t>
            </w:r>
          </w:p>
        </w:tc>
        <w:tc>
          <w:tcPr>
            <w:tcW w:w="1701" w:type="dxa"/>
            <w:shd w:val="clear" w:color="auto" w:fill="auto"/>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r w:rsidRPr="009F1EF6">
              <w:rPr>
                <w:rFonts w:eastAsia="Times New Roman" w:cs="Calibri"/>
                <w:color w:val="000000"/>
                <w:sz w:val="20"/>
                <w:szCs w:val="20"/>
                <w:lang w:eastAsia="en-GB"/>
              </w:rPr>
              <w:t>:</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Videos, age-appropriate, interactive activities and quizzes, pictures of other females</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Features not preferred:</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Videos too long, mixed reviews on navigation (some found it easy to navigate and some found it difficult to navigate)</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sidRPr="009F17CF">
              <w:rPr>
                <w:rFonts w:eastAsia="Times New Roman" w:cs="Calibri"/>
                <w:color w:val="000000"/>
                <w:sz w:val="20"/>
                <w:szCs w:val="20"/>
                <w:lang w:eastAsia="en-GB"/>
              </w:rPr>
              <w:t>Debar 2009</w:t>
            </w:r>
            <w:r>
              <w:rPr>
                <w:rFonts w:eastAsia="Times New Roman" w:cs="Calibri"/>
                <w:color w:val="000000"/>
                <w:sz w:val="20"/>
                <w:szCs w:val="20"/>
                <w:lang w:eastAsia="en-GB"/>
              </w:rPr>
              <w:t xml:space="preserve"> </w:t>
            </w:r>
            <w:r w:rsidRPr="00940FFD">
              <w:rPr>
                <w:rFonts w:eastAsia="Times New Roman" w:cs="Calibri"/>
                <w:noProof/>
                <w:color w:val="000000"/>
                <w:sz w:val="20"/>
                <w:szCs w:val="20"/>
                <w:lang w:eastAsia="en-GB"/>
              </w:rPr>
              <w:t>[30]</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The Youth, Osteoporosis and Understan</w:t>
            </w:r>
            <w:r>
              <w:rPr>
                <w:rFonts w:eastAsia="Times New Roman" w:cs="Calibri"/>
                <w:color w:val="000000"/>
                <w:sz w:val="20"/>
                <w:szCs w:val="20"/>
                <w:lang w:eastAsia="en-GB"/>
              </w:rPr>
              <w:t>ding Total Health Project</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found)</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Physical activity and diet</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Log-in feature, bulletin board to communicate with peers and staff, special form to ask questions to staff for confidential reply, forum to post anonymous questions, handouts, links to external content, </w:t>
            </w:r>
            <w:r>
              <w:rPr>
                <w:rFonts w:eastAsia="Times New Roman" w:cs="Calibri"/>
                <w:color w:val="000000"/>
                <w:sz w:val="20"/>
                <w:szCs w:val="20"/>
                <w:lang w:eastAsia="en-GB"/>
              </w:rPr>
              <w:t>h</w:t>
            </w:r>
            <w:r w:rsidRPr="009F1EF6">
              <w:rPr>
                <w:rFonts w:eastAsia="Times New Roman" w:cs="Calibri"/>
                <w:color w:val="000000"/>
                <w:sz w:val="20"/>
                <w:szCs w:val="20"/>
                <w:lang w:eastAsia="en-GB"/>
              </w:rPr>
              <w:t>ot tips section providing short summaries, photos of staff, quizzes, options to win prizes, incentive points, My progress page</w:t>
            </w:r>
          </w:p>
        </w:tc>
        <w:tc>
          <w:tcPr>
            <w:tcW w:w="1134" w:type="dxa"/>
            <w:shd w:val="clear" w:color="auto" w:fill="auto"/>
            <w:noWrap/>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 xml:space="preserve">Survey </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W</w:t>
            </w:r>
            <w:r w:rsidRPr="009F1EF6">
              <w:rPr>
                <w:rFonts w:eastAsia="Times New Roman" w:cs="Calibri"/>
                <w:color w:val="000000"/>
                <w:sz w:val="20"/>
                <w:szCs w:val="20"/>
                <w:lang w:eastAsia="en-GB"/>
              </w:rPr>
              <w:t xml:space="preserve">ebsite </w:t>
            </w:r>
            <w:r>
              <w:rPr>
                <w:rFonts w:eastAsia="Times New Roman" w:cs="Calibri"/>
                <w:color w:val="000000"/>
                <w:sz w:val="20"/>
                <w:szCs w:val="20"/>
                <w:lang w:eastAsia="en-GB"/>
              </w:rPr>
              <w:t>visits</w:t>
            </w:r>
          </w:p>
        </w:tc>
        <w:tc>
          <w:tcPr>
            <w:tcW w:w="1701"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Most preferred features:</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Incentive points system (50%), Learning new information (37%)</w:t>
            </w:r>
          </w:p>
          <w:p w:rsidR="005477AF" w:rsidRPr="009F1EF6" w:rsidRDefault="005477AF" w:rsidP="003363F7">
            <w:pPr>
              <w:rPr>
                <w:rFonts w:eastAsia="Times New Roman" w:cs="Calibri"/>
                <w:color w:val="000000"/>
                <w:sz w:val="20"/>
                <w:szCs w:val="20"/>
                <w:lang w:eastAsia="en-GB"/>
              </w:rPr>
            </w:pP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Most visited pages:</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Fun stuff such as quizzes (35%), Social networking features (29%) Scrapbook (24%)</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Least preferred features:</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Information not regularly updated (30%)</w:t>
            </w:r>
          </w:p>
          <w:p w:rsidR="005477AF" w:rsidRPr="009F1EF6" w:rsidRDefault="005477AF" w:rsidP="003363F7">
            <w:pPr>
              <w:rPr>
                <w:rFonts w:eastAsia="Times New Roman" w:cs="Calibri"/>
                <w:color w:val="000000"/>
                <w:sz w:val="20"/>
                <w:szCs w:val="20"/>
                <w:lang w:eastAsia="en-GB"/>
              </w:rPr>
            </w:pP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Least visited pages:</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Hot tips summaries (8%), additional resources (4%)</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sidRPr="009F17CF">
              <w:rPr>
                <w:rFonts w:eastAsia="Times New Roman" w:cs="Calibri"/>
                <w:color w:val="000000"/>
                <w:sz w:val="20"/>
                <w:szCs w:val="20"/>
                <w:lang w:eastAsia="en-GB"/>
              </w:rPr>
              <w:t>Donovan 2012</w:t>
            </w:r>
            <w:r>
              <w:rPr>
                <w:rFonts w:eastAsia="Times New Roman" w:cs="Calibri"/>
                <w:color w:val="000000"/>
                <w:sz w:val="20"/>
                <w:szCs w:val="20"/>
                <w:lang w:eastAsia="en-GB"/>
              </w:rPr>
              <w:t xml:space="preserve"> </w:t>
            </w:r>
            <w:r w:rsidRPr="00940FFD">
              <w:rPr>
                <w:rFonts w:eastAsia="Times New Roman" w:cs="Calibri"/>
                <w:noProof/>
                <w:color w:val="000000"/>
                <w:sz w:val="20"/>
                <w:szCs w:val="20"/>
                <w:lang w:eastAsia="en-GB"/>
              </w:rPr>
              <w:t>[31]</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Self-management program </w:t>
            </w:r>
            <w:r w:rsidRPr="009F1EF6">
              <w:rPr>
                <w:rFonts w:eastAsia="Times New Roman" w:cs="Calibri"/>
                <w:color w:val="000000"/>
                <w:sz w:val="20"/>
                <w:szCs w:val="20"/>
                <w:lang w:eastAsia="en-GB"/>
              </w:rPr>
              <w:lastRenderedPageBreak/>
              <w:t>for migraines</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found)</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lastRenderedPageBreak/>
              <w:t>Migraines</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Quizzes, audio and video-based tools, social networking, </w:t>
            </w:r>
            <w:r w:rsidRPr="009F1EF6">
              <w:rPr>
                <w:rFonts w:eastAsia="Times New Roman" w:cs="Calibri"/>
                <w:color w:val="000000"/>
                <w:sz w:val="20"/>
                <w:szCs w:val="20"/>
                <w:lang w:eastAsia="en-GB"/>
              </w:rPr>
              <w:lastRenderedPageBreak/>
              <w:t xml:space="preserve">virtual toolbox of coping strategies, headache </w:t>
            </w:r>
            <w:proofErr w:type="spellStart"/>
            <w:r w:rsidRPr="009F1EF6">
              <w:rPr>
                <w:rFonts w:eastAsia="Times New Roman" w:cs="Calibri"/>
                <w:color w:val="000000"/>
                <w:sz w:val="20"/>
                <w:szCs w:val="20"/>
                <w:lang w:eastAsia="en-GB"/>
              </w:rPr>
              <w:t>diay</w:t>
            </w:r>
            <w:proofErr w:type="spellEnd"/>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lastRenderedPageBreak/>
              <w:t>Survey</w:t>
            </w:r>
            <w:r w:rsidRPr="009F1EF6">
              <w:rPr>
                <w:rFonts w:eastAsia="Times New Roman" w:cs="Calibri"/>
                <w:color w:val="000000"/>
                <w:sz w:val="20"/>
                <w:szCs w:val="20"/>
                <w:lang w:eastAsia="en-GB"/>
              </w:rPr>
              <w:t xml:space="preserve"> </w:t>
            </w:r>
          </w:p>
        </w:tc>
        <w:tc>
          <w:tcPr>
            <w:tcW w:w="1701"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Features preferred:</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lastRenderedPageBreak/>
              <w:t>Ask an expert feature,</w:t>
            </w:r>
            <w:r w:rsidRPr="009F1EF6">
              <w:rPr>
                <w:rFonts w:eastAsia="Times New Roman" w:cs="Calibri"/>
                <w:color w:val="000000"/>
                <w:sz w:val="20"/>
                <w:szCs w:val="20"/>
                <w:lang w:eastAsia="en-GB"/>
              </w:rPr>
              <w:t xml:space="preserve"> video-based content</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eatures wanted:</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L</w:t>
            </w:r>
            <w:r w:rsidRPr="009F1EF6">
              <w:rPr>
                <w:rFonts w:eastAsia="Times New Roman" w:cs="Calibri"/>
                <w:color w:val="000000"/>
                <w:sz w:val="20"/>
                <w:szCs w:val="20"/>
                <w:lang w:eastAsia="en-GB"/>
              </w:rPr>
              <w:t>ibrary of content</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proofErr w:type="spellStart"/>
            <w:r w:rsidRPr="009F17CF">
              <w:rPr>
                <w:rFonts w:eastAsia="Times New Roman" w:cs="Calibri"/>
                <w:color w:val="000000"/>
                <w:sz w:val="20"/>
                <w:szCs w:val="20"/>
                <w:lang w:eastAsia="en-GB"/>
              </w:rPr>
              <w:t>Ercan</w:t>
            </w:r>
            <w:proofErr w:type="spellEnd"/>
            <w:r w:rsidRPr="009F17CF">
              <w:rPr>
                <w:rFonts w:eastAsia="Times New Roman" w:cs="Calibri"/>
                <w:color w:val="000000"/>
                <w:sz w:val="20"/>
                <w:szCs w:val="20"/>
                <w:lang w:eastAsia="en-GB"/>
              </w:rPr>
              <w:t xml:space="preserve"> 2006</w:t>
            </w:r>
            <w:r>
              <w:rPr>
                <w:rFonts w:eastAsia="Times New Roman" w:cs="Calibri"/>
                <w:color w:val="000000"/>
                <w:sz w:val="20"/>
                <w:szCs w:val="20"/>
                <w:lang w:eastAsia="en-GB"/>
              </w:rPr>
              <w:t xml:space="preserve"> </w:t>
            </w:r>
            <w:r w:rsidRPr="00940FFD">
              <w:rPr>
                <w:rFonts w:eastAsia="Times New Roman" w:cs="Calibri"/>
                <w:noProof/>
                <w:color w:val="000000"/>
                <w:sz w:val="20"/>
                <w:szCs w:val="20"/>
                <w:lang w:eastAsia="en-GB"/>
              </w:rPr>
              <w:t>[32]</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Ru-ok.com (not </w:t>
            </w:r>
            <w:r>
              <w:rPr>
                <w:rFonts w:eastAsia="Times New Roman" w:cs="Calibri"/>
                <w:color w:val="000000"/>
                <w:sz w:val="20"/>
                <w:szCs w:val="20"/>
                <w:lang w:eastAsia="en-GB"/>
              </w:rPr>
              <w:t>found</w:t>
            </w:r>
            <w:r w:rsidRPr="009F1EF6">
              <w:rPr>
                <w:rFonts w:eastAsia="Times New Roman" w:cs="Calibri"/>
                <w:color w:val="000000"/>
                <w:sz w:val="20"/>
                <w:szCs w:val="20"/>
                <w:lang w:eastAsia="en-GB"/>
              </w:rPr>
              <w:t>)</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General</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Includes:  mental health, eating problems, drugs and alcohol</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2003</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interactive stories, cartoons about depression, games</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Survey</w:t>
            </w:r>
          </w:p>
        </w:tc>
        <w:tc>
          <w:tcPr>
            <w:tcW w:w="1701"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Preferred features:</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Graphics/pictures (86.6%), site customisation (85.1%), games (76.9%), interactive stories (83.1%)</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sidRPr="009F17CF">
              <w:rPr>
                <w:rFonts w:eastAsia="Times New Roman" w:cs="Calibri"/>
                <w:color w:val="000000"/>
                <w:sz w:val="20"/>
                <w:szCs w:val="20"/>
                <w:lang w:eastAsia="en-GB"/>
              </w:rPr>
              <w:t>Franck, 2007</w:t>
            </w:r>
            <w:r>
              <w:rPr>
                <w:rFonts w:eastAsia="Times New Roman" w:cs="Calibri"/>
                <w:color w:val="000000"/>
                <w:sz w:val="20"/>
                <w:szCs w:val="20"/>
                <w:lang w:eastAsia="en-GB"/>
              </w:rPr>
              <w:t xml:space="preserve"> </w:t>
            </w:r>
            <w:r w:rsidRPr="00BA37B8">
              <w:rPr>
                <w:rFonts w:eastAsia="Times New Roman" w:cs="Calibri"/>
                <w:noProof/>
                <w:color w:val="000000"/>
                <w:sz w:val="20"/>
                <w:szCs w:val="20"/>
                <w:lang w:eastAsia="en-GB"/>
              </w:rPr>
              <w:t>[5]</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www.childrenfirst.nhs.uk (not online</w:t>
            </w:r>
            <w:r w:rsidRPr="009F1EF6">
              <w:rPr>
                <w:rFonts w:eastAsia="Times New Roman" w:cs="Calibri"/>
                <w:color w:val="000000"/>
                <w:sz w:val="20"/>
                <w:szCs w:val="20"/>
                <w:lang w:eastAsia="en-GB"/>
              </w:rPr>
              <w:t>)</w:t>
            </w:r>
          </w:p>
        </w:tc>
        <w:tc>
          <w:tcPr>
            <w:tcW w:w="1134" w:type="dxa"/>
            <w:shd w:val="clear" w:color="auto" w:fill="auto"/>
            <w:noWrap/>
          </w:tcPr>
          <w:p w:rsidR="005477AF" w:rsidRDefault="005477AF" w:rsidP="003363F7">
            <w:pPr>
              <w:rPr>
                <w:rFonts w:eastAsia="Times New Roman" w:cs="Calibri"/>
                <w:color w:val="000000"/>
                <w:sz w:val="20"/>
                <w:szCs w:val="20"/>
                <w:lang w:eastAsia="en-GB"/>
              </w:rPr>
            </w:pPr>
            <w:r w:rsidRPr="00EB1EBA">
              <w:rPr>
                <w:rFonts w:eastAsia="Times New Roman" w:cs="Calibri"/>
                <w:color w:val="000000"/>
                <w:sz w:val="20"/>
                <w:szCs w:val="20"/>
                <w:lang w:eastAsia="en-GB"/>
              </w:rPr>
              <w:t xml:space="preserve">General </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Includes: body, chronic conditions, disabilities, tests, treatments</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2001</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Sections dedicated to children, teens and families section </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Analysis of 30 min website navigation</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urvey</w:t>
            </w:r>
            <w:r w:rsidRPr="009F1EF6">
              <w:rPr>
                <w:rFonts w:eastAsia="Times New Roman" w:cs="Calibri"/>
                <w:color w:val="000000"/>
                <w:sz w:val="20"/>
                <w:szCs w:val="20"/>
                <w:lang w:eastAsia="en-GB"/>
              </w:rPr>
              <w:t xml:space="preserve"> </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I</w:t>
            </w:r>
            <w:r w:rsidRPr="009F1EF6">
              <w:rPr>
                <w:rFonts w:eastAsia="Times New Roman" w:cs="Calibri"/>
                <w:color w:val="000000"/>
                <w:sz w:val="20"/>
                <w:szCs w:val="20"/>
                <w:lang w:eastAsia="en-GB"/>
              </w:rPr>
              <w:t>nformal discussion</w:t>
            </w:r>
          </w:p>
        </w:tc>
        <w:tc>
          <w:tcPr>
            <w:tcW w:w="1701"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avigation:</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45% went to older adolescent section before going to section suitable for age</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r w:rsidRPr="009F1EF6">
              <w:rPr>
                <w:rFonts w:eastAsia="Times New Roman" w:cs="Calibri"/>
                <w:color w:val="000000"/>
                <w:sz w:val="20"/>
                <w:szCs w:val="20"/>
                <w:lang w:eastAsia="en-GB"/>
              </w:rPr>
              <w:t>:</w:t>
            </w:r>
          </w:p>
          <w:p w:rsidR="005477AF"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Pictures, games and animations, real stories </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eatures wanted:</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w:t>
            </w:r>
            <w:r w:rsidRPr="009F1EF6">
              <w:rPr>
                <w:rFonts w:eastAsia="Times New Roman" w:cs="Calibri"/>
                <w:color w:val="000000"/>
                <w:sz w:val="20"/>
                <w:szCs w:val="20"/>
                <w:lang w:eastAsia="en-GB"/>
              </w:rPr>
              <w:t>ositive recovery stories</w:t>
            </w:r>
          </w:p>
          <w:p w:rsidR="005477AF" w:rsidRPr="009F1EF6" w:rsidRDefault="005477AF" w:rsidP="003363F7">
            <w:pPr>
              <w:rPr>
                <w:rFonts w:eastAsia="Times New Roman" w:cs="Calibri"/>
                <w:color w:val="000000"/>
                <w:sz w:val="20"/>
                <w:szCs w:val="20"/>
                <w:lang w:eastAsia="en-GB"/>
              </w:rPr>
            </w:pPr>
          </w:p>
          <w:p w:rsidR="005477AF" w:rsidRPr="009F1EF6" w:rsidRDefault="005477AF" w:rsidP="003363F7">
            <w:pPr>
              <w:rPr>
                <w:rFonts w:eastAsia="Times New Roman" w:cs="Calibri"/>
                <w:color w:val="000000"/>
                <w:sz w:val="20"/>
                <w:szCs w:val="20"/>
                <w:lang w:eastAsia="en-GB"/>
              </w:rPr>
            </w:pPr>
          </w:p>
          <w:p w:rsidR="005477AF" w:rsidRPr="009F1EF6" w:rsidRDefault="005477AF" w:rsidP="003363F7">
            <w:pPr>
              <w:rPr>
                <w:rFonts w:eastAsia="Times New Roman" w:cs="Calibri"/>
                <w:color w:val="000000"/>
                <w:sz w:val="20"/>
                <w:szCs w:val="20"/>
                <w:lang w:eastAsia="en-GB"/>
              </w:rPr>
            </w:pP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eatures not preferred:</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Gender imbalanced pages</w:t>
            </w:r>
            <w:r>
              <w:rPr>
                <w:rFonts w:eastAsia="Times New Roman" w:cs="Calibri"/>
                <w:color w:val="000000"/>
                <w:sz w:val="20"/>
                <w:szCs w:val="20"/>
                <w:lang w:eastAsia="en-GB"/>
              </w:rPr>
              <w:t>,</w:t>
            </w:r>
            <w:r w:rsidRPr="009F1EF6">
              <w:rPr>
                <w:rFonts w:eastAsia="Times New Roman" w:cs="Calibri"/>
                <w:color w:val="000000"/>
                <w:sz w:val="20"/>
                <w:szCs w:val="20"/>
                <w:lang w:eastAsia="en-GB"/>
              </w:rPr>
              <w:t xml:space="preserve"> too much text in children section</w:t>
            </w:r>
            <w:r>
              <w:rPr>
                <w:rFonts w:eastAsia="Times New Roman" w:cs="Calibri"/>
                <w:color w:val="000000"/>
                <w:sz w:val="20"/>
                <w:szCs w:val="20"/>
                <w:lang w:eastAsia="en-GB"/>
              </w:rPr>
              <w:t>,</w:t>
            </w:r>
            <w:r w:rsidRPr="009F1EF6">
              <w:rPr>
                <w:rFonts w:eastAsia="Times New Roman" w:cs="Calibri"/>
                <w:color w:val="000000"/>
                <w:sz w:val="20"/>
                <w:szCs w:val="20"/>
                <w:lang w:eastAsia="en-GB"/>
              </w:rPr>
              <w:t xml:space="preserve"> the cartoon characters used</w:t>
            </w:r>
            <w:r>
              <w:rPr>
                <w:rFonts w:eastAsia="Times New Roman" w:cs="Calibri"/>
                <w:color w:val="000000"/>
                <w:sz w:val="20"/>
                <w:szCs w:val="20"/>
                <w:lang w:eastAsia="en-GB"/>
              </w:rPr>
              <w:t>,</w:t>
            </w:r>
            <w:r w:rsidRPr="009F1EF6">
              <w:rPr>
                <w:rFonts w:eastAsia="Times New Roman" w:cs="Calibri"/>
                <w:color w:val="000000"/>
                <w:sz w:val="20"/>
                <w:szCs w:val="20"/>
                <w:lang w:eastAsia="en-GB"/>
              </w:rPr>
              <w:t xml:space="preserve"> real stories section too negative</w:t>
            </w:r>
            <w:r>
              <w:rPr>
                <w:rFonts w:eastAsia="Times New Roman" w:cs="Calibri"/>
                <w:color w:val="000000"/>
                <w:sz w:val="20"/>
                <w:szCs w:val="20"/>
                <w:lang w:eastAsia="en-GB"/>
              </w:rPr>
              <w:t>, ,</w:t>
            </w:r>
            <w:r w:rsidRPr="009F1EF6">
              <w:rPr>
                <w:rFonts w:eastAsia="Times New Roman" w:cs="Calibri"/>
                <w:color w:val="000000"/>
                <w:sz w:val="20"/>
                <w:szCs w:val="20"/>
                <w:lang w:eastAsia="en-GB"/>
              </w:rPr>
              <w:t xml:space="preserve"> older adolescent page considered dull and boring</w:t>
            </w:r>
            <w:r>
              <w:rPr>
                <w:rFonts w:eastAsia="Times New Roman" w:cs="Calibri"/>
                <w:color w:val="000000"/>
                <w:sz w:val="20"/>
                <w:szCs w:val="20"/>
                <w:lang w:eastAsia="en-GB"/>
              </w:rPr>
              <w:t>,</w:t>
            </w:r>
            <w:r w:rsidRPr="009F1EF6">
              <w:rPr>
                <w:rFonts w:eastAsia="Times New Roman" w:cs="Calibri"/>
                <w:color w:val="000000"/>
                <w:sz w:val="20"/>
                <w:szCs w:val="20"/>
                <w:lang w:eastAsia="en-GB"/>
              </w:rPr>
              <w:t xml:space="preserve"> </w:t>
            </w:r>
            <w:r>
              <w:rPr>
                <w:rFonts w:eastAsia="Times New Roman" w:cs="Calibri"/>
                <w:color w:val="000000"/>
                <w:sz w:val="20"/>
                <w:szCs w:val="20"/>
                <w:lang w:eastAsia="en-GB"/>
              </w:rPr>
              <w:t>d</w:t>
            </w:r>
            <w:r w:rsidRPr="009F1EF6">
              <w:rPr>
                <w:rFonts w:eastAsia="Times New Roman" w:cs="Calibri"/>
                <w:color w:val="000000"/>
                <w:sz w:val="20"/>
                <w:szCs w:val="20"/>
                <w:lang w:eastAsia="en-GB"/>
              </w:rPr>
              <w:t xml:space="preserve">isagreement </w:t>
            </w:r>
            <w:r>
              <w:rPr>
                <w:rFonts w:eastAsia="Times New Roman" w:cs="Calibri"/>
                <w:color w:val="000000"/>
                <w:sz w:val="20"/>
                <w:szCs w:val="20"/>
                <w:lang w:eastAsia="en-GB"/>
              </w:rPr>
              <w:t>for pages too</w:t>
            </w:r>
            <w:r w:rsidRPr="009F1EF6">
              <w:rPr>
                <w:rFonts w:eastAsia="Times New Roman" w:cs="Calibri"/>
                <w:color w:val="000000"/>
                <w:sz w:val="20"/>
                <w:szCs w:val="20"/>
                <w:lang w:eastAsia="en-GB"/>
              </w:rPr>
              <w:t xml:space="preserve"> crowded </w:t>
            </w:r>
            <w:r>
              <w:rPr>
                <w:rFonts w:eastAsia="Times New Roman" w:cs="Calibri"/>
                <w:color w:val="000000"/>
                <w:sz w:val="20"/>
                <w:szCs w:val="20"/>
                <w:lang w:eastAsia="en-GB"/>
              </w:rPr>
              <w:t>or</w:t>
            </w:r>
            <w:r w:rsidRPr="009F1EF6">
              <w:rPr>
                <w:rFonts w:eastAsia="Times New Roman" w:cs="Calibri"/>
                <w:color w:val="000000"/>
                <w:sz w:val="20"/>
                <w:szCs w:val="20"/>
                <w:lang w:eastAsia="en-GB"/>
              </w:rPr>
              <w:t xml:space="preserve"> too plain</w:t>
            </w:r>
            <w:r w:rsidRPr="009F1EF6" w:rsidDel="00333041">
              <w:rPr>
                <w:rFonts w:eastAsia="Times New Roman" w:cs="Calibri"/>
                <w:color w:val="000000"/>
                <w:sz w:val="20"/>
                <w:szCs w:val="20"/>
                <w:lang w:eastAsia="en-GB"/>
              </w:rPr>
              <w:t xml:space="preserve"> </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proofErr w:type="spellStart"/>
            <w:r w:rsidRPr="009F17CF">
              <w:rPr>
                <w:rFonts w:eastAsia="Times New Roman" w:cs="Calibri"/>
                <w:color w:val="000000"/>
                <w:sz w:val="20"/>
                <w:szCs w:val="20"/>
                <w:lang w:eastAsia="en-GB"/>
              </w:rPr>
              <w:t>Hanberger</w:t>
            </w:r>
            <w:proofErr w:type="spellEnd"/>
            <w:r w:rsidRPr="009F17CF">
              <w:rPr>
                <w:rFonts w:eastAsia="Times New Roman" w:cs="Calibri"/>
                <w:color w:val="000000"/>
                <w:sz w:val="20"/>
                <w:szCs w:val="20"/>
                <w:lang w:eastAsia="en-GB"/>
              </w:rPr>
              <w:t xml:space="preserve"> 2013</w:t>
            </w:r>
            <w:r>
              <w:rPr>
                <w:rFonts w:eastAsia="Times New Roman" w:cs="Calibri"/>
                <w:color w:val="000000"/>
                <w:sz w:val="20"/>
                <w:szCs w:val="20"/>
                <w:lang w:eastAsia="en-GB"/>
              </w:rPr>
              <w:t xml:space="preserve"> </w:t>
            </w:r>
            <w:r w:rsidRPr="00BA37B8">
              <w:rPr>
                <w:rFonts w:eastAsia="Times New Roman" w:cs="Calibri"/>
                <w:noProof/>
                <w:color w:val="000000"/>
                <w:sz w:val="20"/>
                <w:szCs w:val="20"/>
                <w:lang w:eastAsia="en-GB"/>
              </w:rPr>
              <w:t>[33]</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proofErr w:type="spellStart"/>
            <w:r w:rsidRPr="009F1EF6">
              <w:rPr>
                <w:rFonts w:eastAsia="Times New Roman" w:cs="Calibri"/>
                <w:color w:val="000000"/>
                <w:sz w:val="20"/>
                <w:szCs w:val="20"/>
                <w:lang w:eastAsia="en-GB"/>
              </w:rPr>
              <w:t>Diabit</w:t>
            </w:r>
            <w:proofErr w:type="spellEnd"/>
            <w:r w:rsidRPr="009F1EF6">
              <w:rPr>
                <w:rFonts w:eastAsia="Times New Roman" w:cs="Calibri"/>
                <w:color w:val="000000"/>
                <w:sz w:val="20"/>
                <w:szCs w:val="20"/>
                <w:lang w:eastAsia="en-GB"/>
              </w:rPr>
              <w:t xml:space="preserve"> web 2.0 portal (</w:t>
            </w:r>
            <w:r>
              <w:rPr>
                <w:rFonts w:eastAsia="Times New Roman" w:cs="Calibri"/>
                <w:color w:val="000000"/>
                <w:sz w:val="20"/>
                <w:szCs w:val="20"/>
                <w:lang w:eastAsia="en-GB"/>
              </w:rPr>
              <w:t>not found</w:t>
            </w:r>
            <w:r w:rsidRPr="009F1EF6">
              <w:rPr>
                <w:rFonts w:eastAsia="Times New Roman" w:cs="Calibri"/>
                <w:color w:val="000000"/>
                <w:sz w:val="20"/>
                <w:szCs w:val="20"/>
                <w:lang w:eastAsia="en-GB"/>
              </w:rPr>
              <w:t>)</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Diabetes</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2006</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Social networking, discussion board, local practitioners details, information about local activities, new research, questions and answers, photos of staff, education </w:t>
            </w:r>
            <w:r w:rsidRPr="009F1EF6">
              <w:rPr>
                <w:rFonts w:eastAsia="Times New Roman" w:cs="Calibri"/>
                <w:color w:val="000000"/>
                <w:sz w:val="20"/>
                <w:szCs w:val="20"/>
                <w:lang w:eastAsia="en-GB"/>
              </w:rPr>
              <w:lastRenderedPageBreak/>
              <w:t>videos, date of last update and people who wrote webpage</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lastRenderedPageBreak/>
              <w:t>Website visits</w:t>
            </w:r>
          </w:p>
        </w:tc>
        <w:tc>
          <w:tcPr>
            <w:tcW w:w="1701"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Most visited pages:</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H</w:t>
            </w:r>
            <w:r w:rsidRPr="009F1EF6">
              <w:rPr>
                <w:rFonts w:eastAsia="Times New Roman" w:cs="Calibri"/>
                <w:color w:val="000000"/>
                <w:sz w:val="20"/>
                <w:szCs w:val="20"/>
                <w:lang w:eastAsia="en-GB"/>
              </w:rPr>
              <w:t xml:space="preserve">ome page (10%), stories section (5.3%), blogs (7.5%), questions and answers (1.8%), </w:t>
            </w:r>
            <w:r w:rsidRPr="009F1EF6">
              <w:rPr>
                <w:rFonts w:eastAsia="Times New Roman" w:cs="Calibri"/>
                <w:color w:val="000000"/>
                <w:sz w:val="20"/>
                <w:szCs w:val="20"/>
                <w:lang w:eastAsia="en-GB"/>
              </w:rPr>
              <w:lastRenderedPageBreak/>
              <w:t>videos (2.7%), discussion board (1.2%)</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lastRenderedPageBreak/>
              <w:t>Least visited page:</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External links (0%)</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sidRPr="009F17CF">
              <w:rPr>
                <w:rFonts w:eastAsia="Times New Roman" w:cs="Calibri"/>
                <w:color w:val="000000"/>
                <w:sz w:val="20"/>
                <w:szCs w:val="20"/>
                <w:lang w:eastAsia="en-GB"/>
              </w:rPr>
              <w:t>Korus 2015</w:t>
            </w:r>
            <w:r>
              <w:rPr>
                <w:rFonts w:eastAsia="Times New Roman" w:cs="Calibri"/>
                <w:color w:val="000000"/>
                <w:sz w:val="20"/>
                <w:szCs w:val="20"/>
                <w:lang w:eastAsia="en-GB"/>
              </w:rPr>
              <w:t xml:space="preserve"> </w:t>
            </w:r>
            <w:r w:rsidRPr="00940FFD">
              <w:rPr>
                <w:rFonts w:eastAsia="Times New Roman" w:cs="Calibri"/>
                <w:noProof/>
                <w:color w:val="000000"/>
                <w:sz w:val="20"/>
                <w:szCs w:val="20"/>
                <w:lang w:eastAsia="en-GB"/>
              </w:rPr>
              <w:t>[34]</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Teens taking charge: Managing my transplant online</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currently </w:t>
            </w:r>
            <w:r>
              <w:rPr>
                <w:rFonts w:eastAsia="Times New Roman" w:cs="Calibri"/>
                <w:color w:val="000000"/>
                <w:sz w:val="20"/>
                <w:szCs w:val="20"/>
                <w:lang w:eastAsia="en-GB"/>
              </w:rPr>
              <w:t>online</w:t>
            </w:r>
            <w:r w:rsidRPr="009F1EF6">
              <w:rPr>
                <w:rFonts w:eastAsia="Times New Roman" w:cs="Calibri"/>
                <w:color w:val="000000"/>
                <w:sz w:val="20"/>
                <w:szCs w:val="20"/>
                <w:lang w:eastAsia="en-GB"/>
              </w:rPr>
              <w:t>)</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Transplant</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Videos, colourful</w:t>
            </w:r>
          </w:p>
        </w:tc>
        <w:tc>
          <w:tcPr>
            <w:tcW w:w="1134" w:type="dxa"/>
            <w:shd w:val="clear" w:color="auto" w:fill="auto"/>
            <w:noWrap/>
          </w:tcPr>
          <w:p w:rsidR="005477AF"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Think-aloud procedure </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w:t>
            </w:r>
            <w:r w:rsidRPr="009F1EF6">
              <w:rPr>
                <w:rFonts w:eastAsia="Times New Roman" w:cs="Calibri"/>
                <w:color w:val="000000"/>
                <w:sz w:val="20"/>
                <w:szCs w:val="20"/>
                <w:lang w:eastAsia="en-GB"/>
              </w:rPr>
              <w:t>emi-structured interviews</w:t>
            </w:r>
          </w:p>
        </w:tc>
        <w:tc>
          <w:tcPr>
            <w:tcW w:w="1701" w:type="dxa"/>
            <w:shd w:val="clear" w:color="auto" w:fill="auto"/>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r w:rsidRPr="009F1EF6">
              <w:rPr>
                <w:rFonts w:eastAsia="Times New Roman" w:cs="Calibri"/>
                <w:color w:val="000000"/>
                <w:sz w:val="20"/>
                <w:szCs w:val="20"/>
                <w:lang w:eastAsia="en-GB"/>
              </w:rPr>
              <w:t>:</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Visually-appealing with lots of colour, video testimonials</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Features wanted:</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Hyperlinks to other pages within module, a search box, drop-down menus, more colour, more pictures and graphics, a discussion forum, music, interactive qualities</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Features not preferred:</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Mixed reviews about navigation (some found it easy to </w:t>
            </w:r>
            <w:r>
              <w:rPr>
                <w:rFonts w:eastAsia="Times New Roman" w:cs="Calibri"/>
                <w:color w:val="000000"/>
                <w:sz w:val="20"/>
                <w:szCs w:val="20"/>
                <w:lang w:eastAsia="en-GB"/>
              </w:rPr>
              <w:t>navigate and others found it difficult to navigate</w:t>
            </w:r>
            <w:r w:rsidRPr="009F1EF6">
              <w:rPr>
                <w:rFonts w:eastAsia="Times New Roman" w:cs="Calibri"/>
                <w:color w:val="000000"/>
                <w:sz w:val="20"/>
                <w:szCs w:val="20"/>
                <w:lang w:eastAsia="en-GB"/>
              </w:rPr>
              <w:t>)</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 xml:space="preserve">Long 2009 </w:t>
            </w:r>
            <w:r w:rsidRPr="0084520C">
              <w:rPr>
                <w:rFonts w:eastAsia="Times New Roman" w:cs="Calibri"/>
                <w:noProof/>
                <w:color w:val="000000"/>
                <w:sz w:val="20"/>
                <w:szCs w:val="20"/>
                <w:lang w:eastAsia="en-GB"/>
              </w:rPr>
              <w:t>[35]</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Web-MAP program (not found)</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Chronic pain</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 xml:space="preserve">Video interviews of peers with condition, relaxation audio clips, 200 content pages with graphics, log-in, goal setting, interactive, questions and answers </w:t>
            </w:r>
          </w:p>
        </w:tc>
        <w:tc>
          <w:tcPr>
            <w:tcW w:w="1134" w:type="dxa"/>
            <w:shd w:val="clear" w:color="auto" w:fill="auto"/>
            <w:noWrap/>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tage 1:</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urvey for users with past history of chronic pain (1-5 Likert scale)</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tage 2:</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urvey for users with current chronic pain; 1-5 Likert scale)</w:t>
            </w:r>
          </w:p>
        </w:tc>
        <w:tc>
          <w:tcPr>
            <w:tcW w:w="1701" w:type="dxa"/>
            <w:shd w:val="clear" w:color="auto" w:fill="auto"/>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tage 1</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erceived ease of use:  (M=4.40, SD=0.55)</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tage 2</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erceived ease of use:  (Mean=4.50, SD=0.64)</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Easy to navigate, video, audio, personalisation</w:t>
            </w:r>
          </w:p>
        </w:tc>
        <w:tc>
          <w:tcPr>
            <w:tcW w:w="2126" w:type="dxa"/>
            <w:shd w:val="clear" w:color="auto" w:fill="auto"/>
            <w:noWrap/>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tage 1:</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eatures not preferred:</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Difficult to understand images, lengthy content</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tage 2:</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eatures not preferred:</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ome images, long load times</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sidRPr="009F17CF">
              <w:rPr>
                <w:rFonts w:eastAsia="Times New Roman" w:cs="Calibri"/>
                <w:color w:val="000000"/>
                <w:sz w:val="20"/>
                <w:szCs w:val="20"/>
                <w:lang w:eastAsia="en-GB"/>
              </w:rPr>
              <w:t>McCarthy 2012</w:t>
            </w:r>
            <w:r>
              <w:rPr>
                <w:rFonts w:eastAsia="Times New Roman" w:cs="Calibri"/>
                <w:color w:val="000000"/>
                <w:sz w:val="20"/>
                <w:szCs w:val="20"/>
                <w:lang w:eastAsia="en-GB"/>
              </w:rPr>
              <w:t xml:space="preserve"> </w:t>
            </w:r>
            <w:r w:rsidRPr="00313F61">
              <w:rPr>
                <w:rFonts w:eastAsia="Times New Roman" w:cs="Calibri"/>
                <w:noProof/>
                <w:color w:val="000000"/>
                <w:sz w:val="20"/>
                <w:szCs w:val="20"/>
                <w:lang w:eastAsia="en-GB"/>
              </w:rPr>
              <w:t>[36]</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proofErr w:type="spellStart"/>
            <w:r w:rsidRPr="009F1EF6">
              <w:rPr>
                <w:rFonts w:eastAsia="Times New Roman" w:cs="Calibri"/>
                <w:color w:val="000000"/>
                <w:sz w:val="20"/>
                <w:szCs w:val="20"/>
                <w:lang w:eastAsia="en-GB"/>
              </w:rPr>
              <w:t>Sexunzipped</w:t>
            </w:r>
            <w:proofErr w:type="spellEnd"/>
            <w:r w:rsidRPr="009F1EF6">
              <w:rPr>
                <w:rFonts w:eastAsia="Times New Roman" w:cs="Calibri"/>
                <w:color w:val="000000"/>
                <w:sz w:val="20"/>
                <w:szCs w:val="20"/>
                <w:lang w:eastAsia="en-GB"/>
              </w:rPr>
              <w:t xml:space="preserve"> website (not found)</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Sexual health</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Interactive quizzes, short interactive activities,  peer-to-</w:t>
            </w:r>
            <w:r w:rsidRPr="009F1EF6">
              <w:rPr>
                <w:rFonts w:eastAsia="Times New Roman" w:cs="Calibri"/>
                <w:color w:val="000000"/>
                <w:sz w:val="20"/>
                <w:szCs w:val="20"/>
                <w:lang w:eastAsia="en-GB"/>
              </w:rPr>
              <w:lastRenderedPageBreak/>
              <w:t xml:space="preserve">peer exchange of views </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website deigned after user feedback)</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lastRenderedPageBreak/>
              <w:t>Focus groups</w:t>
            </w:r>
          </w:p>
        </w:tc>
        <w:tc>
          <w:tcPr>
            <w:tcW w:w="1701" w:type="dxa"/>
            <w:shd w:val="clear" w:color="auto" w:fill="auto"/>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r w:rsidRPr="009F1EF6">
              <w:rPr>
                <w:rFonts w:eastAsia="Times New Roman" w:cs="Calibri"/>
                <w:color w:val="000000"/>
                <w:sz w:val="20"/>
                <w:szCs w:val="20"/>
                <w:lang w:eastAsia="en-GB"/>
              </w:rPr>
              <w:t>:</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Social interaction, anonymous, </w:t>
            </w:r>
            <w:r w:rsidRPr="009F1EF6">
              <w:rPr>
                <w:rFonts w:eastAsia="Times New Roman" w:cs="Calibri"/>
                <w:color w:val="000000"/>
                <w:sz w:val="20"/>
                <w:szCs w:val="20"/>
                <w:lang w:eastAsia="en-GB"/>
              </w:rPr>
              <w:lastRenderedPageBreak/>
              <w:t xml:space="preserve">videos about peers </w:t>
            </w:r>
            <w:r>
              <w:rPr>
                <w:rFonts w:eastAsia="Times New Roman" w:cs="Calibri"/>
                <w:color w:val="000000"/>
                <w:sz w:val="20"/>
                <w:szCs w:val="20"/>
                <w:lang w:eastAsia="en-GB"/>
              </w:rPr>
              <w:t>discussing</w:t>
            </w:r>
            <w:r w:rsidRPr="009F1EF6">
              <w:rPr>
                <w:rFonts w:eastAsia="Times New Roman" w:cs="Calibri"/>
                <w:color w:val="000000"/>
                <w:sz w:val="20"/>
                <w:szCs w:val="20"/>
                <w:lang w:eastAsia="en-GB"/>
              </w:rPr>
              <w:t xml:space="preserve"> real stories, commenting on videos, dramatic story format, images of people, images of scenarios, images about specific sexual health issues,</w:t>
            </w:r>
            <w:r>
              <w:rPr>
                <w:rFonts w:eastAsia="Times New Roman" w:cs="Calibri"/>
                <w:color w:val="000000"/>
                <w:sz w:val="20"/>
                <w:szCs w:val="20"/>
                <w:lang w:eastAsia="en-GB"/>
              </w:rPr>
              <w:t xml:space="preserve"> easy to understand website logo,</w:t>
            </w:r>
            <w:r w:rsidRPr="009F1EF6">
              <w:rPr>
                <w:rFonts w:eastAsia="Times New Roman" w:cs="Calibri"/>
                <w:color w:val="000000"/>
                <w:sz w:val="20"/>
                <w:szCs w:val="20"/>
                <w:lang w:eastAsia="en-GB"/>
              </w:rPr>
              <w:t xml:space="preserve">, clear and memorable website name, </w:t>
            </w:r>
            <w:r>
              <w:rPr>
                <w:rFonts w:eastAsia="Times New Roman" w:cs="Calibri"/>
                <w:color w:val="000000"/>
                <w:sz w:val="20"/>
                <w:szCs w:val="20"/>
                <w:lang w:eastAsia="en-GB"/>
              </w:rPr>
              <w:t>weekly update</w:t>
            </w:r>
            <w:r w:rsidRPr="009F1EF6">
              <w:rPr>
                <w:rFonts w:eastAsia="Times New Roman" w:cs="Calibri"/>
                <w:color w:val="000000"/>
                <w:sz w:val="20"/>
                <w:szCs w:val="20"/>
                <w:lang w:eastAsia="en-GB"/>
              </w:rPr>
              <w:t xml:space="preserve">, </w:t>
            </w:r>
            <w:r>
              <w:rPr>
                <w:rFonts w:eastAsia="Times New Roman" w:cs="Calibri"/>
                <w:color w:val="000000"/>
                <w:sz w:val="20"/>
                <w:szCs w:val="20"/>
                <w:lang w:eastAsia="en-GB"/>
              </w:rPr>
              <w:t xml:space="preserve">interactive </w:t>
            </w:r>
            <w:r w:rsidRPr="009F1EF6">
              <w:rPr>
                <w:rFonts w:eastAsia="Times New Roman" w:cs="Calibri"/>
                <w:color w:val="000000"/>
                <w:sz w:val="20"/>
                <w:szCs w:val="20"/>
                <w:lang w:eastAsia="en-GB"/>
              </w:rPr>
              <w:t>activities</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lastRenderedPageBreak/>
              <w:t>Features not preferred:</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Too much text, disagreement on colour (</w:t>
            </w:r>
            <w:r>
              <w:rPr>
                <w:rFonts w:eastAsia="Times New Roman" w:cs="Calibri"/>
                <w:color w:val="000000"/>
                <w:sz w:val="20"/>
                <w:szCs w:val="20"/>
                <w:lang w:eastAsia="en-GB"/>
              </w:rPr>
              <w:t xml:space="preserve">some users </w:t>
            </w:r>
            <w:r>
              <w:rPr>
                <w:rFonts w:eastAsia="Times New Roman" w:cs="Calibri"/>
                <w:color w:val="000000"/>
                <w:sz w:val="20"/>
                <w:szCs w:val="20"/>
                <w:lang w:eastAsia="en-GB"/>
              </w:rPr>
              <w:lastRenderedPageBreak/>
              <w:t xml:space="preserve">preferred </w:t>
            </w:r>
            <w:r w:rsidRPr="009F1EF6">
              <w:rPr>
                <w:rFonts w:eastAsia="Times New Roman" w:cs="Calibri"/>
                <w:color w:val="000000"/>
                <w:sz w:val="20"/>
                <w:szCs w:val="20"/>
                <w:lang w:eastAsia="en-GB"/>
              </w:rPr>
              <w:t xml:space="preserve">bold colours </w:t>
            </w:r>
            <w:r>
              <w:rPr>
                <w:rFonts w:eastAsia="Times New Roman" w:cs="Calibri"/>
                <w:color w:val="000000"/>
                <w:sz w:val="20"/>
                <w:szCs w:val="20"/>
                <w:lang w:eastAsia="en-GB"/>
              </w:rPr>
              <w:t xml:space="preserve">and others preferred </w:t>
            </w:r>
            <w:r w:rsidRPr="009F1EF6">
              <w:rPr>
                <w:rFonts w:eastAsia="Times New Roman" w:cs="Calibri"/>
                <w:color w:val="000000"/>
                <w:sz w:val="20"/>
                <w:szCs w:val="20"/>
                <w:lang w:eastAsia="en-GB"/>
              </w:rPr>
              <w:t>neutral tones)</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sidRPr="009F17CF">
              <w:rPr>
                <w:rFonts w:eastAsia="Times New Roman" w:cs="Calibri"/>
                <w:color w:val="000000"/>
                <w:sz w:val="20"/>
                <w:szCs w:val="20"/>
                <w:lang w:eastAsia="en-GB"/>
              </w:rPr>
              <w:lastRenderedPageBreak/>
              <w:t>Michaud 2003</w:t>
            </w:r>
            <w:r>
              <w:rPr>
                <w:rFonts w:eastAsia="Times New Roman" w:cs="Calibri"/>
                <w:color w:val="000000"/>
                <w:sz w:val="20"/>
                <w:szCs w:val="20"/>
                <w:lang w:eastAsia="en-GB"/>
              </w:rPr>
              <w:t xml:space="preserve"> </w:t>
            </w:r>
            <w:r w:rsidRPr="00313F61">
              <w:rPr>
                <w:rFonts w:eastAsia="Times New Roman" w:cs="Calibri"/>
                <w:noProof/>
                <w:color w:val="000000"/>
                <w:sz w:val="20"/>
                <w:szCs w:val="20"/>
                <w:lang w:eastAsia="en-GB"/>
              </w:rPr>
              <w:t>[37]</w:t>
            </w:r>
          </w:p>
        </w:tc>
        <w:tc>
          <w:tcPr>
            <w:tcW w:w="1134" w:type="dxa"/>
            <w:shd w:val="clear" w:color="auto" w:fill="auto"/>
          </w:tcPr>
          <w:p w:rsidR="005477AF" w:rsidRPr="009F1EF6" w:rsidRDefault="008F30E2" w:rsidP="003363F7">
            <w:pPr>
              <w:rPr>
                <w:rFonts w:eastAsia="Times New Roman" w:cs="Calibri"/>
                <w:color w:val="0563C1"/>
                <w:sz w:val="20"/>
                <w:szCs w:val="20"/>
                <w:lang w:eastAsia="en-GB"/>
              </w:rPr>
            </w:pPr>
            <w:hyperlink r:id="rId4" w:history="1">
              <w:r w:rsidR="005477AF" w:rsidRPr="00696588">
                <w:rPr>
                  <w:rStyle w:val="Hyperlink"/>
                  <w:rFonts w:eastAsia="Times New Roman" w:cs="Calibri"/>
                  <w:sz w:val="20"/>
                  <w:szCs w:val="20"/>
                  <w:lang w:eastAsia="en-GB"/>
                </w:rPr>
                <w:t>www.ciao.ch</w:t>
              </w:r>
            </w:hyperlink>
            <w:r w:rsidR="005477AF" w:rsidRPr="009F1EF6">
              <w:rPr>
                <w:rFonts w:eastAsia="Times New Roman" w:cs="Calibri"/>
                <w:sz w:val="20"/>
                <w:szCs w:val="20"/>
                <w:lang w:eastAsia="en-GB"/>
              </w:rPr>
              <w:t xml:space="preserve"> (currently </w:t>
            </w:r>
            <w:r w:rsidR="005477AF">
              <w:rPr>
                <w:rFonts w:eastAsia="Times New Roman" w:cs="Calibri"/>
                <w:sz w:val="20"/>
                <w:szCs w:val="20"/>
                <w:lang w:eastAsia="en-GB"/>
              </w:rPr>
              <w:t>online</w:t>
            </w:r>
            <w:r w:rsidR="005477AF" w:rsidRPr="009F1EF6">
              <w:rPr>
                <w:rFonts w:eastAsia="Times New Roman" w:cs="Calibri"/>
                <w:sz w:val="20"/>
                <w:szCs w:val="20"/>
                <w:lang w:eastAsia="en-GB"/>
              </w:rPr>
              <w:t>)</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General </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Includes: drug, alcohol, contraception, sleep patterns</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1993</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Emailed questions answered by professionals, addresses of professional institutions, </w:t>
            </w:r>
            <w:r>
              <w:rPr>
                <w:rFonts w:eastAsia="Times New Roman" w:cs="Calibri"/>
                <w:color w:val="000000"/>
                <w:sz w:val="20"/>
                <w:szCs w:val="20"/>
                <w:lang w:eastAsia="en-GB"/>
              </w:rPr>
              <w:t>list of previously asked questions</w:t>
            </w:r>
          </w:p>
        </w:tc>
        <w:tc>
          <w:tcPr>
            <w:tcW w:w="1134" w:type="dxa"/>
            <w:shd w:val="clear" w:color="auto" w:fill="auto"/>
            <w:noWrap/>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 xml:space="preserve">Surveys </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Website visits</w:t>
            </w:r>
          </w:p>
          <w:p w:rsidR="005477AF" w:rsidRPr="009F1EF6" w:rsidRDefault="005477AF" w:rsidP="003363F7">
            <w:pPr>
              <w:rPr>
                <w:rFonts w:eastAsia="Times New Roman" w:cs="Calibri"/>
                <w:color w:val="000000"/>
                <w:sz w:val="20"/>
                <w:szCs w:val="20"/>
                <w:lang w:eastAsia="en-GB"/>
              </w:rPr>
            </w:pPr>
          </w:p>
        </w:tc>
        <w:tc>
          <w:tcPr>
            <w:tcW w:w="1701"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Preferred features: </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w:t>
            </w:r>
            <w:r w:rsidRPr="009F1EF6">
              <w:rPr>
                <w:rFonts w:eastAsia="Times New Roman" w:cs="Calibri"/>
                <w:color w:val="000000"/>
                <w:sz w:val="20"/>
                <w:szCs w:val="20"/>
                <w:lang w:eastAsia="en-GB"/>
              </w:rPr>
              <w:t xml:space="preserve">tructured answers to questions, </w:t>
            </w:r>
            <w:r>
              <w:rPr>
                <w:rFonts w:eastAsia="Times New Roman" w:cs="Calibri"/>
                <w:color w:val="000000"/>
                <w:sz w:val="20"/>
                <w:szCs w:val="20"/>
                <w:lang w:eastAsia="en-GB"/>
              </w:rPr>
              <w:t xml:space="preserve">list of </w:t>
            </w:r>
            <w:r w:rsidRPr="009F1EF6">
              <w:rPr>
                <w:rFonts w:eastAsia="Times New Roman" w:cs="Calibri"/>
                <w:color w:val="000000"/>
                <w:sz w:val="20"/>
                <w:szCs w:val="20"/>
                <w:lang w:eastAsia="en-GB"/>
              </w:rPr>
              <w:t>other questions, addresses of other institutions</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Most visited page:</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Questions and answers </w:t>
            </w:r>
            <w:r>
              <w:rPr>
                <w:rFonts w:eastAsia="Times New Roman" w:cs="Calibri"/>
                <w:color w:val="000000"/>
                <w:sz w:val="20"/>
                <w:szCs w:val="20"/>
                <w:lang w:eastAsia="en-GB"/>
              </w:rPr>
              <w:t>(82%)</w:t>
            </w:r>
          </w:p>
          <w:p w:rsidR="005477AF" w:rsidRPr="009F1EF6" w:rsidRDefault="005477AF" w:rsidP="003363F7">
            <w:pPr>
              <w:rPr>
                <w:rFonts w:eastAsia="Times New Roman" w:cs="Calibri"/>
                <w:color w:val="000000"/>
                <w:sz w:val="20"/>
                <w:szCs w:val="20"/>
                <w:lang w:eastAsia="en-GB"/>
              </w:rPr>
            </w:pP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sidRPr="009F17CF">
              <w:rPr>
                <w:rFonts w:eastAsia="Times New Roman" w:cs="Calibri"/>
                <w:color w:val="000000"/>
                <w:sz w:val="20"/>
                <w:szCs w:val="20"/>
                <w:lang w:eastAsia="en-GB"/>
              </w:rPr>
              <w:t>Nicholas 2012</w:t>
            </w:r>
            <w:r>
              <w:rPr>
                <w:rFonts w:eastAsia="Times New Roman" w:cs="Calibri"/>
                <w:color w:val="000000"/>
                <w:sz w:val="20"/>
                <w:szCs w:val="20"/>
                <w:lang w:eastAsia="en-GB"/>
              </w:rPr>
              <w:t xml:space="preserve"> </w:t>
            </w:r>
            <w:r w:rsidRPr="00313F61">
              <w:rPr>
                <w:rFonts w:eastAsia="Times New Roman" w:cs="Calibri"/>
                <w:noProof/>
                <w:color w:val="000000"/>
                <w:sz w:val="20"/>
                <w:szCs w:val="20"/>
                <w:lang w:eastAsia="en-GB"/>
              </w:rPr>
              <w:t>[38]</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Online modules on </w:t>
            </w:r>
            <w:proofErr w:type="spellStart"/>
            <w:r w:rsidRPr="009F1EF6">
              <w:rPr>
                <w:rFonts w:eastAsia="Times New Roman" w:cs="Calibri"/>
                <w:color w:val="000000"/>
                <w:sz w:val="20"/>
                <w:szCs w:val="20"/>
                <w:lang w:eastAsia="en-GB"/>
              </w:rPr>
              <w:t>AboutKids</w:t>
            </w:r>
            <w:r>
              <w:rPr>
                <w:rFonts w:eastAsia="Times New Roman" w:cs="Calibri"/>
                <w:color w:val="000000"/>
                <w:sz w:val="20"/>
                <w:szCs w:val="20"/>
                <w:lang w:eastAsia="en-GB"/>
              </w:rPr>
              <w:t>Health</w:t>
            </w:r>
            <w:proofErr w:type="spellEnd"/>
            <w:r>
              <w:rPr>
                <w:rFonts w:eastAsia="Times New Roman" w:cs="Calibri"/>
                <w:color w:val="000000"/>
                <w:sz w:val="20"/>
                <w:szCs w:val="20"/>
                <w:lang w:eastAsia="en-GB"/>
              </w:rPr>
              <w:t xml:space="preserve"> information website</w:t>
            </w:r>
            <w:r w:rsidRPr="009F1EF6">
              <w:rPr>
                <w:rFonts w:eastAsia="Times New Roman" w:cs="Calibri"/>
                <w:color w:val="000000"/>
                <w:sz w:val="20"/>
                <w:szCs w:val="20"/>
                <w:lang w:eastAsia="en-GB"/>
              </w:rPr>
              <w:t xml:space="preserve"> (not found)</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Diabetes</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Interviews</w:t>
            </w:r>
          </w:p>
        </w:tc>
        <w:tc>
          <w:tcPr>
            <w:tcW w:w="1701"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r w:rsidRPr="009F1EF6">
              <w:rPr>
                <w:rFonts w:eastAsia="Times New Roman" w:cs="Calibri"/>
                <w:color w:val="000000"/>
                <w:sz w:val="20"/>
                <w:szCs w:val="20"/>
                <w:lang w:eastAsia="en-GB"/>
              </w:rPr>
              <w:t>:</w:t>
            </w:r>
          </w:p>
          <w:p w:rsidR="005477AF"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Discussion topics on forum, anonymity</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 xml:space="preserve">Features wanted: </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ersonalisation, instant-messaging</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proofErr w:type="spellStart"/>
            <w:r w:rsidRPr="009F17CF">
              <w:rPr>
                <w:rFonts w:eastAsia="Times New Roman" w:cs="Calibri"/>
                <w:color w:val="000000"/>
                <w:sz w:val="20"/>
                <w:szCs w:val="20"/>
                <w:lang w:eastAsia="en-GB"/>
              </w:rPr>
              <w:lastRenderedPageBreak/>
              <w:t>Nordfeldt</w:t>
            </w:r>
            <w:proofErr w:type="spellEnd"/>
            <w:r w:rsidRPr="009F17CF">
              <w:rPr>
                <w:rFonts w:eastAsia="Times New Roman" w:cs="Calibri"/>
                <w:color w:val="000000"/>
                <w:sz w:val="20"/>
                <w:szCs w:val="20"/>
                <w:lang w:eastAsia="en-GB"/>
              </w:rPr>
              <w:t xml:space="preserve"> 2010</w:t>
            </w:r>
            <w:r>
              <w:rPr>
                <w:rFonts w:eastAsia="Times New Roman" w:cs="Calibri"/>
                <w:color w:val="000000"/>
                <w:sz w:val="20"/>
                <w:szCs w:val="20"/>
                <w:lang w:eastAsia="en-GB"/>
              </w:rPr>
              <w:t xml:space="preserve"> </w:t>
            </w:r>
            <w:r w:rsidRPr="00313F61">
              <w:rPr>
                <w:rFonts w:eastAsia="Times New Roman" w:cs="Calibri"/>
                <w:noProof/>
                <w:color w:val="000000"/>
                <w:sz w:val="20"/>
                <w:szCs w:val="20"/>
                <w:lang w:eastAsia="en-GB"/>
              </w:rPr>
              <w:t>[39]</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proofErr w:type="spellStart"/>
            <w:r w:rsidRPr="009F1EF6">
              <w:rPr>
                <w:rFonts w:eastAsia="Times New Roman" w:cs="Calibri"/>
                <w:color w:val="000000"/>
                <w:sz w:val="20"/>
                <w:szCs w:val="20"/>
                <w:lang w:eastAsia="en-GB"/>
              </w:rPr>
              <w:t>Diabit</w:t>
            </w:r>
            <w:proofErr w:type="spellEnd"/>
            <w:r w:rsidRPr="009F1EF6">
              <w:rPr>
                <w:rFonts w:eastAsia="Times New Roman" w:cs="Calibri"/>
                <w:color w:val="000000"/>
                <w:sz w:val="20"/>
                <w:szCs w:val="20"/>
                <w:lang w:eastAsia="en-GB"/>
              </w:rPr>
              <w:t xml:space="preserve"> web 2.0 portal (</w:t>
            </w:r>
            <w:r>
              <w:rPr>
                <w:rFonts w:eastAsia="Times New Roman" w:cs="Calibri"/>
                <w:color w:val="000000"/>
                <w:sz w:val="20"/>
                <w:szCs w:val="20"/>
                <w:lang w:eastAsia="en-GB"/>
              </w:rPr>
              <w:t>not found</w:t>
            </w:r>
            <w:r w:rsidRPr="009F1EF6">
              <w:rPr>
                <w:rFonts w:eastAsia="Times New Roman" w:cs="Calibri"/>
                <w:color w:val="000000"/>
                <w:sz w:val="20"/>
                <w:szCs w:val="20"/>
                <w:lang w:eastAsia="en-GB"/>
              </w:rPr>
              <w:t>)</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Diabetes</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2006</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Social networking, discussion board,</w:t>
            </w:r>
            <w:r>
              <w:rPr>
                <w:rFonts w:eastAsia="Times New Roman" w:cs="Calibri"/>
                <w:color w:val="000000"/>
                <w:sz w:val="20"/>
                <w:szCs w:val="20"/>
                <w:lang w:eastAsia="en-GB"/>
              </w:rPr>
              <w:t xml:space="preserve"> </w:t>
            </w:r>
            <w:r w:rsidRPr="009F1EF6">
              <w:rPr>
                <w:rFonts w:eastAsia="Times New Roman" w:cs="Calibri"/>
                <w:color w:val="000000"/>
                <w:sz w:val="20"/>
                <w:szCs w:val="20"/>
                <w:lang w:eastAsia="en-GB"/>
              </w:rPr>
              <w:t>local practitioners details, information about local activities, new research, questions and answers, photos of staff, education</w:t>
            </w:r>
            <w:r>
              <w:rPr>
                <w:rFonts w:eastAsia="Times New Roman" w:cs="Calibri"/>
                <w:color w:val="000000"/>
                <w:sz w:val="20"/>
                <w:szCs w:val="20"/>
                <w:lang w:eastAsia="en-GB"/>
              </w:rPr>
              <w:t>al</w:t>
            </w:r>
            <w:r w:rsidRPr="009F1EF6">
              <w:rPr>
                <w:rFonts w:eastAsia="Times New Roman" w:cs="Calibri"/>
                <w:color w:val="000000"/>
                <w:sz w:val="20"/>
                <w:szCs w:val="20"/>
                <w:lang w:eastAsia="en-GB"/>
              </w:rPr>
              <w:t xml:space="preserve"> videos, date of last update and people who wrote webpage</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Qualitative essays</w:t>
            </w:r>
          </w:p>
        </w:tc>
        <w:tc>
          <w:tcPr>
            <w:tcW w:w="1701"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r w:rsidRPr="009F1EF6">
              <w:rPr>
                <w:rFonts w:eastAsia="Times New Roman" w:cs="Calibri"/>
                <w:color w:val="000000"/>
                <w:sz w:val="20"/>
                <w:szCs w:val="20"/>
                <w:lang w:eastAsia="en-GB"/>
              </w:rPr>
              <w:t>:</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acts</w:t>
            </w:r>
            <w:r w:rsidRPr="009F1EF6">
              <w:rPr>
                <w:rFonts w:eastAsia="Times New Roman" w:cs="Calibri"/>
                <w:color w:val="000000"/>
                <w:sz w:val="20"/>
                <w:szCs w:val="20"/>
                <w:lang w:eastAsia="en-GB"/>
              </w:rPr>
              <w:t>, simple</w:t>
            </w:r>
            <w:r>
              <w:rPr>
                <w:rFonts w:eastAsia="Times New Roman" w:cs="Calibri"/>
                <w:color w:val="000000"/>
                <w:sz w:val="20"/>
                <w:szCs w:val="20"/>
                <w:lang w:eastAsia="en-GB"/>
              </w:rPr>
              <w:t xml:space="preserve"> layout</w:t>
            </w:r>
            <w:r w:rsidRPr="009F1EF6">
              <w:rPr>
                <w:rFonts w:eastAsia="Times New Roman" w:cs="Calibri"/>
                <w:color w:val="000000"/>
                <w:sz w:val="20"/>
                <w:szCs w:val="20"/>
                <w:lang w:eastAsia="en-GB"/>
              </w:rPr>
              <w:t>, easy to use and log</w:t>
            </w:r>
            <w:r>
              <w:rPr>
                <w:rFonts w:eastAsia="Times New Roman" w:cs="Calibri"/>
                <w:color w:val="000000"/>
                <w:sz w:val="20"/>
                <w:szCs w:val="20"/>
                <w:lang w:eastAsia="en-GB"/>
              </w:rPr>
              <w:t>-</w:t>
            </w:r>
            <w:r w:rsidRPr="009F1EF6">
              <w:rPr>
                <w:rFonts w:eastAsia="Times New Roman" w:cs="Calibri"/>
                <w:color w:val="000000"/>
                <w:sz w:val="20"/>
                <w:szCs w:val="20"/>
                <w:lang w:eastAsia="en-GB"/>
              </w:rPr>
              <w:t>in</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Features not preferred:</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 xml:space="preserve">Difficult </w:t>
            </w:r>
            <w:r w:rsidRPr="009F1EF6">
              <w:rPr>
                <w:rFonts w:eastAsia="Times New Roman" w:cs="Calibri"/>
                <w:color w:val="000000"/>
                <w:sz w:val="20"/>
                <w:szCs w:val="20"/>
                <w:lang w:eastAsia="en-GB"/>
              </w:rPr>
              <w:t>chatting feature</w:t>
            </w:r>
            <w:r>
              <w:rPr>
                <w:rFonts w:eastAsia="Times New Roman" w:cs="Calibri"/>
                <w:color w:val="000000"/>
                <w:sz w:val="20"/>
                <w:szCs w:val="20"/>
                <w:lang w:eastAsia="en-GB"/>
              </w:rPr>
              <w:t>, difficult log-in as password too hard to recover</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proofErr w:type="spellStart"/>
            <w:r w:rsidRPr="009F17CF">
              <w:rPr>
                <w:rFonts w:eastAsia="Times New Roman" w:cs="Calibri"/>
                <w:color w:val="000000"/>
                <w:sz w:val="20"/>
                <w:szCs w:val="20"/>
                <w:lang w:eastAsia="en-GB"/>
              </w:rPr>
              <w:t>Radovic</w:t>
            </w:r>
            <w:proofErr w:type="spellEnd"/>
            <w:r w:rsidRPr="009F17CF">
              <w:rPr>
                <w:rFonts w:eastAsia="Times New Roman" w:cs="Calibri"/>
                <w:color w:val="000000"/>
                <w:sz w:val="20"/>
                <w:szCs w:val="20"/>
                <w:lang w:eastAsia="en-GB"/>
              </w:rPr>
              <w:t xml:space="preserve"> 2017</w:t>
            </w:r>
            <w:r>
              <w:rPr>
                <w:rFonts w:eastAsia="Times New Roman" w:cs="Calibri"/>
                <w:color w:val="000000"/>
                <w:sz w:val="20"/>
                <w:szCs w:val="20"/>
                <w:lang w:eastAsia="en-GB"/>
              </w:rPr>
              <w:t xml:space="preserve"> </w:t>
            </w:r>
            <w:r w:rsidRPr="00313F61">
              <w:rPr>
                <w:rFonts w:eastAsia="Times New Roman" w:cs="Calibri"/>
                <w:noProof/>
                <w:color w:val="000000"/>
                <w:sz w:val="20"/>
                <w:szCs w:val="20"/>
                <w:lang w:eastAsia="en-GB"/>
              </w:rPr>
              <w:t>[40]</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sova.pitt.edu (currently </w:t>
            </w:r>
            <w:r>
              <w:rPr>
                <w:rFonts w:eastAsia="Times New Roman" w:cs="Calibri"/>
                <w:color w:val="000000"/>
                <w:sz w:val="20"/>
                <w:szCs w:val="20"/>
                <w:lang w:eastAsia="en-GB"/>
              </w:rPr>
              <w:t>online</w:t>
            </w:r>
            <w:r w:rsidRPr="009F1EF6">
              <w:rPr>
                <w:rFonts w:eastAsia="Times New Roman" w:cs="Calibri"/>
                <w:color w:val="000000"/>
                <w:sz w:val="20"/>
                <w:szCs w:val="20"/>
                <w:lang w:eastAsia="en-GB"/>
              </w:rPr>
              <w:t>)</w:t>
            </w:r>
          </w:p>
        </w:tc>
        <w:tc>
          <w:tcPr>
            <w:tcW w:w="1134" w:type="dxa"/>
            <w:shd w:val="clear" w:color="auto" w:fill="auto"/>
            <w:noWrap/>
            <w:hideMark/>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Depression</w:t>
            </w:r>
          </w:p>
        </w:tc>
        <w:tc>
          <w:tcPr>
            <w:tcW w:w="993" w:type="dxa"/>
            <w:shd w:val="clear" w:color="auto" w:fill="auto"/>
            <w:noWrap/>
            <w:hideMark/>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hideMark/>
          </w:tcPr>
          <w:p w:rsidR="005477AF" w:rsidRPr="009F1EF6" w:rsidRDefault="005477AF" w:rsidP="003363F7">
            <w:pPr>
              <w:rPr>
                <w:rFonts w:eastAsia="Times New Roman" w:cs="Calibri"/>
                <w:sz w:val="20"/>
                <w:szCs w:val="20"/>
                <w:lang w:eastAsia="en-GB"/>
              </w:rPr>
            </w:pPr>
            <w:r>
              <w:rPr>
                <w:rFonts w:eastAsia="Times New Roman" w:cs="Calibri"/>
                <w:sz w:val="20"/>
                <w:szCs w:val="20"/>
                <w:lang w:eastAsia="en-GB"/>
              </w:rPr>
              <w:t>Blog posts, Links to external resources, personalisation, questions posed for user discussion</w:t>
            </w:r>
          </w:p>
        </w:tc>
        <w:tc>
          <w:tcPr>
            <w:tcW w:w="1134" w:type="dxa"/>
            <w:shd w:val="clear" w:color="auto" w:fill="auto"/>
            <w:noWrap/>
            <w:hideMark/>
          </w:tcPr>
          <w:p w:rsidR="005477AF" w:rsidRPr="00EB1EBA" w:rsidRDefault="005477AF" w:rsidP="003363F7">
            <w:pPr>
              <w:rPr>
                <w:rFonts w:eastAsia="Times New Roman" w:cs="Calibri"/>
                <w:color w:val="000000"/>
                <w:sz w:val="20"/>
                <w:szCs w:val="20"/>
                <w:lang w:eastAsia="en-GB"/>
              </w:rPr>
            </w:pPr>
            <w:r w:rsidRPr="00EB1EBA">
              <w:rPr>
                <w:rFonts w:eastAsia="Times New Roman" w:cs="Calibri"/>
                <w:color w:val="000000"/>
                <w:sz w:val="20"/>
                <w:szCs w:val="20"/>
                <w:lang w:eastAsia="en-GB"/>
              </w:rPr>
              <w:t>Phase 1: interviews</w:t>
            </w:r>
          </w:p>
          <w:p w:rsidR="005477AF" w:rsidRPr="00EB1EBA" w:rsidRDefault="005477AF" w:rsidP="003363F7">
            <w:pPr>
              <w:rPr>
                <w:rFonts w:eastAsia="Times New Roman" w:cs="Calibri"/>
                <w:color w:val="000000"/>
                <w:sz w:val="20"/>
                <w:szCs w:val="20"/>
                <w:lang w:eastAsia="en-GB"/>
              </w:rPr>
            </w:pPr>
            <w:r w:rsidRPr="00EB1EBA">
              <w:rPr>
                <w:rFonts w:eastAsia="Times New Roman" w:cs="Calibri"/>
                <w:color w:val="000000"/>
                <w:sz w:val="20"/>
                <w:szCs w:val="20"/>
                <w:lang w:eastAsia="en-GB"/>
              </w:rPr>
              <w:t xml:space="preserve">Phase 2:  Think-aloud procedure </w:t>
            </w:r>
            <w:r>
              <w:rPr>
                <w:rFonts w:eastAsia="Times New Roman" w:cs="Calibri"/>
                <w:color w:val="000000"/>
                <w:sz w:val="20"/>
                <w:szCs w:val="20"/>
                <w:lang w:eastAsia="en-GB"/>
              </w:rPr>
              <w:t>and System Usability Scale (1-5 Likert scale)</w:t>
            </w:r>
          </w:p>
        </w:tc>
        <w:tc>
          <w:tcPr>
            <w:tcW w:w="1701" w:type="dxa"/>
            <w:shd w:val="clear" w:color="auto" w:fill="auto"/>
            <w:noWrap/>
            <w:hideMark/>
          </w:tcPr>
          <w:p w:rsidR="005477AF" w:rsidRPr="00EB1EBA" w:rsidRDefault="005477AF" w:rsidP="003363F7">
            <w:pPr>
              <w:rPr>
                <w:rFonts w:eastAsia="Times New Roman" w:cs="Calibri"/>
                <w:color w:val="000000"/>
                <w:sz w:val="20"/>
                <w:szCs w:val="20"/>
                <w:lang w:eastAsia="en-GB"/>
              </w:rPr>
            </w:pPr>
            <w:r w:rsidRPr="00EB1EBA">
              <w:rPr>
                <w:rFonts w:eastAsia="Times New Roman" w:cs="Calibri"/>
                <w:color w:val="000000"/>
                <w:sz w:val="20"/>
                <w:szCs w:val="20"/>
                <w:lang w:eastAsia="en-GB"/>
              </w:rPr>
              <w:t>Phase 1:</w:t>
            </w:r>
          </w:p>
          <w:p w:rsidR="005477AF" w:rsidRPr="00EB1EBA" w:rsidRDefault="005477AF" w:rsidP="003363F7">
            <w:pPr>
              <w:rPr>
                <w:rFonts w:eastAsia="Times New Roman" w:cs="Calibri"/>
                <w:color w:val="000000"/>
                <w:sz w:val="20"/>
                <w:szCs w:val="20"/>
                <w:lang w:eastAsia="en-GB"/>
              </w:rPr>
            </w:pPr>
            <w:r w:rsidRPr="00EB1EBA">
              <w:rPr>
                <w:rFonts w:eastAsia="Times New Roman" w:cs="Calibri"/>
                <w:color w:val="000000"/>
                <w:sz w:val="20"/>
                <w:szCs w:val="20"/>
                <w:lang w:eastAsia="en-GB"/>
              </w:rPr>
              <w:t>Most preferred features: online peer support, blogs, moderator to avoid sharing incorrect information with other peers, anonymity.</w:t>
            </w:r>
          </w:p>
          <w:p w:rsidR="005477AF" w:rsidRPr="00EB1EBA" w:rsidRDefault="005477AF" w:rsidP="003363F7">
            <w:pPr>
              <w:rPr>
                <w:rFonts w:eastAsia="Times New Roman" w:cs="Calibri"/>
                <w:color w:val="000000"/>
                <w:sz w:val="20"/>
                <w:szCs w:val="20"/>
                <w:lang w:eastAsia="en-GB"/>
              </w:rPr>
            </w:pPr>
          </w:p>
          <w:p w:rsidR="005477AF" w:rsidRDefault="005477AF" w:rsidP="003363F7">
            <w:pPr>
              <w:rPr>
                <w:rFonts w:eastAsia="Times New Roman" w:cs="Calibri"/>
                <w:color w:val="000000"/>
                <w:sz w:val="20"/>
                <w:szCs w:val="20"/>
                <w:lang w:eastAsia="en-GB"/>
              </w:rPr>
            </w:pPr>
            <w:r w:rsidRPr="00EB1EBA">
              <w:rPr>
                <w:rFonts w:eastAsia="Times New Roman" w:cs="Calibri"/>
                <w:color w:val="000000"/>
                <w:sz w:val="20"/>
                <w:szCs w:val="20"/>
                <w:lang w:eastAsia="en-GB"/>
              </w:rPr>
              <w:t xml:space="preserve">Phase 2: </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100% completed all think-aloud tasks</w:t>
            </w:r>
            <w:r w:rsidRPr="00EB1EBA">
              <w:rPr>
                <w:rFonts w:eastAsia="Times New Roman" w:cs="Calibri"/>
                <w:color w:val="000000"/>
                <w:sz w:val="20"/>
                <w:szCs w:val="20"/>
                <w:lang w:eastAsia="en-GB"/>
              </w:rPr>
              <w:t xml:space="preserve">  </w:t>
            </w:r>
          </w:p>
          <w:p w:rsidR="005477AF" w:rsidRPr="00EB1EBA"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 xml:space="preserve">Usability score </w:t>
            </w:r>
            <w:r w:rsidRPr="00EB1EBA">
              <w:rPr>
                <w:rFonts w:eastAsia="Times New Roman" w:cs="Calibri"/>
                <w:color w:val="000000"/>
                <w:sz w:val="20"/>
                <w:szCs w:val="20"/>
                <w:lang w:eastAsia="en-GB"/>
              </w:rPr>
              <w:t xml:space="preserve">mean </w:t>
            </w:r>
            <w:r>
              <w:rPr>
                <w:rFonts w:eastAsia="Times New Roman" w:cs="Calibri"/>
                <w:color w:val="000000"/>
                <w:sz w:val="20"/>
                <w:szCs w:val="20"/>
                <w:lang w:eastAsia="en-GB"/>
              </w:rPr>
              <w:t xml:space="preserve">= </w:t>
            </w:r>
            <w:r w:rsidRPr="00EB1EBA">
              <w:rPr>
                <w:rFonts w:eastAsia="Times New Roman" w:cs="Calibri"/>
                <w:color w:val="000000"/>
                <w:sz w:val="20"/>
                <w:szCs w:val="20"/>
                <w:lang w:eastAsia="en-GB"/>
              </w:rPr>
              <w:t>4.5 (</w:t>
            </w:r>
            <w:proofErr w:type="spellStart"/>
            <w:r w:rsidRPr="00EB1EBA">
              <w:rPr>
                <w:rFonts w:eastAsia="Times New Roman" w:cs="Calibri"/>
                <w:color w:val="000000"/>
                <w:sz w:val="20"/>
                <w:szCs w:val="20"/>
                <w:lang w:eastAsia="en-GB"/>
              </w:rPr>
              <w:t>sd</w:t>
            </w:r>
            <w:proofErr w:type="spellEnd"/>
            <w:r w:rsidRPr="00EB1EBA">
              <w:rPr>
                <w:rFonts w:eastAsia="Times New Roman" w:cs="Calibri"/>
                <w:color w:val="000000"/>
                <w:sz w:val="20"/>
                <w:szCs w:val="20"/>
                <w:lang w:eastAsia="en-GB"/>
              </w:rPr>
              <w:t>=.31)</w:t>
            </w:r>
          </w:p>
        </w:tc>
        <w:tc>
          <w:tcPr>
            <w:tcW w:w="2126" w:type="dxa"/>
            <w:shd w:val="clear" w:color="auto" w:fill="auto"/>
            <w:noWrap/>
            <w:hideMark/>
          </w:tcPr>
          <w:p w:rsidR="005477AF" w:rsidRPr="00EB1EBA" w:rsidRDefault="005477AF" w:rsidP="003363F7">
            <w:pPr>
              <w:rPr>
                <w:rFonts w:eastAsia="Times New Roman" w:cs="Calibri"/>
                <w:color w:val="000000"/>
                <w:sz w:val="20"/>
                <w:szCs w:val="20"/>
                <w:lang w:eastAsia="en-GB"/>
              </w:rPr>
            </w:pPr>
            <w:r w:rsidRPr="00EB1EBA">
              <w:rPr>
                <w:rFonts w:eastAsia="Times New Roman" w:cs="Calibri"/>
                <w:color w:val="000000"/>
                <w:sz w:val="20"/>
                <w:szCs w:val="20"/>
                <w:lang w:eastAsia="en-GB"/>
              </w:rPr>
              <w:t xml:space="preserve">Phase </w:t>
            </w:r>
            <w:r>
              <w:rPr>
                <w:rFonts w:eastAsia="Times New Roman" w:cs="Calibri"/>
                <w:color w:val="000000"/>
                <w:sz w:val="20"/>
                <w:szCs w:val="20"/>
                <w:lang w:eastAsia="en-GB"/>
              </w:rPr>
              <w:t>2</w:t>
            </w:r>
            <w:r w:rsidRPr="00EB1EBA">
              <w:rPr>
                <w:rFonts w:eastAsia="Times New Roman" w:cs="Calibri"/>
                <w:color w:val="000000"/>
                <w:sz w:val="20"/>
                <w:szCs w:val="20"/>
                <w:lang w:eastAsia="en-GB"/>
              </w:rPr>
              <w:t>:</w:t>
            </w:r>
          </w:p>
          <w:p w:rsidR="005477AF" w:rsidRPr="00EB1EBA" w:rsidRDefault="005477AF" w:rsidP="003363F7">
            <w:pPr>
              <w:rPr>
                <w:rFonts w:eastAsia="Times New Roman" w:cs="Calibri"/>
                <w:color w:val="000000"/>
                <w:sz w:val="20"/>
                <w:szCs w:val="20"/>
                <w:lang w:eastAsia="en-GB"/>
              </w:rPr>
            </w:pPr>
            <w:r w:rsidRPr="00EB1EBA">
              <w:rPr>
                <w:rFonts w:eastAsia="Times New Roman" w:cs="Calibri"/>
                <w:color w:val="000000"/>
                <w:sz w:val="20"/>
                <w:szCs w:val="20"/>
                <w:lang w:eastAsia="en-GB"/>
              </w:rPr>
              <w:t xml:space="preserve">Least preferred feature: </w:t>
            </w:r>
          </w:p>
          <w:p w:rsidR="005477AF" w:rsidRPr="00EB1EBA" w:rsidRDefault="005477AF" w:rsidP="003363F7">
            <w:pPr>
              <w:rPr>
                <w:rFonts w:eastAsia="Times New Roman" w:cs="Calibri"/>
                <w:color w:val="000000"/>
                <w:sz w:val="20"/>
                <w:szCs w:val="20"/>
                <w:lang w:eastAsia="en-GB"/>
              </w:rPr>
            </w:pPr>
            <w:r w:rsidRPr="00EB1EBA">
              <w:rPr>
                <w:rFonts w:eastAsia="Times New Roman" w:cs="Calibri"/>
                <w:color w:val="000000"/>
                <w:sz w:val="20"/>
                <w:szCs w:val="20"/>
                <w:lang w:eastAsia="en-GB"/>
              </w:rPr>
              <w:t>Wiki tool to contribute to a story</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proofErr w:type="spellStart"/>
            <w:r>
              <w:rPr>
                <w:rFonts w:eastAsia="Times New Roman" w:cs="Calibri"/>
                <w:color w:val="000000"/>
                <w:sz w:val="20"/>
                <w:szCs w:val="20"/>
                <w:lang w:eastAsia="en-GB"/>
              </w:rPr>
              <w:t>Radovic</w:t>
            </w:r>
            <w:proofErr w:type="spellEnd"/>
            <w:r>
              <w:rPr>
                <w:rFonts w:eastAsia="Times New Roman" w:cs="Calibri"/>
                <w:color w:val="000000"/>
                <w:sz w:val="20"/>
                <w:szCs w:val="20"/>
                <w:lang w:eastAsia="en-GB"/>
              </w:rPr>
              <w:t xml:space="preserve"> 2018 </w:t>
            </w:r>
            <w:r w:rsidRPr="00313F61">
              <w:rPr>
                <w:rFonts w:eastAsia="Times New Roman" w:cs="Calibri"/>
                <w:noProof/>
                <w:color w:val="000000"/>
                <w:sz w:val="20"/>
                <w:szCs w:val="20"/>
                <w:lang w:eastAsia="en-GB"/>
              </w:rPr>
              <w:t>[41]</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sova.pitt.edu (currently </w:t>
            </w:r>
            <w:r>
              <w:rPr>
                <w:rFonts w:eastAsia="Times New Roman" w:cs="Calibri"/>
                <w:color w:val="000000"/>
                <w:sz w:val="20"/>
                <w:szCs w:val="20"/>
                <w:lang w:eastAsia="en-GB"/>
              </w:rPr>
              <w:t>online</w:t>
            </w:r>
            <w:r w:rsidRPr="009F1EF6">
              <w:rPr>
                <w:rFonts w:eastAsia="Times New Roman" w:cs="Calibri"/>
                <w:color w:val="000000"/>
                <w:sz w:val="20"/>
                <w:szCs w:val="20"/>
                <w:lang w:eastAsia="en-GB"/>
              </w:rPr>
              <w:t>)</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Depression</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sz w:val="20"/>
                <w:szCs w:val="20"/>
                <w:lang w:eastAsia="en-GB"/>
              </w:rPr>
            </w:pPr>
            <w:r>
              <w:rPr>
                <w:rFonts w:eastAsia="Times New Roman" w:cs="Calibri"/>
                <w:sz w:val="20"/>
                <w:szCs w:val="20"/>
                <w:lang w:eastAsia="en-GB"/>
              </w:rPr>
              <w:t>Blog posts, links to external resources, personalisation, questions posed for user discussion</w:t>
            </w:r>
          </w:p>
        </w:tc>
        <w:tc>
          <w:tcPr>
            <w:tcW w:w="1134" w:type="dxa"/>
            <w:shd w:val="clear" w:color="auto" w:fill="auto"/>
            <w:noWrap/>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ystem usability scale (1-5 Likert scale)</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urvey</w:t>
            </w:r>
          </w:p>
          <w:p w:rsidR="005477AF" w:rsidRPr="00EB1EBA"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Interview</w:t>
            </w:r>
          </w:p>
        </w:tc>
        <w:tc>
          <w:tcPr>
            <w:tcW w:w="1701" w:type="dxa"/>
            <w:shd w:val="clear" w:color="auto" w:fill="auto"/>
            <w:noWrap/>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 xml:space="preserve">Age appropriate format, positive atmosphere, interactive, regular new content, positive stories, anonymity </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eatures wanted:</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lastRenderedPageBreak/>
              <w:t>Social interaction, interactive</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Rating of user friendliness:</w:t>
            </w:r>
          </w:p>
          <w:p w:rsidR="005477AF" w:rsidRPr="00EB1EBA"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50% users thought user friendly of site was good</w:t>
            </w:r>
          </w:p>
        </w:tc>
        <w:tc>
          <w:tcPr>
            <w:tcW w:w="2126" w:type="dxa"/>
            <w:shd w:val="clear" w:color="auto" w:fill="auto"/>
            <w:noWrap/>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lastRenderedPageBreak/>
              <w:t>Features not preferred:</w:t>
            </w:r>
          </w:p>
          <w:p w:rsidR="005477AF" w:rsidRPr="00EB1EBA"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 xml:space="preserve">Structured communication on forum, log-in </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sidRPr="009F17CF">
              <w:rPr>
                <w:rFonts w:eastAsia="Times New Roman" w:cs="Calibri"/>
                <w:color w:val="000000"/>
                <w:sz w:val="20"/>
                <w:szCs w:val="20"/>
                <w:lang w:eastAsia="en-GB"/>
              </w:rPr>
              <w:t>Starling 2015</w:t>
            </w:r>
            <w:r>
              <w:rPr>
                <w:rFonts w:eastAsia="Times New Roman" w:cs="Calibri"/>
                <w:color w:val="000000"/>
                <w:sz w:val="20"/>
                <w:szCs w:val="20"/>
                <w:lang w:eastAsia="en-GB"/>
              </w:rPr>
              <w:t xml:space="preserve"> </w:t>
            </w:r>
            <w:r w:rsidRPr="00313F61">
              <w:rPr>
                <w:rFonts w:eastAsia="Times New Roman" w:cs="Calibri"/>
                <w:noProof/>
                <w:color w:val="000000"/>
                <w:sz w:val="20"/>
                <w:szCs w:val="20"/>
                <w:lang w:eastAsia="en-GB"/>
              </w:rPr>
              <w:t>[42]</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proofErr w:type="spellStart"/>
            <w:r w:rsidRPr="009F1EF6">
              <w:rPr>
                <w:rFonts w:eastAsia="Times New Roman" w:cs="Calibri"/>
                <w:color w:val="000000"/>
                <w:sz w:val="20"/>
                <w:szCs w:val="20"/>
                <w:lang w:eastAsia="en-GB"/>
              </w:rPr>
              <w:t>GoHealthyGirls</w:t>
            </w:r>
            <w:proofErr w:type="spellEnd"/>
            <w:r w:rsidRPr="009F1EF6">
              <w:rPr>
                <w:rFonts w:eastAsia="Times New Roman" w:cs="Calibri"/>
                <w:color w:val="000000"/>
                <w:sz w:val="20"/>
                <w:szCs w:val="20"/>
                <w:lang w:eastAsia="en-GB"/>
              </w:rPr>
              <w:t xml:space="preserve"> website (not found)</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HPV</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Interactive quiz show game, texting stimulation, FAQ section</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A</w:t>
            </w:r>
            <w:r w:rsidRPr="009F1EF6">
              <w:rPr>
                <w:rFonts w:eastAsia="Times New Roman" w:cs="Calibri"/>
                <w:color w:val="000000"/>
                <w:sz w:val="20"/>
                <w:szCs w:val="20"/>
                <w:lang w:eastAsia="en-GB"/>
              </w:rPr>
              <w:t>nalysis of navigation</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w:t>
            </w:r>
            <w:r w:rsidRPr="009F1EF6">
              <w:rPr>
                <w:rFonts w:eastAsia="Times New Roman" w:cs="Calibri"/>
                <w:color w:val="000000"/>
                <w:sz w:val="20"/>
                <w:szCs w:val="20"/>
                <w:lang w:eastAsia="en-GB"/>
              </w:rPr>
              <w:t>ystem usability scale</w:t>
            </w:r>
            <w:r>
              <w:rPr>
                <w:rFonts w:eastAsia="Times New Roman" w:cs="Calibri"/>
                <w:color w:val="000000"/>
                <w:sz w:val="20"/>
                <w:szCs w:val="20"/>
                <w:lang w:eastAsia="en-GB"/>
              </w:rPr>
              <w:t xml:space="preserve"> (</w:t>
            </w:r>
            <w:r w:rsidRPr="009F1EF6">
              <w:rPr>
                <w:rFonts w:eastAsia="Times New Roman" w:cs="Calibri"/>
                <w:color w:val="000000"/>
                <w:sz w:val="20"/>
                <w:szCs w:val="20"/>
                <w:lang w:eastAsia="en-GB"/>
              </w:rPr>
              <w:t>Ra</w:t>
            </w:r>
            <w:r>
              <w:rPr>
                <w:rFonts w:eastAsia="Times New Roman" w:cs="Calibri"/>
                <w:color w:val="000000"/>
                <w:sz w:val="20"/>
                <w:szCs w:val="20"/>
                <w:lang w:eastAsia="en-GB"/>
              </w:rPr>
              <w:t>ting of user friendliness, 1-7 L</w:t>
            </w:r>
            <w:r w:rsidRPr="009F1EF6">
              <w:rPr>
                <w:rFonts w:eastAsia="Times New Roman" w:cs="Calibri"/>
                <w:color w:val="000000"/>
                <w:sz w:val="20"/>
                <w:szCs w:val="20"/>
                <w:lang w:eastAsia="en-GB"/>
              </w:rPr>
              <w:t>ikert scale</w:t>
            </w:r>
            <w:r>
              <w:rPr>
                <w:rFonts w:eastAsia="Times New Roman" w:cs="Calibri"/>
                <w:color w:val="000000"/>
                <w:sz w:val="20"/>
                <w:szCs w:val="20"/>
                <w:lang w:eastAsia="en-GB"/>
              </w:rPr>
              <w:t>)</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urvey</w:t>
            </w:r>
          </w:p>
        </w:tc>
        <w:tc>
          <w:tcPr>
            <w:tcW w:w="1701" w:type="dxa"/>
            <w:shd w:val="clear" w:color="auto" w:fill="auto"/>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r w:rsidRPr="009F1EF6">
              <w:rPr>
                <w:rFonts w:eastAsia="Times New Roman" w:cs="Calibri"/>
                <w:color w:val="000000"/>
                <w:sz w:val="20"/>
                <w:szCs w:val="20"/>
                <w:lang w:eastAsia="en-GB"/>
              </w:rPr>
              <w:t xml:space="preserve">: </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Easy to use, </w:t>
            </w:r>
            <w:r>
              <w:rPr>
                <w:rFonts w:eastAsia="Times New Roman" w:cs="Calibri"/>
                <w:color w:val="000000"/>
                <w:sz w:val="20"/>
                <w:szCs w:val="20"/>
                <w:lang w:eastAsia="en-GB"/>
              </w:rPr>
              <w:t>website functions</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Rating of user friendliness: (M=6.0)</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eatures wanted:</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Clear title</w:t>
            </w:r>
          </w:p>
          <w:p w:rsidR="005477AF" w:rsidRPr="009F1EF6" w:rsidRDefault="005477AF" w:rsidP="003363F7">
            <w:pPr>
              <w:rPr>
                <w:rFonts w:eastAsia="Times New Roman" w:cs="Calibri"/>
                <w:color w:val="000000"/>
                <w:sz w:val="20"/>
                <w:szCs w:val="20"/>
                <w:lang w:eastAsia="en-GB"/>
              </w:rPr>
            </w:pPr>
          </w:p>
        </w:tc>
        <w:tc>
          <w:tcPr>
            <w:tcW w:w="2126" w:type="dxa"/>
            <w:shd w:val="clear" w:color="auto" w:fill="auto"/>
            <w:noWrap/>
            <w:hideMark/>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Features not preferred:</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w:t>
            </w:r>
            <w:r w:rsidRPr="009F1EF6">
              <w:rPr>
                <w:rFonts w:eastAsia="Times New Roman" w:cs="Calibri"/>
                <w:color w:val="000000"/>
                <w:sz w:val="20"/>
                <w:szCs w:val="20"/>
                <w:lang w:eastAsia="en-GB"/>
              </w:rPr>
              <w:t>ound levels of videos too high</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 xml:space="preserve">Stinson 2010a </w:t>
            </w:r>
            <w:r w:rsidRPr="00313F61">
              <w:rPr>
                <w:rFonts w:eastAsia="Times New Roman" w:cs="Calibri"/>
                <w:noProof/>
                <w:color w:val="000000"/>
                <w:sz w:val="20"/>
                <w:szCs w:val="20"/>
                <w:lang w:eastAsia="en-GB"/>
              </w:rPr>
              <w:t>[43]</w:t>
            </w:r>
          </w:p>
        </w:tc>
        <w:tc>
          <w:tcPr>
            <w:tcW w:w="1134" w:type="dxa"/>
            <w:shd w:val="clear" w:color="auto" w:fill="auto"/>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Teens taking charge: Managing arthritis online</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currently online)</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Juvenile Idiopathic Arthritis</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310 content pages, animations, images, videos of peers with medical condition, written stories, discussion boards, surveys, quizzes, glossary of medical terms, relaxation audio clips, visual imagery audio clips, printable PDF information forms for teachers, journal for symptom tracking and weekly goals, ask the expert features, personalisation</w:t>
            </w:r>
          </w:p>
        </w:tc>
        <w:tc>
          <w:tcPr>
            <w:tcW w:w="1134" w:type="dxa"/>
            <w:shd w:val="clear" w:color="auto" w:fill="auto"/>
            <w:noWrap/>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Analysis of 30-45min navigation</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Think-aloud</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emi-structured interviews</w:t>
            </w:r>
          </w:p>
        </w:tc>
        <w:tc>
          <w:tcPr>
            <w:tcW w:w="1701" w:type="dxa"/>
            <w:shd w:val="clear" w:color="auto" w:fill="auto"/>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Animations, chunking of text, layout, simple website, up-to-date, age-appropriate, glossary of medical terms, ask the expert, pdf forms, audio clips, journal, discussion boards</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eatures wanted:</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 xml:space="preserve">Chunking of texts using graphics and animations, labels on medical diagrams, important </w:t>
            </w:r>
            <w:r>
              <w:rPr>
                <w:rFonts w:eastAsia="Times New Roman" w:cs="Calibri"/>
                <w:color w:val="000000"/>
                <w:sz w:val="20"/>
                <w:szCs w:val="20"/>
                <w:lang w:eastAsia="en-GB"/>
              </w:rPr>
              <w:lastRenderedPageBreak/>
              <w:t>information on top of page</w:t>
            </w:r>
          </w:p>
          <w:p w:rsidR="005477AF" w:rsidRPr="009F1EF6" w:rsidRDefault="005477AF" w:rsidP="003363F7">
            <w:pPr>
              <w:rPr>
                <w:rFonts w:eastAsia="Times New Roman" w:cs="Calibri"/>
                <w:color w:val="000000"/>
                <w:sz w:val="20"/>
                <w:szCs w:val="20"/>
                <w:lang w:eastAsia="en-GB"/>
              </w:rPr>
            </w:pPr>
          </w:p>
        </w:tc>
        <w:tc>
          <w:tcPr>
            <w:tcW w:w="2126" w:type="dxa"/>
            <w:shd w:val="clear" w:color="auto" w:fill="auto"/>
            <w:noWrap/>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lastRenderedPageBreak/>
              <w:t>Navigation errors:</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Overall navigation errors (10%)</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sentation error (26%)</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Control usage of animations and videos error (42%)</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eatures not preferred:</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 xml:space="preserve">Teenager looking sad, control buttons on animations and videos not easy to see </w:t>
            </w:r>
          </w:p>
        </w:tc>
      </w:tr>
      <w:tr w:rsidR="005477AF" w:rsidRPr="00675D07" w:rsidTr="003363F7">
        <w:trPr>
          <w:trHeight w:val="300"/>
        </w:trPr>
        <w:tc>
          <w:tcPr>
            <w:tcW w:w="993" w:type="dxa"/>
            <w:shd w:val="clear" w:color="auto" w:fill="auto"/>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 xml:space="preserve">Stinson 2010b </w:t>
            </w:r>
            <w:r w:rsidRPr="00313F61">
              <w:rPr>
                <w:rFonts w:eastAsia="Times New Roman" w:cs="Calibri"/>
                <w:noProof/>
                <w:color w:val="000000"/>
                <w:sz w:val="20"/>
                <w:szCs w:val="20"/>
                <w:lang w:eastAsia="en-GB"/>
              </w:rPr>
              <w:t>[44]</w:t>
            </w:r>
          </w:p>
        </w:tc>
        <w:tc>
          <w:tcPr>
            <w:tcW w:w="1134" w:type="dxa"/>
            <w:shd w:val="clear" w:color="auto" w:fill="auto"/>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Teens taking charge: Managing arthritis online</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currently online)</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Juvenile Idiopathic Arthritis</w:t>
            </w:r>
          </w:p>
        </w:tc>
        <w:tc>
          <w:tcPr>
            <w:tcW w:w="993" w:type="dxa"/>
            <w:shd w:val="clear" w:color="auto" w:fill="auto"/>
            <w:noWrap/>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Not specified</w:t>
            </w:r>
          </w:p>
        </w:tc>
        <w:tc>
          <w:tcPr>
            <w:tcW w:w="1984" w:type="dxa"/>
            <w:shd w:val="clear" w:color="auto" w:fill="auto"/>
            <w:noWrap/>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310 content pages, animations, images, videos of peer with medical condition, written stories, discussion boards, surveys, quizzes, glossary of medical terms, relaxation audio clips, visual imagery audio clips, printable PDF information forms for teachers, journal for symptom tracking and weekly goals, ask the expert features, personalisation</w:t>
            </w:r>
          </w:p>
        </w:tc>
        <w:tc>
          <w:tcPr>
            <w:tcW w:w="1134" w:type="dxa"/>
            <w:shd w:val="clear" w:color="auto" w:fill="auto"/>
            <w:noWrap/>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urvey</w:t>
            </w:r>
          </w:p>
          <w:p w:rsidR="005477AF" w:rsidRDefault="005477AF" w:rsidP="003363F7">
            <w:pPr>
              <w:rPr>
                <w:rFonts w:eastAsia="Times New Roman" w:cs="Calibri"/>
                <w:color w:val="000000"/>
                <w:sz w:val="20"/>
                <w:szCs w:val="20"/>
                <w:lang w:eastAsia="en-GB"/>
              </w:rPr>
            </w:pPr>
          </w:p>
        </w:tc>
        <w:tc>
          <w:tcPr>
            <w:tcW w:w="1701" w:type="dxa"/>
            <w:shd w:val="clear" w:color="auto" w:fill="auto"/>
          </w:tcPr>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Easy to use, video, relaxation audio guide, visual imagery audio guide, personalisation</w:t>
            </w:r>
          </w:p>
        </w:tc>
        <w:tc>
          <w:tcPr>
            <w:tcW w:w="2126" w:type="dxa"/>
            <w:shd w:val="clear" w:color="auto" w:fill="auto"/>
            <w:noWrap/>
          </w:tcPr>
          <w:p w:rsidR="005477AF" w:rsidRDefault="005477AF" w:rsidP="003363F7">
            <w:pPr>
              <w:rPr>
                <w:rFonts w:eastAsia="Times New Roman" w:cs="Calibri"/>
                <w:color w:val="000000"/>
                <w:sz w:val="20"/>
                <w:szCs w:val="20"/>
                <w:lang w:eastAsia="en-GB"/>
              </w:rPr>
            </w:pP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r w:rsidRPr="009F17CF">
              <w:rPr>
                <w:rFonts w:eastAsia="Times New Roman" w:cs="Calibri"/>
                <w:color w:val="000000"/>
                <w:sz w:val="20"/>
                <w:szCs w:val="20"/>
                <w:lang w:eastAsia="en-GB"/>
              </w:rPr>
              <w:t>Stinson 2015</w:t>
            </w:r>
            <w:r>
              <w:rPr>
                <w:rFonts w:eastAsia="Times New Roman" w:cs="Calibri"/>
                <w:color w:val="000000"/>
                <w:sz w:val="20"/>
                <w:szCs w:val="20"/>
                <w:lang w:eastAsia="en-GB"/>
              </w:rPr>
              <w:t xml:space="preserve"> </w:t>
            </w:r>
            <w:r w:rsidRPr="00313F61">
              <w:rPr>
                <w:rFonts w:eastAsia="Times New Roman" w:cs="Calibri"/>
                <w:noProof/>
                <w:color w:val="000000"/>
                <w:sz w:val="20"/>
                <w:szCs w:val="20"/>
                <w:lang w:eastAsia="en-GB"/>
              </w:rPr>
              <w:t>[45]</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Teens taking charge: cancer</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 (</w:t>
            </w:r>
            <w:r>
              <w:rPr>
                <w:rFonts w:eastAsia="Times New Roman" w:cs="Calibri"/>
                <w:color w:val="000000"/>
                <w:sz w:val="20"/>
                <w:szCs w:val="20"/>
                <w:lang w:eastAsia="en-GB"/>
              </w:rPr>
              <w:t>in development</w:t>
            </w:r>
            <w:r w:rsidRPr="009F1EF6">
              <w:rPr>
                <w:rFonts w:eastAsia="Times New Roman" w:cs="Calibri"/>
                <w:color w:val="000000"/>
                <w:sz w:val="20"/>
                <w:szCs w:val="20"/>
                <w:lang w:eastAsia="en-GB"/>
              </w:rPr>
              <w:t>)</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Cancer</w:t>
            </w:r>
          </w:p>
        </w:tc>
        <w:tc>
          <w:tcPr>
            <w:tcW w:w="993"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200 contents pages, animations, images, videos, discussion boards, surveys and interactive forms, log</w:t>
            </w:r>
            <w:r>
              <w:rPr>
                <w:rFonts w:eastAsia="Times New Roman" w:cs="Calibri"/>
                <w:color w:val="000000"/>
                <w:sz w:val="20"/>
                <w:szCs w:val="20"/>
                <w:lang w:eastAsia="en-GB"/>
              </w:rPr>
              <w:t>-</w:t>
            </w:r>
            <w:r w:rsidRPr="009F1EF6">
              <w:rPr>
                <w:rFonts w:eastAsia="Times New Roman" w:cs="Calibri"/>
                <w:color w:val="000000"/>
                <w:sz w:val="20"/>
                <w:szCs w:val="20"/>
                <w:lang w:eastAsia="en-GB"/>
              </w:rPr>
              <w:t>in required</w:t>
            </w:r>
          </w:p>
        </w:tc>
        <w:tc>
          <w:tcPr>
            <w:tcW w:w="1134" w:type="dxa"/>
            <w:shd w:val="clear" w:color="auto" w:fill="auto"/>
            <w:noWrap/>
          </w:tcPr>
          <w:p w:rsidR="005477AF" w:rsidRDefault="005477AF" w:rsidP="003363F7">
            <w:pPr>
              <w:rPr>
                <w:rFonts w:eastAsia="Times New Roman" w:cs="Calibri"/>
                <w:color w:val="000000"/>
                <w:sz w:val="20"/>
                <w:szCs w:val="20"/>
                <w:lang w:eastAsia="en-GB"/>
              </w:rPr>
            </w:pPr>
            <w:r w:rsidRPr="0096318C">
              <w:rPr>
                <w:rFonts w:eastAsia="Times New Roman" w:cs="Calibri"/>
                <w:color w:val="000000"/>
                <w:sz w:val="20"/>
                <w:szCs w:val="20"/>
                <w:lang w:eastAsia="en-GB"/>
              </w:rPr>
              <w:t>Analysis of 30-40min navigation</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Think-aloud</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Semi-structured interviews</w:t>
            </w:r>
          </w:p>
        </w:tc>
        <w:tc>
          <w:tcPr>
            <w:tcW w:w="1701"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r w:rsidRPr="009F1EF6">
              <w:rPr>
                <w:rFonts w:eastAsia="Times New Roman" w:cs="Calibri"/>
                <w:color w:val="000000"/>
                <w:sz w:val="20"/>
                <w:szCs w:val="20"/>
                <w:lang w:eastAsia="en-GB"/>
              </w:rPr>
              <w:t>:</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C</w:t>
            </w:r>
            <w:r w:rsidRPr="009F1EF6">
              <w:rPr>
                <w:rFonts w:eastAsia="Times New Roman" w:cs="Calibri"/>
                <w:color w:val="000000"/>
                <w:sz w:val="20"/>
                <w:szCs w:val="20"/>
                <w:lang w:eastAsia="en-GB"/>
              </w:rPr>
              <w:t xml:space="preserve">olour scheme, sections and subsections making it easy to </w:t>
            </w:r>
            <w:r>
              <w:rPr>
                <w:rFonts w:eastAsia="Times New Roman" w:cs="Calibri"/>
                <w:color w:val="000000"/>
                <w:sz w:val="20"/>
                <w:szCs w:val="20"/>
                <w:lang w:eastAsia="en-GB"/>
              </w:rPr>
              <w:t>locate information</w:t>
            </w:r>
            <w:r w:rsidRPr="009F1EF6">
              <w:rPr>
                <w:rFonts w:eastAsia="Times New Roman" w:cs="Calibri"/>
                <w:color w:val="000000"/>
                <w:sz w:val="20"/>
                <w:szCs w:val="20"/>
                <w:lang w:eastAsia="en-GB"/>
              </w:rPr>
              <w:t>, bright colours, graffiti-style wallpaper, simple words with not too much jargon, videos from experts, glossary of terms, interactive components, video clips of other adolescents</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eatures wanted:</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w:t>
            </w:r>
            <w:r w:rsidRPr="009F1EF6">
              <w:rPr>
                <w:rFonts w:eastAsia="Times New Roman" w:cs="Calibri"/>
                <w:color w:val="000000"/>
                <w:sz w:val="20"/>
                <w:szCs w:val="20"/>
                <w:lang w:eastAsia="en-GB"/>
              </w:rPr>
              <w:t xml:space="preserve">ont and appearance to take up more </w:t>
            </w:r>
            <w:r w:rsidRPr="009F1EF6">
              <w:rPr>
                <w:rFonts w:eastAsia="Times New Roman" w:cs="Calibri"/>
                <w:color w:val="000000"/>
                <w:sz w:val="20"/>
                <w:szCs w:val="20"/>
                <w:lang w:eastAsia="en-GB"/>
              </w:rPr>
              <w:lastRenderedPageBreak/>
              <w:t xml:space="preserve">room, </w:t>
            </w:r>
            <w:r>
              <w:rPr>
                <w:rFonts w:eastAsia="Times New Roman" w:cs="Calibri"/>
                <w:color w:val="000000"/>
                <w:sz w:val="20"/>
                <w:szCs w:val="20"/>
                <w:lang w:eastAsia="en-GB"/>
              </w:rPr>
              <w:t>s</w:t>
            </w:r>
            <w:r w:rsidRPr="009F1EF6">
              <w:rPr>
                <w:rFonts w:eastAsia="Times New Roman" w:cs="Calibri"/>
                <w:color w:val="000000"/>
                <w:sz w:val="20"/>
                <w:szCs w:val="20"/>
                <w:lang w:eastAsia="en-GB"/>
              </w:rPr>
              <w:t>earch bar at the top of the page</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lastRenderedPageBreak/>
              <w:t>Features not preferred:</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T</w:t>
            </w:r>
            <w:r w:rsidRPr="009F1EF6">
              <w:rPr>
                <w:rFonts w:eastAsia="Times New Roman" w:cs="Calibri"/>
                <w:color w:val="000000"/>
                <w:sz w:val="20"/>
                <w:szCs w:val="20"/>
                <w:lang w:eastAsia="en-GB"/>
              </w:rPr>
              <w:t>oo much blank 'white' space</w:t>
            </w:r>
          </w:p>
        </w:tc>
      </w:tr>
      <w:tr w:rsidR="005477AF" w:rsidRPr="00675D07" w:rsidTr="003363F7">
        <w:trPr>
          <w:trHeight w:val="300"/>
        </w:trPr>
        <w:tc>
          <w:tcPr>
            <w:tcW w:w="993" w:type="dxa"/>
            <w:shd w:val="clear" w:color="auto" w:fill="auto"/>
          </w:tcPr>
          <w:p w:rsidR="005477AF" w:rsidRPr="009F17CF" w:rsidRDefault="005477AF" w:rsidP="003363F7">
            <w:pPr>
              <w:rPr>
                <w:rFonts w:eastAsia="Times New Roman" w:cs="Calibri"/>
                <w:color w:val="000000"/>
                <w:sz w:val="20"/>
                <w:szCs w:val="20"/>
                <w:lang w:eastAsia="en-GB"/>
              </w:rPr>
            </w:pPr>
            <w:proofErr w:type="spellStart"/>
            <w:r w:rsidRPr="009F17CF">
              <w:rPr>
                <w:rFonts w:eastAsia="Times New Roman" w:cs="Calibri"/>
                <w:color w:val="000000"/>
                <w:sz w:val="20"/>
                <w:szCs w:val="20"/>
                <w:lang w:eastAsia="en-GB"/>
              </w:rPr>
              <w:t>Wozney</w:t>
            </w:r>
            <w:proofErr w:type="spellEnd"/>
            <w:r w:rsidRPr="009F17CF">
              <w:rPr>
                <w:rFonts w:eastAsia="Times New Roman" w:cs="Calibri"/>
                <w:color w:val="000000"/>
                <w:sz w:val="20"/>
                <w:szCs w:val="20"/>
                <w:lang w:eastAsia="en-GB"/>
              </w:rPr>
              <w:t xml:space="preserve"> 2015</w:t>
            </w:r>
            <w:r>
              <w:rPr>
                <w:rFonts w:eastAsia="Times New Roman" w:cs="Calibri"/>
                <w:color w:val="000000"/>
                <w:sz w:val="20"/>
                <w:szCs w:val="20"/>
                <w:lang w:eastAsia="en-GB"/>
              </w:rPr>
              <w:t xml:space="preserve"> </w:t>
            </w:r>
            <w:r w:rsidRPr="00313F61">
              <w:rPr>
                <w:rFonts w:eastAsia="Times New Roman" w:cs="Calibri"/>
                <w:noProof/>
                <w:color w:val="000000"/>
                <w:sz w:val="20"/>
                <w:szCs w:val="20"/>
                <w:lang w:eastAsia="en-GB"/>
              </w:rPr>
              <w:t>[46]</w:t>
            </w:r>
          </w:p>
        </w:tc>
        <w:tc>
          <w:tcPr>
            <w:tcW w:w="1134"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Breathe program (not found)</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Anxiety</w:t>
            </w:r>
          </w:p>
        </w:tc>
        <w:tc>
          <w:tcPr>
            <w:tcW w:w="993" w:type="dxa"/>
            <w:shd w:val="clear" w:color="auto" w:fill="auto"/>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Not specified</w:t>
            </w:r>
          </w:p>
        </w:tc>
        <w:tc>
          <w:tcPr>
            <w:tcW w:w="1984"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Personalisation (Email reminders, pre-populating answers, notifications), videos, log</w:t>
            </w:r>
            <w:r>
              <w:rPr>
                <w:rFonts w:eastAsia="Times New Roman" w:cs="Calibri"/>
                <w:color w:val="000000"/>
                <w:sz w:val="20"/>
                <w:szCs w:val="20"/>
                <w:lang w:eastAsia="en-GB"/>
              </w:rPr>
              <w:t>-</w:t>
            </w:r>
            <w:r w:rsidRPr="009F1EF6">
              <w:rPr>
                <w:rFonts w:eastAsia="Times New Roman" w:cs="Calibri"/>
                <w:color w:val="000000"/>
                <w:sz w:val="20"/>
                <w:szCs w:val="20"/>
                <w:lang w:eastAsia="en-GB"/>
              </w:rPr>
              <w:t>in, check-in</w:t>
            </w:r>
            <w:r>
              <w:rPr>
                <w:rFonts w:eastAsia="Times New Roman" w:cs="Calibri"/>
                <w:color w:val="000000"/>
                <w:sz w:val="20"/>
                <w:szCs w:val="20"/>
                <w:lang w:eastAsia="en-GB"/>
              </w:rPr>
              <w:t xml:space="preserve"> &amp;</w:t>
            </w:r>
            <w:r w:rsidRPr="009F1EF6">
              <w:rPr>
                <w:rFonts w:eastAsia="Times New Roman" w:cs="Calibri"/>
                <w:color w:val="000000"/>
                <w:sz w:val="20"/>
                <w:szCs w:val="20"/>
                <w:lang w:eastAsia="en-GB"/>
              </w:rPr>
              <w:t xml:space="preserve"> check-out, homework activities</w:t>
            </w:r>
          </w:p>
        </w:tc>
        <w:tc>
          <w:tcPr>
            <w:tcW w:w="1134"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Interviews</w:t>
            </w:r>
          </w:p>
        </w:tc>
        <w:tc>
          <w:tcPr>
            <w:tcW w:w="1701" w:type="dxa"/>
            <w:shd w:val="clear" w:color="auto" w:fill="auto"/>
            <w:noWrap/>
          </w:tcPr>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Preferred features</w:t>
            </w:r>
            <w:r w:rsidRPr="009F1EF6">
              <w:rPr>
                <w:rFonts w:eastAsia="Times New Roman" w:cs="Calibri"/>
                <w:color w:val="000000"/>
                <w:sz w:val="20"/>
                <w:szCs w:val="20"/>
                <w:lang w:eastAsia="en-GB"/>
              </w:rPr>
              <w:t xml:space="preserve">: </w:t>
            </w:r>
          </w:p>
          <w:p w:rsidR="005477AF"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Introductory animation video, personalisation, comic book style, videos, images, graphics, animations, logos</w:t>
            </w:r>
          </w:p>
          <w:p w:rsidR="005477AF"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Features wanted:</w:t>
            </w:r>
          </w:p>
          <w:p w:rsidR="005477AF" w:rsidRPr="009F1EF6" w:rsidRDefault="005477AF" w:rsidP="003363F7">
            <w:pPr>
              <w:rPr>
                <w:rFonts w:eastAsia="Times New Roman" w:cs="Calibri"/>
                <w:color w:val="000000"/>
                <w:sz w:val="20"/>
                <w:szCs w:val="20"/>
                <w:lang w:eastAsia="en-GB"/>
              </w:rPr>
            </w:pPr>
            <w:r>
              <w:rPr>
                <w:rFonts w:eastAsia="Times New Roman" w:cs="Calibri"/>
                <w:color w:val="000000"/>
                <w:sz w:val="20"/>
                <w:szCs w:val="20"/>
                <w:lang w:eastAsia="en-GB"/>
              </w:rPr>
              <w:t>M</w:t>
            </w:r>
            <w:r w:rsidRPr="009F1EF6">
              <w:rPr>
                <w:rFonts w:eastAsia="Times New Roman" w:cs="Calibri"/>
                <w:color w:val="000000"/>
                <w:sz w:val="20"/>
                <w:szCs w:val="20"/>
                <w:lang w:eastAsia="en-GB"/>
              </w:rPr>
              <w:t>ore videos and images needed</w:t>
            </w:r>
          </w:p>
        </w:tc>
        <w:tc>
          <w:tcPr>
            <w:tcW w:w="2126" w:type="dxa"/>
            <w:shd w:val="clear" w:color="auto" w:fill="auto"/>
            <w:noWrap/>
          </w:tcPr>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Features not preferred:</w:t>
            </w:r>
          </w:p>
          <w:p w:rsidR="005477AF" w:rsidRPr="009F1EF6" w:rsidRDefault="005477AF" w:rsidP="003363F7">
            <w:pPr>
              <w:rPr>
                <w:rFonts w:eastAsia="Times New Roman" w:cs="Calibri"/>
                <w:color w:val="000000"/>
                <w:sz w:val="20"/>
                <w:szCs w:val="20"/>
                <w:lang w:eastAsia="en-GB"/>
              </w:rPr>
            </w:pPr>
            <w:r w:rsidRPr="009F1EF6">
              <w:rPr>
                <w:rFonts w:eastAsia="Times New Roman" w:cs="Calibri"/>
                <w:color w:val="000000"/>
                <w:sz w:val="20"/>
                <w:szCs w:val="20"/>
                <w:lang w:eastAsia="en-GB"/>
              </w:rPr>
              <w:t xml:space="preserve">Slow page loading, no chunking, not visually pleasing </w:t>
            </w:r>
          </w:p>
        </w:tc>
      </w:tr>
    </w:tbl>
    <w:p w:rsidR="00367200" w:rsidRDefault="00367200"/>
    <w:sectPr w:rsidR="003672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7AF"/>
    <w:rsid w:val="000008CF"/>
    <w:rsid w:val="00000FD2"/>
    <w:rsid w:val="00001912"/>
    <w:rsid w:val="00004093"/>
    <w:rsid w:val="00005C95"/>
    <w:rsid w:val="000150FD"/>
    <w:rsid w:val="0001520A"/>
    <w:rsid w:val="000158D1"/>
    <w:rsid w:val="000159D0"/>
    <w:rsid w:val="00016B67"/>
    <w:rsid w:val="000177AF"/>
    <w:rsid w:val="00021353"/>
    <w:rsid w:val="00022D64"/>
    <w:rsid w:val="00022DCF"/>
    <w:rsid w:val="00023ADD"/>
    <w:rsid w:val="00024251"/>
    <w:rsid w:val="000251C9"/>
    <w:rsid w:val="00025720"/>
    <w:rsid w:val="00025758"/>
    <w:rsid w:val="00026AAA"/>
    <w:rsid w:val="00027229"/>
    <w:rsid w:val="0002771E"/>
    <w:rsid w:val="00033F7A"/>
    <w:rsid w:val="00034B02"/>
    <w:rsid w:val="00035DFC"/>
    <w:rsid w:val="00036DB2"/>
    <w:rsid w:val="00037D3D"/>
    <w:rsid w:val="00037D53"/>
    <w:rsid w:val="0004018E"/>
    <w:rsid w:val="00040594"/>
    <w:rsid w:val="00040595"/>
    <w:rsid w:val="000409A4"/>
    <w:rsid w:val="00040FB4"/>
    <w:rsid w:val="000428D1"/>
    <w:rsid w:val="00044867"/>
    <w:rsid w:val="00045F79"/>
    <w:rsid w:val="00047180"/>
    <w:rsid w:val="00047BB9"/>
    <w:rsid w:val="000509FC"/>
    <w:rsid w:val="00050CDD"/>
    <w:rsid w:val="00050D44"/>
    <w:rsid w:val="0005109C"/>
    <w:rsid w:val="000517E9"/>
    <w:rsid w:val="00051A08"/>
    <w:rsid w:val="00051C8D"/>
    <w:rsid w:val="000542CA"/>
    <w:rsid w:val="0005470B"/>
    <w:rsid w:val="00054ECD"/>
    <w:rsid w:val="0005526B"/>
    <w:rsid w:val="00056924"/>
    <w:rsid w:val="00056F93"/>
    <w:rsid w:val="00060101"/>
    <w:rsid w:val="00060DA5"/>
    <w:rsid w:val="00061496"/>
    <w:rsid w:val="000616A8"/>
    <w:rsid w:val="00062C55"/>
    <w:rsid w:val="000634FA"/>
    <w:rsid w:val="000645AF"/>
    <w:rsid w:val="00064CB8"/>
    <w:rsid w:val="000664C6"/>
    <w:rsid w:val="00066D7B"/>
    <w:rsid w:val="00067579"/>
    <w:rsid w:val="00067BDA"/>
    <w:rsid w:val="000707BA"/>
    <w:rsid w:val="00070F9B"/>
    <w:rsid w:val="000728AA"/>
    <w:rsid w:val="00073B51"/>
    <w:rsid w:val="0007487A"/>
    <w:rsid w:val="0007488A"/>
    <w:rsid w:val="000813E3"/>
    <w:rsid w:val="00081D8E"/>
    <w:rsid w:val="00082381"/>
    <w:rsid w:val="00084487"/>
    <w:rsid w:val="000844B2"/>
    <w:rsid w:val="00085515"/>
    <w:rsid w:val="000856C0"/>
    <w:rsid w:val="0008670F"/>
    <w:rsid w:val="00086EEC"/>
    <w:rsid w:val="0009007F"/>
    <w:rsid w:val="00090F30"/>
    <w:rsid w:val="00091269"/>
    <w:rsid w:val="000918A9"/>
    <w:rsid w:val="00092121"/>
    <w:rsid w:val="00092222"/>
    <w:rsid w:val="000928DF"/>
    <w:rsid w:val="000932BF"/>
    <w:rsid w:val="00093F7F"/>
    <w:rsid w:val="000943B5"/>
    <w:rsid w:val="00096077"/>
    <w:rsid w:val="0009638C"/>
    <w:rsid w:val="00096676"/>
    <w:rsid w:val="0009693D"/>
    <w:rsid w:val="00096B04"/>
    <w:rsid w:val="00096F34"/>
    <w:rsid w:val="000A07C9"/>
    <w:rsid w:val="000A0FCB"/>
    <w:rsid w:val="000A1378"/>
    <w:rsid w:val="000A175B"/>
    <w:rsid w:val="000A1972"/>
    <w:rsid w:val="000A1F90"/>
    <w:rsid w:val="000A22D5"/>
    <w:rsid w:val="000A43B7"/>
    <w:rsid w:val="000A58C6"/>
    <w:rsid w:val="000A7A54"/>
    <w:rsid w:val="000A7DB9"/>
    <w:rsid w:val="000B0760"/>
    <w:rsid w:val="000B0DDB"/>
    <w:rsid w:val="000B1207"/>
    <w:rsid w:val="000B63F1"/>
    <w:rsid w:val="000B66B9"/>
    <w:rsid w:val="000B7906"/>
    <w:rsid w:val="000C0A67"/>
    <w:rsid w:val="000C0D5E"/>
    <w:rsid w:val="000C15A4"/>
    <w:rsid w:val="000C20F1"/>
    <w:rsid w:val="000C2F56"/>
    <w:rsid w:val="000C30C7"/>
    <w:rsid w:val="000C6BA5"/>
    <w:rsid w:val="000C721B"/>
    <w:rsid w:val="000C783D"/>
    <w:rsid w:val="000D07DC"/>
    <w:rsid w:val="000D1B22"/>
    <w:rsid w:val="000D1EB0"/>
    <w:rsid w:val="000D2977"/>
    <w:rsid w:val="000D39CD"/>
    <w:rsid w:val="000D3EB6"/>
    <w:rsid w:val="000D6F86"/>
    <w:rsid w:val="000D7069"/>
    <w:rsid w:val="000D7916"/>
    <w:rsid w:val="000D7FB0"/>
    <w:rsid w:val="000E0215"/>
    <w:rsid w:val="000E0784"/>
    <w:rsid w:val="000E095F"/>
    <w:rsid w:val="000E09BB"/>
    <w:rsid w:val="000E22E3"/>
    <w:rsid w:val="000E287C"/>
    <w:rsid w:val="000E472D"/>
    <w:rsid w:val="000E51E2"/>
    <w:rsid w:val="000E5972"/>
    <w:rsid w:val="000E5BB3"/>
    <w:rsid w:val="000E62C4"/>
    <w:rsid w:val="000E644E"/>
    <w:rsid w:val="000F07AC"/>
    <w:rsid w:val="000F2092"/>
    <w:rsid w:val="000F20A5"/>
    <w:rsid w:val="000F3AC5"/>
    <w:rsid w:val="000F43CE"/>
    <w:rsid w:val="000F4F06"/>
    <w:rsid w:val="000F61B4"/>
    <w:rsid w:val="000F67F2"/>
    <w:rsid w:val="000F6DE5"/>
    <w:rsid w:val="000F7B31"/>
    <w:rsid w:val="001009F5"/>
    <w:rsid w:val="00100A79"/>
    <w:rsid w:val="001016DE"/>
    <w:rsid w:val="00102D53"/>
    <w:rsid w:val="0010339A"/>
    <w:rsid w:val="00103EF2"/>
    <w:rsid w:val="0010413D"/>
    <w:rsid w:val="001054FB"/>
    <w:rsid w:val="00106A04"/>
    <w:rsid w:val="00106C45"/>
    <w:rsid w:val="001102D7"/>
    <w:rsid w:val="0011081D"/>
    <w:rsid w:val="001113EC"/>
    <w:rsid w:val="00111806"/>
    <w:rsid w:val="0011342B"/>
    <w:rsid w:val="001138E3"/>
    <w:rsid w:val="00113970"/>
    <w:rsid w:val="00114ECD"/>
    <w:rsid w:val="001160FD"/>
    <w:rsid w:val="00117ABF"/>
    <w:rsid w:val="001202E5"/>
    <w:rsid w:val="0012177B"/>
    <w:rsid w:val="00122280"/>
    <w:rsid w:val="00122691"/>
    <w:rsid w:val="001249C6"/>
    <w:rsid w:val="0012507E"/>
    <w:rsid w:val="00125203"/>
    <w:rsid w:val="00125768"/>
    <w:rsid w:val="00127306"/>
    <w:rsid w:val="00131505"/>
    <w:rsid w:val="0013396E"/>
    <w:rsid w:val="00133DB0"/>
    <w:rsid w:val="00135A55"/>
    <w:rsid w:val="00135F1D"/>
    <w:rsid w:val="00136A7F"/>
    <w:rsid w:val="00136B5E"/>
    <w:rsid w:val="001370D0"/>
    <w:rsid w:val="001371F7"/>
    <w:rsid w:val="001405D0"/>
    <w:rsid w:val="00141B09"/>
    <w:rsid w:val="00141B58"/>
    <w:rsid w:val="00141BEB"/>
    <w:rsid w:val="00142A44"/>
    <w:rsid w:val="00142B92"/>
    <w:rsid w:val="00143339"/>
    <w:rsid w:val="00144039"/>
    <w:rsid w:val="00145E64"/>
    <w:rsid w:val="00146F7D"/>
    <w:rsid w:val="001512EC"/>
    <w:rsid w:val="001520C4"/>
    <w:rsid w:val="00152E05"/>
    <w:rsid w:val="00153094"/>
    <w:rsid w:val="00153F03"/>
    <w:rsid w:val="00155737"/>
    <w:rsid w:val="00156962"/>
    <w:rsid w:val="00160888"/>
    <w:rsid w:val="00160F69"/>
    <w:rsid w:val="0016130C"/>
    <w:rsid w:val="001619EC"/>
    <w:rsid w:val="00161C20"/>
    <w:rsid w:val="00162390"/>
    <w:rsid w:val="001623AD"/>
    <w:rsid w:val="00163764"/>
    <w:rsid w:val="001649D0"/>
    <w:rsid w:val="00164C60"/>
    <w:rsid w:val="00165442"/>
    <w:rsid w:val="00166221"/>
    <w:rsid w:val="00167667"/>
    <w:rsid w:val="00167E49"/>
    <w:rsid w:val="00167EAA"/>
    <w:rsid w:val="001717E6"/>
    <w:rsid w:val="00172CB3"/>
    <w:rsid w:val="00172DAB"/>
    <w:rsid w:val="00175503"/>
    <w:rsid w:val="00176AB6"/>
    <w:rsid w:val="0018062D"/>
    <w:rsid w:val="0018111D"/>
    <w:rsid w:val="00181231"/>
    <w:rsid w:val="00184E51"/>
    <w:rsid w:val="00185D6C"/>
    <w:rsid w:val="00186338"/>
    <w:rsid w:val="001867D2"/>
    <w:rsid w:val="001870D2"/>
    <w:rsid w:val="001871C8"/>
    <w:rsid w:val="00187EDB"/>
    <w:rsid w:val="001904B0"/>
    <w:rsid w:val="00190514"/>
    <w:rsid w:val="001935F5"/>
    <w:rsid w:val="00193BBF"/>
    <w:rsid w:val="0019527B"/>
    <w:rsid w:val="00197BC7"/>
    <w:rsid w:val="001A058D"/>
    <w:rsid w:val="001A05B6"/>
    <w:rsid w:val="001A0621"/>
    <w:rsid w:val="001A092B"/>
    <w:rsid w:val="001A0B28"/>
    <w:rsid w:val="001A39F4"/>
    <w:rsid w:val="001A6008"/>
    <w:rsid w:val="001A628F"/>
    <w:rsid w:val="001A6C38"/>
    <w:rsid w:val="001A722B"/>
    <w:rsid w:val="001B1594"/>
    <w:rsid w:val="001B17CA"/>
    <w:rsid w:val="001B508A"/>
    <w:rsid w:val="001B5909"/>
    <w:rsid w:val="001B6AE0"/>
    <w:rsid w:val="001B7228"/>
    <w:rsid w:val="001B7474"/>
    <w:rsid w:val="001C13EF"/>
    <w:rsid w:val="001C15C8"/>
    <w:rsid w:val="001C16ED"/>
    <w:rsid w:val="001C2142"/>
    <w:rsid w:val="001C30ED"/>
    <w:rsid w:val="001C3857"/>
    <w:rsid w:val="001C48E9"/>
    <w:rsid w:val="001C498F"/>
    <w:rsid w:val="001C5750"/>
    <w:rsid w:val="001C5918"/>
    <w:rsid w:val="001C6516"/>
    <w:rsid w:val="001C716C"/>
    <w:rsid w:val="001D0707"/>
    <w:rsid w:val="001D0A09"/>
    <w:rsid w:val="001D0BA8"/>
    <w:rsid w:val="001D283E"/>
    <w:rsid w:val="001D58D9"/>
    <w:rsid w:val="001D6417"/>
    <w:rsid w:val="001D6785"/>
    <w:rsid w:val="001D69FD"/>
    <w:rsid w:val="001D784D"/>
    <w:rsid w:val="001D7F35"/>
    <w:rsid w:val="001E0367"/>
    <w:rsid w:val="001E04C5"/>
    <w:rsid w:val="001E2C60"/>
    <w:rsid w:val="001E3418"/>
    <w:rsid w:val="001E4226"/>
    <w:rsid w:val="001E68C0"/>
    <w:rsid w:val="001E6C51"/>
    <w:rsid w:val="001E772E"/>
    <w:rsid w:val="001E7AB4"/>
    <w:rsid w:val="001E7E28"/>
    <w:rsid w:val="001F1FA7"/>
    <w:rsid w:val="001F2250"/>
    <w:rsid w:val="001F2531"/>
    <w:rsid w:val="001F2A1D"/>
    <w:rsid w:val="001F2E2B"/>
    <w:rsid w:val="001F3DAC"/>
    <w:rsid w:val="001F55B0"/>
    <w:rsid w:val="001F5AA8"/>
    <w:rsid w:val="001F7653"/>
    <w:rsid w:val="001F765F"/>
    <w:rsid w:val="001F78D1"/>
    <w:rsid w:val="002006EF"/>
    <w:rsid w:val="0020208F"/>
    <w:rsid w:val="00202469"/>
    <w:rsid w:val="00203329"/>
    <w:rsid w:val="0020371A"/>
    <w:rsid w:val="00204E5E"/>
    <w:rsid w:val="00205652"/>
    <w:rsid w:val="002068FB"/>
    <w:rsid w:val="00207515"/>
    <w:rsid w:val="002075E7"/>
    <w:rsid w:val="00207A7A"/>
    <w:rsid w:val="00207ABB"/>
    <w:rsid w:val="00207B7D"/>
    <w:rsid w:val="002115E9"/>
    <w:rsid w:val="00212716"/>
    <w:rsid w:val="002145A9"/>
    <w:rsid w:val="00215EAA"/>
    <w:rsid w:val="00220664"/>
    <w:rsid w:val="00220F01"/>
    <w:rsid w:val="002222A3"/>
    <w:rsid w:val="00223585"/>
    <w:rsid w:val="00223AA9"/>
    <w:rsid w:val="00224647"/>
    <w:rsid w:val="002263A4"/>
    <w:rsid w:val="00227FBA"/>
    <w:rsid w:val="00231A4C"/>
    <w:rsid w:val="00231A76"/>
    <w:rsid w:val="002329B9"/>
    <w:rsid w:val="00234683"/>
    <w:rsid w:val="00234B9B"/>
    <w:rsid w:val="00235D6B"/>
    <w:rsid w:val="002378C8"/>
    <w:rsid w:val="00242AC2"/>
    <w:rsid w:val="002446B8"/>
    <w:rsid w:val="00245A32"/>
    <w:rsid w:val="00245DE3"/>
    <w:rsid w:val="002465AF"/>
    <w:rsid w:val="002473D2"/>
    <w:rsid w:val="00247C1E"/>
    <w:rsid w:val="002509C5"/>
    <w:rsid w:val="0025116B"/>
    <w:rsid w:val="00251BB6"/>
    <w:rsid w:val="00253B68"/>
    <w:rsid w:val="0025468C"/>
    <w:rsid w:val="00254964"/>
    <w:rsid w:val="002555FE"/>
    <w:rsid w:val="00257B1A"/>
    <w:rsid w:val="00260C4D"/>
    <w:rsid w:val="00260F24"/>
    <w:rsid w:val="00262CEE"/>
    <w:rsid w:val="0026345D"/>
    <w:rsid w:val="002640BB"/>
    <w:rsid w:val="002640E8"/>
    <w:rsid w:val="00264A12"/>
    <w:rsid w:val="002665E8"/>
    <w:rsid w:val="00266944"/>
    <w:rsid w:val="00266C2D"/>
    <w:rsid w:val="002673F3"/>
    <w:rsid w:val="00271B0C"/>
    <w:rsid w:val="00271B5A"/>
    <w:rsid w:val="00273B9E"/>
    <w:rsid w:val="00273BB4"/>
    <w:rsid w:val="00273CFB"/>
    <w:rsid w:val="0027463F"/>
    <w:rsid w:val="002763BF"/>
    <w:rsid w:val="00280B45"/>
    <w:rsid w:val="00283DC9"/>
    <w:rsid w:val="00283F45"/>
    <w:rsid w:val="00283FCE"/>
    <w:rsid w:val="00285C69"/>
    <w:rsid w:val="002861AA"/>
    <w:rsid w:val="00287711"/>
    <w:rsid w:val="0029161E"/>
    <w:rsid w:val="00294483"/>
    <w:rsid w:val="00294E57"/>
    <w:rsid w:val="002960EA"/>
    <w:rsid w:val="0029782B"/>
    <w:rsid w:val="002979D9"/>
    <w:rsid w:val="002A02C7"/>
    <w:rsid w:val="002A0E1F"/>
    <w:rsid w:val="002A14C1"/>
    <w:rsid w:val="002A17BA"/>
    <w:rsid w:val="002A18B1"/>
    <w:rsid w:val="002A18B4"/>
    <w:rsid w:val="002A281A"/>
    <w:rsid w:val="002A2CF1"/>
    <w:rsid w:val="002A38A6"/>
    <w:rsid w:val="002A466F"/>
    <w:rsid w:val="002A4931"/>
    <w:rsid w:val="002A5B77"/>
    <w:rsid w:val="002A5F25"/>
    <w:rsid w:val="002A637D"/>
    <w:rsid w:val="002A7CA5"/>
    <w:rsid w:val="002A7F67"/>
    <w:rsid w:val="002B0AF3"/>
    <w:rsid w:val="002B15D6"/>
    <w:rsid w:val="002B3866"/>
    <w:rsid w:val="002B38E0"/>
    <w:rsid w:val="002B4F8F"/>
    <w:rsid w:val="002B5C48"/>
    <w:rsid w:val="002B7B25"/>
    <w:rsid w:val="002C057F"/>
    <w:rsid w:val="002C0FE7"/>
    <w:rsid w:val="002C10C2"/>
    <w:rsid w:val="002C2E9B"/>
    <w:rsid w:val="002C392E"/>
    <w:rsid w:val="002C428F"/>
    <w:rsid w:val="002C5B4A"/>
    <w:rsid w:val="002D31BC"/>
    <w:rsid w:val="002D3B2E"/>
    <w:rsid w:val="002D48A9"/>
    <w:rsid w:val="002D4F0E"/>
    <w:rsid w:val="002D5956"/>
    <w:rsid w:val="002D5F0C"/>
    <w:rsid w:val="002E09AD"/>
    <w:rsid w:val="002E1410"/>
    <w:rsid w:val="002E1C85"/>
    <w:rsid w:val="002E4A9D"/>
    <w:rsid w:val="002E5327"/>
    <w:rsid w:val="002E7269"/>
    <w:rsid w:val="002F1BA0"/>
    <w:rsid w:val="002F1DFD"/>
    <w:rsid w:val="002F205D"/>
    <w:rsid w:val="002F23F3"/>
    <w:rsid w:val="002F266B"/>
    <w:rsid w:val="002F3789"/>
    <w:rsid w:val="002F44B6"/>
    <w:rsid w:val="002F569D"/>
    <w:rsid w:val="002F587F"/>
    <w:rsid w:val="002F58B3"/>
    <w:rsid w:val="002F6A33"/>
    <w:rsid w:val="002F70DC"/>
    <w:rsid w:val="0030074E"/>
    <w:rsid w:val="003013A5"/>
    <w:rsid w:val="003018B8"/>
    <w:rsid w:val="00301FD2"/>
    <w:rsid w:val="003023B5"/>
    <w:rsid w:val="00305000"/>
    <w:rsid w:val="00305701"/>
    <w:rsid w:val="0030633B"/>
    <w:rsid w:val="003069A4"/>
    <w:rsid w:val="0030702C"/>
    <w:rsid w:val="00311D12"/>
    <w:rsid w:val="00312D7B"/>
    <w:rsid w:val="00312EE2"/>
    <w:rsid w:val="00314470"/>
    <w:rsid w:val="00315196"/>
    <w:rsid w:val="00316D9C"/>
    <w:rsid w:val="00317C17"/>
    <w:rsid w:val="00320BFA"/>
    <w:rsid w:val="00321A73"/>
    <w:rsid w:val="00321F49"/>
    <w:rsid w:val="00322953"/>
    <w:rsid w:val="00322B8E"/>
    <w:rsid w:val="00322FC3"/>
    <w:rsid w:val="00324044"/>
    <w:rsid w:val="00325480"/>
    <w:rsid w:val="00325D26"/>
    <w:rsid w:val="00327361"/>
    <w:rsid w:val="00327E34"/>
    <w:rsid w:val="003307AA"/>
    <w:rsid w:val="00330A94"/>
    <w:rsid w:val="00332D5F"/>
    <w:rsid w:val="003331BC"/>
    <w:rsid w:val="00333361"/>
    <w:rsid w:val="0033337D"/>
    <w:rsid w:val="00333763"/>
    <w:rsid w:val="003366CB"/>
    <w:rsid w:val="00337980"/>
    <w:rsid w:val="00337E50"/>
    <w:rsid w:val="0034021F"/>
    <w:rsid w:val="00340244"/>
    <w:rsid w:val="00341457"/>
    <w:rsid w:val="003418F1"/>
    <w:rsid w:val="003426BF"/>
    <w:rsid w:val="003432EE"/>
    <w:rsid w:val="003439A2"/>
    <w:rsid w:val="0034442B"/>
    <w:rsid w:val="0034487A"/>
    <w:rsid w:val="00344950"/>
    <w:rsid w:val="00344BDC"/>
    <w:rsid w:val="0034553A"/>
    <w:rsid w:val="00346943"/>
    <w:rsid w:val="0034755B"/>
    <w:rsid w:val="003476A1"/>
    <w:rsid w:val="00351698"/>
    <w:rsid w:val="00351ACA"/>
    <w:rsid w:val="00353B9F"/>
    <w:rsid w:val="003548E2"/>
    <w:rsid w:val="00355593"/>
    <w:rsid w:val="00355B66"/>
    <w:rsid w:val="00355D77"/>
    <w:rsid w:val="003578D3"/>
    <w:rsid w:val="003600DA"/>
    <w:rsid w:val="0036143F"/>
    <w:rsid w:val="00362431"/>
    <w:rsid w:val="00362A22"/>
    <w:rsid w:val="00363766"/>
    <w:rsid w:val="00366798"/>
    <w:rsid w:val="00367200"/>
    <w:rsid w:val="00367FC0"/>
    <w:rsid w:val="0037222A"/>
    <w:rsid w:val="0037272A"/>
    <w:rsid w:val="00372C92"/>
    <w:rsid w:val="003734B1"/>
    <w:rsid w:val="003736F1"/>
    <w:rsid w:val="00373FA6"/>
    <w:rsid w:val="00374668"/>
    <w:rsid w:val="00375E6E"/>
    <w:rsid w:val="0037678E"/>
    <w:rsid w:val="00376FD9"/>
    <w:rsid w:val="00377AF4"/>
    <w:rsid w:val="003820E8"/>
    <w:rsid w:val="003821A8"/>
    <w:rsid w:val="00382F6A"/>
    <w:rsid w:val="003837B2"/>
    <w:rsid w:val="00384C8B"/>
    <w:rsid w:val="00384FFB"/>
    <w:rsid w:val="00385231"/>
    <w:rsid w:val="00385769"/>
    <w:rsid w:val="003861F8"/>
    <w:rsid w:val="003867F2"/>
    <w:rsid w:val="00386A45"/>
    <w:rsid w:val="003877BF"/>
    <w:rsid w:val="003901E0"/>
    <w:rsid w:val="00390F6C"/>
    <w:rsid w:val="00391258"/>
    <w:rsid w:val="00391DD0"/>
    <w:rsid w:val="00392F7A"/>
    <w:rsid w:val="003939D4"/>
    <w:rsid w:val="00393C56"/>
    <w:rsid w:val="003960C0"/>
    <w:rsid w:val="00397960"/>
    <w:rsid w:val="003A159C"/>
    <w:rsid w:val="003A3B0C"/>
    <w:rsid w:val="003A6291"/>
    <w:rsid w:val="003A7D84"/>
    <w:rsid w:val="003B1C7A"/>
    <w:rsid w:val="003B27F7"/>
    <w:rsid w:val="003B4A63"/>
    <w:rsid w:val="003C0240"/>
    <w:rsid w:val="003C2001"/>
    <w:rsid w:val="003C2CD4"/>
    <w:rsid w:val="003C3258"/>
    <w:rsid w:val="003C32B5"/>
    <w:rsid w:val="003C393E"/>
    <w:rsid w:val="003C3D60"/>
    <w:rsid w:val="003C514F"/>
    <w:rsid w:val="003C5BB2"/>
    <w:rsid w:val="003C77F7"/>
    <w:rsid w:val="003C7EEC"/>
    <w:rsid w:val="003D0D92"/>
    <w:rsid w:val="003D1607"/>
    <w:rsid w:val="003D300E"/>
    <w:rsid w:val="003D3FB4"/>
    <w:rsid w:val="003D4068"/>
    <w:rsid w:val="003D6084"/>
    <w:rsid w:val="003D6F5B"/>
    <w:rsid w:val="003E1125"/>
    <w:rsid w:val="003E19F1"/>
    <w:rsid w:val="003E5606"/>
    <w:rsid w:val="003E616D"/>
    <w:rsid w:val="003E63A2"/>
    <w:rsid w:val="003F1E56"/>
    <w:rsid w:val="003F209D"/>
    <w:rsid w:val="003F21E3"/>
    <w:rsid w:val="003F260C"/>
    <w:rsid w:val="003F3324"/>
    <w:rsid w:val="003F4155"/>
    <w:rsid w:val="003F50C6"/>
    <w:rsid w:val="003F5325"/>
    <w:rsid w:val="003F5DC5"/>
    <w:rsid w:val="003F6F27"/>
    <w:rsid w:val="00400867"/>
    <w:rsid w:val="00401856"/>
    <w:rsid w:val="00402244"/>
    <w:rsid w:val="004028C2"/>
    <w:rsid w:val="00403234"/>
    <w:rsid w:val="00403B61"/>
    <w:rsid w:val="00404921"/>
    <w:rsid w:val="00405172"/>
    <w:rsid w:val="00405CC8"/>
    <w:rsid w:val="00406EFA"/>
    <w:rsid w:val="00406F99"/>
    <w:rsid w:val="00407039"/>
    <w:rsid w:val="004075B9"/>
    <w:rsid w:val="00407B41"/>
    <w:rsid w:val="00410019"/>
    <w:rsid w:val="00410989"/>
    <w:rsid w:val="0041126F"/>
    <w:rsid w:val="00411450"/>
    <w:rsid w:val="00412AF2"/>
    <w:rsid w:val="00413716"/>
    <w:rsid w:val="00413974"/>
    <w:rsid w:val="0041682A"/>
    <w:rsid w:val="004224DF"/>
    <w:rsid w:val="00422E19"/>
    <w:rsid w:val="0042407E"/>
    <w:rsid w:val="0042413F"/>
    <w:rsid w:val="004241EE"/>
    <w:rsid w:val="00424F36"/>
    <w:rsid w:val="004265B6"/>
    <w:rsid w:val="00426F2E"/>
    <w:rsid w:val="004276C1"/>
    <w:rsid w:val="00427DB2"/>
    <w:rsid w:val="00427ECB"/>
    <w:rsid w:val="00430588"/>
    <w:rsid w:val="00430656"/>
    <w:rsid w:val="00431E54"/>
    <w:rsid w:val="00432958"/>
    <w:rsid w:val="00433B06"/>
    <w:rsid w:val="00434E20"/>
    <w:rsid w:val="00435BBA"/>
    <w:rsid w:val="00435FC3"/>
    <w:rsid w:val="00437818"/>
    <w:rsid w:val="004406CC"/>
    <w:rsid w:val="0044264E"/>
    <w:rsid w:val="00442F69"/>
    <w:rsid w:val="004431A2"/>
    <w:rsid w:val="004445A3"/>
    <w:rsid w:val="004450A5"/>
    <w:rsid w:val="00446B30"/>
    <w:rsid w:val="00447A9E"/>
    <w:rsid w:val="00447EA3"/>
    <w:rsid w:val="004500C7"/>
    <w:rsid w:val="00450485"/>
    <w:rsid w:val="00451033"/>
    <w:rsid w:val="0045103F"/>
    <w:rsid w:val="00451550"/>
    <w:rsid w:val="00452476"/>
    <w:rsid w:val="00453256"/>
    <w:rsid w:val="00453ED1"/>
    <w:rsid w:val="004547E9"/>
    <w:rsid w:val="00454C2B"/>
    <w:rsid w:val="0045583E"/>
    <w:rsid w:val="00455978"/>
    <w:rsid w:val="00455B41"/>
    <w:rsid w:val="00457254"/>
    <w:rsid w:val="00460779"/>
    <w:rsid w:val="00461594"/>
    <w:rsid w:val="004628CB"/>
    <w:rsid w:val="00463B44"/>
    <w:rsid w:val="00464322"/>
    <w:rsid w:val="0046565D"/>
    <w:rsid w:val="00467709"/>
    <w:rsid w:val="0046779D"/>
    <w:rsid w:val="00470354"/>
    <w:rsid w:val="0047080B"/>
    <w:rsid w:val="00470AAC"/>
    <w:rsid w:val="00470B1C"/>
    <w:rsid w:val="0047113D"/>
    <w:rsid w:val="0047255E"/>
    <w:rsid w:val="00472BA4"/>
    <w:rsid w:val="00473BAD"/>
    <w:rsid w:val="00473BB5"/>
    <w:rsid w:val="0047439F"/>
    <w:rsid w:val="00474794"/>
    <w:rsid w:val="004749E4"/>
    <w:rsid w:val="00475207"/>
    <w:rsid w:val="00475AB0"/>
    <w:rsid w:val="0047628D"/>
    <w:rsid w:val="0047637D"/>
    <w:rsid w:val="00476DA0"/>
    <w:rsid w:val="00476DE5"/>
    <w:rsid w:val="00477D17"/>
    <w:rsid w:val="0048013B"/>
    <w:rsid w:val="004810CF"/>
    <w:rsid w:val="00481956"/>
    <w:rsid w:val="00483429"/>
    <w:rsid w:val="004839F3"/>
    <w:rsid w:val="004846D7"/>
    <w:rsid w:val="00484C0E"/>
    <w:rsid w:val="00484DC6"/>
    <w:rsid w:val="00485BF8"/>
    <w:rsid w:val="00485E5D"/>
    <w:rsid w:val="00486064"/>
    <w:rsid w:val="0049020C"/>
    <w:rsid w:val="00492548"/>
    <w:rsid w:val="00492BB3"/>
    <w:rsid w:val="00492D27"/>
    <w:rsid w:val="00494DFA"/>
    <w:rsid w:val="00494EE3"/>
    <w:rsid w:val="0049528E"/>
    <w:rsid w:val="00495992"/>
    <w:rsid w:val="00496DE4"/>
    <w:rsid w:val="00497580"/>
    <w:rsid w:val="004A04BE"/>
    <w:rsid w:val="004A170F"/>
    <w:rsid w:val="004A1F0B"/>
    <w:rsid w:val="004A25B6"/>
    <w:rsid w:val="004A29D3"/>
    <w:rsid w:val="004A3624"/>
    <w:rsid w:val="004A3F5C"/>
    <w:rsid w:val="004A5DF0"/>
    <w:rsid w:val="004A611F"/>
    <w:rsid w:val="004A6EFA"/>
    <w:rsid w:val="004A7237"/>
    <w:rsid w:val="004A75F7"/>
    <w:rsid w:val="004A7E1D"/>
    <w:rsid w:val="004B0339"/>
    <w:rsid w:val="004B048C"/>
    <w:rsid w:val="004B1183"/>
    <w:rsid w:val="004B1384"/>
    <w:rsid w:val="004B3041"/>
    <w:rsid w:val="004B3135"/>
    <w:rsid w:val="004B3B50"/>
    <w:rsid w:val="004B4233"/>
    <w:rsid w:val="004B529C"/>
    <w:rsid w:val="004B6BB8"/>
    <w:rsid w:val="004C0648"/>
    <w:rsid w:val="004C2D15"/>
    <w:rsid w:val="004C363B"/>
    <w:rsid w:val="004C3FCE"/>
    <w:rsid w:val="004C5BB8"/>
    <w:rsid w:val="004C5F06"/>
    <w:rsid w:val="004C6ABD"/>
    <w:rsid w:val="004C74CF"/>
    <w:rsid w:val="004D0134"/>
    <w:rsid w:val="004D3955"/>
    <w:rsid w:val="004D3DC3"/>
    <w:rsid w:val="004D46A4"/>
    <w:rsid w:val="004D5118"/>
    <w:rsid w:val="004D58DD"/>
    <w:rsid w:val="004D6276"/>
    <w:rsid w:val="004D67E5"/>
    <w:rsid w:val="004D745A"/>
    <w:rsid w:val="004E1B1B"/>
    <w:rsid w:val="004E2A03"/>
    <w:rsid w:val="004E368C"/>
    <w:rsid w:val="004E4E84"/>
    <w:rsid w:val="004E4F96"/>
    <w:rsid w:val="004E6FE5"/>
    <w:rsid w:val="004E723D"/>
    <w:rsid w:val="004E772A"/>
    <w:rsid w:val="004E79B9"/>
    <w:rsid w:val="004F03EE"/>
    <w:rsid w:val="004F0F78"/>
    <w:rsid w:val="004F19B3"/>
    <w:rsid w:val="004F1DD3"/>
    <w:rsid w:val="004F2539"/>
    <w:rsid w:val="004F2DE8"/>
    <w:rsid w:val="004F3219"/>
    <w:rsid w:val="004F4E68"/>
    <w:rsid w:val="004F6769"/>
    <w:rsid w:val="00500073"/>
    <w:rsid w:val="005005CE"/>
    <w:rsid w:val="0050149F"/>
    <w:rsid w:val="005017B1"/>
    <w:rsid w:val="00502B4C"/>
    <w:rsid w:val="00504FCC"/>
    <w:rsid w:val="00505D48"/>
    <w:rsid w:val="005067C1"/>
    <w:rsid w:val="005106AA"/>
    <w:rsid w:val="00511334"/>
    <w:rsid w:val="00512162"/>
    <w:rsid w:val="00512AF9"/>
    <w:rsid w:val="0051443E"/>
    <w:rsid w:val="00514F81"/>
    <w:rsid w:val="005150C5"/>
    <w:rsid w:val="00515647"/>
    <w:rsid w:val="00516040"/>
    <w:rsid w:val="00516EC6"/>
    <w:rsid w:val="0051798A"/>
    <w:rsid w:val="0052157A"/>
    <w:rsid w:val="00521FCD"/>
    <w:rsid w:val="00524BAC"/>
    <w:rsid w:val="00526E96"/>
    <w:rsid w:val="00527540"/>
    <w:rsid w:val="0052785E"/>
    <w:rsid w:val="00527DA0"/>
    <w:rsid w:val="005306E1"/>
    <w:rsid w:val="005313B8"/>
    <w:rsid w:val="005316EA"/>
    <w:rsid w:val="00533B5E"/>
    <w:rsid w:val="005356F9"/>
    <w:rsid w:val="00536207"/>
    <w:rsid w:val="00537003"/>
    <w:rsid w:val="00537423"/>
    <w:rsid w:val="00541FAB"/>
    <w:rsid w:val="005422CE"/>
    <w:rsid w:val="00542770"/>
    <w:rsid w:val="00542DC7"/>
    <w:rsid w:val="0054476C"/>
    <w:rsid w:val="00544DE4"/>
    <w:rsid w:val="00545218"/>
    <w:rsid w:val="00547106"/>
    <w:rsid w:val="00547574"/>
    <w:rsid w:val="005477AF"/>
    <w:rsid w:val="00547EB0"/>
    <w:rsid w:val="0055098D"/>
    <w:rsid w:val="00550DC7"/>
    <w:rsid w:val="005521CB"/>
    <w:rsid w:val="0055220C"/>
    <w:rsid w:val="00553751"/>
    <w:rsid w:val="0055429F"/>
    <w:rsid w:val="00555074"/>
    <w:rsid w:val="0055521D"/>
    <w:rsid w:val="00556208"/>
    <w:rsid w:val="005565FD"/>
    <w:rsid w:val="005566EF"/>
    <w:rsid w:val="00556F6C"/>
    <w:rsid w:val="00561D9E"/>
    <w:rsid w:val="005634DD"/>
    <w:rsid w:val="005663DE"/>
    <w:rsid w:val="005664E1"/>
    <w:rsid w:val="0056661C"/>
    <w:rsid w:val="005668FE"/>
    <w:rsid w:val="00566EC4"/>
    <w:rsid w:val="00570809"/>
    <w:rsid w:val="00570B63"/>
    <w:rsid w:val="00571F23"/>
    <w:rsid w:val="005738FB"/>
    <w:rsid w:val="00573EDF"/>
    <w:rsid w:val="005740F5"/>
    <w:rsid w:val="00574516"/>
    <w:rsid w:val="005751D7"/>
    <w:rsid w:val="00575CE0"/>
    <w:rsid w:val="00575EE9"/>
    <w:rsid w:val="005764BE"/>
    <w:rsid w:val="00576814"/>
    <w:rsid w:val="00577A59"/>
    <w:rsid w:val="00577A83"/>
    <w:rsid w:val="00577B41"/>
    <w:rsid w:val="0058030C"/>
    <w:rsid w:val="00580C49"/>
    <w:rsid w:val="00581305"/>
    <w:rsid w:val="005817D8"/>
    <w:rsid w:val="00582574"/>
    <w:rsid w:val="005826CE"/>
    <w:rsid w:val="00583548"/>
    <w:rsid w:val="0058480B"/>
    <w:rsid w:val="00586DA1"/>
    <w:rsid w:val="00586E73"/>
    <w:rsid w:val="005908E5"/>
    <w:rsid w:val="00592CED"/>
    <w:rsid w:val="00593143"/>
    <w:rsid w:val="005935F1"/>
    <w:rsid w:val="005940CD"/>
    <w:rsid w:val="00595C56"/>
    <w:rsid w:val="00597DED"/>
    <w:rsid w:val="005A0E96"/>
    <w:rsid w:val="005A25B5"/>
    <w:rsid w:val="005A2796"/>
    <w:rsid w:val="005A4C64"/>
    <w:rsid w:val="005A5BF8"/>
    <w:rsid w:val="005A5F19"/>
    <w:rsid w:val="005A76BC"/>
    <w:rsid w:val="005B0C75"/>
    <w:rsid w:val="005B1751"/>
    <w:rsid w:val="005B2820"/>
    <w:rsid w:val="005B3B97"/>
    <w:rsid w:val="005B425B"/>
    <w:rsid w:val="005B5020"/>
    <w:rsid w:val="005B574A"/>
    <w:rsid w:val="005B7690"/>
    <w:rsid w:val="005C1118"/>
    <w:rsid w:val="005C1160"/>
    <w:rsid w:val="005C1FEA"/>
    <w:rsid w:val="005C3068"/>
    <w:rsid w:val="005C4018"/>
    <w:rsid w:val="005C4670"/>
    <w:rsid w:val="005C5F2A"/>
    <w:rsid w:val="005D0BD5"/>
    <w:rsid w:val="005D0EA9"/>
    <w:rsid w:val="005D1184"/>
    <w:rsid w:val="005D18A7"/>
    <w:rsid w:val="005D1B7E"/>
    <w:rsid w:val="005D2231"/>
    <w:rsid w:val="005D2507"/>
    <w:rsid w:val="005D66CB"/>
    <w:rsid w:val="005D7143"/>
    <w:rsid w:val="005D7D1A"/>
    <w:rsid w:val="005E074F"/>
    <w:rsid w:val="005E1BF3"/>
    <w:rsid w:val="005E2717"/>
    <w:rsid w:val="005E28E7"/>
    <w:rsid w:val="005E4912"/>
    <w:rsid w:val="005E4ADB"/>
    <w:rsid w:val="005E557C"/>
    <w:rsid w:val="005E5D97"/>
    <w:rsid w:val="005E6DEC"/>
    <w:rsid w:val="005E7695"/>
    <w:rsid w:val="005E7C0C"/>
    <w:rsid w:val="005F0CBD"/>
    <w:rsid w:val="005F1C6C"/>
    <w:rsid w:val="005F2AE1"/>
    <w:rsid w:val="0060232F"/>
    <w:rsid w:val="0060294D"/>
    <w:rsid w:val="00602D77"/>
    <w:rsid w:val="0060373D"/>
    <w:rsid w:val="00604530"/>
    <w:rsid w:val="00604641"/>
    <w:rsid w:val="0060554C"/>
    <w:rsid w:val="006058DB"/>
    <w:rsid w:val="00606839"/>
    <w:rsid w:val="0060717D"/>
    <w:rsid w:val="006075E6"/>
    <w:rsid w:val="00607ACE"/>
    <w:rsid w:val="00610AD7"/>
    <w:rsid w:val="00611CF8"/>
    <w:rsid w:val="00611D0F"/>
    <w:rsid w:val="00612E3E"/>
    <w:rsid w:val="00613B65"/>
    <w:rsid w:val="006144A5"/>
    <w:rsid w:val="00614D43"/>
    <w:rsid w:val="006159CA"/>
    <w:rsid w:val="00615BC9"/>
    <w:rsid w:val="006162AE"/>
    <w:rsid w:val="0061782D"/>
    <w:rsid w:val="006229E8"/>
    <w:rsid w:val="00624FFF"/>
    <w:rsid w:val="00625DEB"/>
    <w:rsid w:val="00626310"/>
    <w:rsid w:val="00632D51"/>
    <w:rsid w:val="00633343"/>
    <w:rsid w:val="00633D21"/>
    <w:rsid w:val="00633D5B"/>
    <w:rsid w:val="00634B9B"/>
    <w:rsid w:val="0063632F"/>
    <w:rsid w:val="00636D62"/>
    <w:rsid w:val="00637D47"/>
    <w:rsid w:val="0064026E"/>
    <w:rsid w:val="00640658"/>
    <w:rsid w:val="006425C7"/>
    <w:rsid w:val="00643F0C"/>
    <w:rsid w:val="0064443C"/>
    <w:rsid w:val="006474F9"/>
    <w:rsid w:val="006478D2"/>
    <w:rsid w:val="006506C9"/>
    <w:rsid w:val="006507B0"/>
    <w:rsid w:val="00650845"/>
    <w:rsid w:val="006508CA"/>
    <w:rsid w:val="00650E27"/>
    <w:rsid w:val="00651670"/>
    <w:rsid w:val="00654B0B"/>
    <w:rsid w:val="00654BEC"/>
    <w:rsid w:val="00654F8B"/>
    <w:rsid w:val="006551B1"/>
    <w:rsid w:val="00661A33"/>
    <w:rsid w:val="006623B9"/>
    <w:rsid w:val="00662A63"/>
    <w:rsid w:val="00663D71"/>
    <w:rsid w:val="00666134"/>
    <w:rsid w:val="006667F2"/>
    <w:rsid w:val="00666F62"/>
    <w:rsid w:val="00671554"/>
    <w:rsid w:val="00671DBA"/>
    <w:rsid w:val="00671DC0"/>
    <w:rsid w:val="0067241F"/>
    <w:rsid w:val="00672BB8"/>
    <w:rsid w:val="006759D8"/>
    <w:rsid w:val="00677923"/>
    <w:rsid w:val="00677C8B"/>
    <w:rsid w:val="00677C96"/>
    <w:rsid w:val="006802DA"/>
    <w:rsid w:val="00680C69"/>
    <w:rsid w:val="00681B99"/>
    <w:rsid w:val="00682887"/>
    <w:rsid w:val="00682A1D"/>
    <w:rsid w:val="0068367A"/>
    <w:rsid w:val="0068377E"/>
    <w:rsid w:val="006843B7"/>
    <w:rsid w:val="006863E5"/>
    <w:rsid w:val="00687C0D"/>
    <w:rsid w:val="00690C4A"/>
    <w:rsid w:val="00691495"/>
    <w:rsid w:val="0069187F"/>
    <w:rsid w:val="00691A23"/>
    <w:rsid w:val="00692013"/>
    <w:rsid w:val="0069239E"/>
    <w:rsid w:val="00692B66"/>
    <w:rsid w:val="00693879"/>
    <w:rsid w:val="00694D33"/>
    <w:rsid w:val="00697171"/>
    <w:rsid w:val="00697509"/>
    <w:rsid w:val="006A0310"/>
    <w:rsid w:val="006A0DED"/>
    <w:rsid w:val="006A1048"/>
    <w:rsid w:val="006A1729"/>
    <w:rsid w:val="006A2C58"/>
    <w:rsid w:val="006A417B"/>
    <w:rsid w:val="006A4AA7"/>
    <w:rsid w:val="006A4DC6"/>
    <w:rsid w:val="006A5562"/>
    <w:rsid w:val="006A5681"/>
    <w:rsid w:val="006A59ED"/>
    <w:rsid w:val="006A626E"/>
    <w:rsid w:val="006B3707"/>
    <w:rsid w:val="006B468D"/>
    <w:rsid w:val="006B5EEB"/>
    <w:rsid w:val="006B5FB7"/>
    <w:rsid w:val="006B684E"/>
    <w:rsid w:val="006B68F2"/>
    <w:rsid w:val="006B6E58"/>
    <w:rsid w:val="006C1797"/>
    <w:rsid w:val="006C2450"/>
    <w:rsid w:val="006C36B6"/>
    <w:rsid w:val="006C3A42"/>
    <w:rsid w:val="006C62B2"/>
    <w:rsid w:val="006C6C44"/>
    <w:rsid w:val="006C6CA5"/>
    <w:rsid w:val="006C70B6"/>
    <w:rsid w:val="006D211B"/>
    <w:rsid w:val="006D2BA3"/>
    <w:rsid w:val="006D4991"/>
    <w:rsid w:val="006D5506"/>
    <w:rsid w:val="006D5915"/>
    <w:rsid w:val="006D5FC3"/>
    <w:rsid w:val="006D6409"/>
    <w:rsid w:val="006D6C5C"/>
    <w:rsid w:val="006D7C5B"/>
    <w:rsid w:val="006D7F65"/>
    <w:rsid w:val="006E0DAB"/>
    <w:rsid w:val="006E1462"/>
    <w:rsid w:val="006E2A8A"/>
    <w:rsid w:val="006E369A"/>
    <w:rsid w:val="006E4900"/>
    <w:rsid w:val="006E557F"/>
    <w:rsid w:val="006E6441"/>
    <w:rsid w:val="006E7207"/>
    <w:rsid w:val="006E759F"/>
    <w:rsid w:val="006E7F68"/>
    <w:rsid w:val="006F0262"/>
    <w:rsid w:val="006F0D72"/>
    <w:rsid w:val="006F18B6"/>
    <w:rsid w:val="006F3C2B"/>
    <w:rsid w:val="006F4475"/>
    <w:rsid w:val="006F4D45"/>
    <w:rsid w:val="006F5590"/>
    <w:rsid w:val="006F7E21"/>
    <w:rsid w:val="007001EB"/>
    <w:rsid w:val="007006E2"/>
    <w:rsid w:val="00700761"/>
    <w:rsid w:val="00702AD0"/>
    <w:rsid w:val="00702AEF"/>
    <w:rsid w:val="0070526C"/>
    <w:rsid w:val="0070642D"/>
    <w:rsid w:val="00707084"/>
    <w:rsid w:val="007070A7"/>
    <w:rsid w:val="0070791B"/>
    <w:rsid w:val="007101CB"/>
    <w:rsid w:val="00710266"/>
    <w:rsid w:val="00710619"/>
    <w:rsid w:val="00710C2A"/>
    <w:rsid w:val="00711038"/>
    <w:rsid w:val="00711811"/>
    <w:rsid w:val="00711F2F"/>
    <w:rsid w:val="00712322"/>
    <w:rsid w:val="00713329"/>
    <w:rsid w:val="007146E7"/>
    <w:rsid w:val="007149C8"/>
    <w:rsid w:val="00715644"/>
    <w:rsid w:val="00715815"/>
    <w:rsid w:val="007158BE"/>
    <w:rsid w:val="00716445"/>
    <w:rsid w:val="0072002E"/>
    <w:rsid w:val="007232AE"/>
    <w:rsid w:val="0072367F"/>
    <w:rsid w:val="00724A37"/>
    <w:rsid w:val="00731C01"/>
    <w:rsid w:val="00731C73"/>
    <w:rsid w:val="007321DF"/>
    <w:rsid w:val="00733326"/>
    <w:rsid w:val="00735926"/>
    <w:rsid w:val="00737DEF"/>
    <w:rsid w:val="0074189D"/>
    <w:rsid w:val="0074390F"/>
    <w:rsid w:val="00743986"/>
    <w:rsid w:val="0074535B"/>
    <w:rsid w:val="00747023"/>
    <w:rsid w:val="00753050"/>
    <w:rsid w:val="00755864"/>
    <w:rsid w:val="00755C35"/>
    <w:rsid w:val="00755CA1"/>
    <w:rsid w:val="00756C83"/>
    <w:rsid w:val="00757FF7"/>
    <w:rsid w:val="00760358"/>
    <w:rsid w:val="00762FFC"/>
    <w:rsid w:val="007635AC"/>
    <w:rsid w:val="007641D1"/>
    <w:rsid w:val="00764364"/>
    <w:rsid w:val="00764CDD"/>
    <w:rsid w:val="00765802"/>
    <w:rsid w:val="007670B0"/>
    <w:rsid w:val="00767E10"/>
    <w:rsid w:val="00771900"/>
    <w:rsid w:val="00772A0D"/>
    <w:rsid w:val="007735EC"/>
    <w:rsid w:val="00773ABF"/>
    <w:rsid w:val="00773F7D"/>
    <w:rsid w:val="0077587A"/>
    <w:rsid w:val="007762A8"/>
    <w:rsid w:val="007771CD"/>
    <w:rsid w:val="00777C24"/>
    <w:rsid w:val="007800FB"/>
    <w:rsid w:val="007810EA"/>
    <w:rsid w:val="00781793"/>
    <w:rsid w:val="0078273E"/>
    <w:rsid w:val="00783298"/>
    <w:rsid w:val="00784AFA"/>
    <w:rsid w:val="0078511E"/>
    <w:rsid w:val="00786DA6"/>
    <w:rsid w:val="007909B7"/>
    <w:rsid w:val="0079109E"/>
    <w:rsid w:val="0079115A"/>
    <w:rsid w:val="0079171E"/>
    <w:rsid w:val="007928F3"/>
    <w:rsid w:val="007936E8"/>
    <w:rsid w:val="0079482A"/>
    <w:rsid w:val="007960AB"/>
    <w:rsid w:val="00796114"/>
    <w:rsid w:val="00796424"/>
    <w:rsid w:val="007A0A85"/>
    <w:rsid w:val="007A16EE"/>
    <w:rsid w:val="007A1EA2"/>
    <w:rsid w:val="007A35AF"/>
    <w:rsid w:val="007A379B"/>
    <w:rsid w:val="007A3817"/>
    <w:rsid w:val="007A3A15"/>
    <w:rsid w:val="007A3B21"/>
    <w:rsid w:val="007A4E82"/>
    <w:rsid w:val="007B05E3"/>
    <w:rsid w:val="007B1372"/>
    <w:rsid w:val="007B2883"/>
    <w:rsid w:val="007B2F71"/>
    <w:rsid w:val="007B3195"/>
    <w:rsid w:val="007B41C6"/>
    <w:rsid w:val="007B4506"/>
    <w:rsid w:val="007B4BCA"/>
    <w:rsid w:val="007B4FA7"/>
    <w:rsid w:val="007B725C"/>
    <w:rsid w:val="007B7310"/>
    <w:rsid w:val="007B7C1A"/>
    <w:rsid w:val="007C0A5F"/>
    <w:rsid w:val="007C1B30"/>
    <w:rsid w:val="007C1DB2"/>
    <w:rsid w:val="007C2318"/>
    <w:rsid w:val="007C35ED"/>
    <w:rsid w:val="007C36E7"/>
    <w:rsid w:val="007C433C"/>
    <w:rsid w:val="007C4FD1"/>
    <w:rsid w:val="007C5B81"/>
    <w:rsid w:val="007C6406"/>
    <w:rsid w:val="007C69FE"/>
    <w:rsid w:val="007C7771"/>
    <w:rsid w:val="007C7CFE"/>
    <w:rsid w:val="007C7F2A"/>
    <w:rsid w:val="007D0143"/>
    <w:rsid w:val="007D1B3F"/>
    <w:rsid w:val="007D3745"/>
    <w:rsid w:val="007D3BA3"/>
    <w:rsid w:val="007D6EAB"/>
    <w:rsid w:val="007D74E2"/>
    <w:rsid w:val="007D7BFF"/>
    <w:rsid w:val="007E02E1"/>
    <w:rsid w:val="007E0A6A"/>
    <w:rsid w:val="007E0D93"/>
    <w:rsid w:val="007E17BB"/>
    <w:rsid w:val="007E2859"/>
    <w:rsid w:val="007E2C6C"/>
    <w:rsid w:val="007E31DB"/>
    <w:rsid w:val="007E52B4"/>
    <w:rsid w:val="007E5B43"/>
    <w:rsid w:val="007E62A2"/>
    <w:rsid w:val="007E6B95"/>
    <w:rsid w:val="007E6E45"/>
    <w:rsid w:val="007F31AF"/>
    <w:rsid w:val="007F31CB"/>
    <w:rsid w:val="007F3F18"/>
    <w:rsid w:val="007F3F77"/>
    <w:rsid w:val="007F4904"/>
    <w:rsid w:val="007F4E0A"/>
    <w:rsid w:val="007F50D0"/>
    <w:rsid w:val="007F673D"/>
    <w:rsid w:val="0080151A"/>
    <w:rsid w:val="008018DF"/>
    <w:rsid w:val="00802170"/>
    <w:rsid w:val="0080246C"/>
    <w:rsid w:val="008028E0"/>
    <w:rsid w:val="00803E67"/>
    <w:rsid w:val="008043D7"/>
    <w:rsid w:val="0080479B"/>
    <w:rsid w:val="00804856"/>
    <w:rsid w:val="0080494C"/>
    <w:rsid w:val="00805030"/>
    <w:rsid w:val="00805700"/>
    <w:rsid w:val="0080650E"/>
    <w:rsid w:val="0080715C"/>
    <w:rsid w:val="00807988"/>
    <w:rsid w:val="00810000"/>
    <w:rsid w:val="00810693"/>
    <w:rsid w:val="00811C66"/>
    <w:rsid w:val="0081225E"/>
    <w:rsid w:val="008137E9"/>
    <w:rsid w:val="00814478"/>
    <w:rsid w:val="00814A04"/>
    <w:rsid w:val="00814AAF"/>
    <w:rsid w:val="00815D7D"/>
    <w:rsid w:val="008179EE"/>
    <w:rsid w:val="0082020F"/>
    <w:rsid w:val="00820720"/>
    <w:rsid w:val="00820A8B"/>
    <w:rsid w:val="00820E7C"/>
    <w:rsid w:val="00821913"/>
    <w:rsid w:val="00822E5D"/>
    <w:rsid w:val="00823503"/>
    <w:rsid w:val="00823792"/>
    <w:rsid w:val="008263A8"/>
    <w:rsid w:val="00826F6D"/>
    <w:rsid w:val="008272FD"/>
    <w:rsid w:val="008274C6"/>
    <w:rsid w:val="008309FA"/>
    <w:rsid w:val="008314CD"/>
    <w:rsid w:val="00831571"/>
    <w:rsid w:val="00831A77"/>
    <w:rsid w:val="00834A2C"/>
    <w:rsid w:val="00835B38"/>
    <w:rsid w:val="0083665D"/>
    <w:rsid w:val="00837A25"/>
    <w:rsid w:val="00840F27"/>
    <w:rsid w:val="008419A8"/>
    <w:rsid w:val="008432BA"/>
    <w:rsid w:val="00843789"/>
    <w:rsid w:val="008454A6"/>
    <w:rsid w:val="008456E8"/>
    <w:rsid w:val="00845C1D"/>
    <w:rsid w:val="00845FF7"/>
    <w:rsid w:val="0084747B"/>
    <w:rsid w:val="00847C1F"/>
    <w:rsid w:val="00847F60"/>
    <w:rsid w:val="008500F1"/>
    <w:rsid w:val="00850D79"/>
    <w:rsid w:val="00851BCA"/>
    <w:rsid w:val="0085272E"/>
    <w:rsid w:val="00855B43"/>
    <w:rsid w:val="00855F6F"/>
    <w:rsid w:val="0085627B"/>
    <w:rsid w:val="0085686D"/>
    <w:rsid w:val="00860072"/>
    <w:rsid w:val="008604B0"/>
    <w:rsid w:val="00860709"/>
    <w:rsid w:val="00860A3E"/>
    <w:rsid w:val="00862B07"/>
    <w:rsid w:val="00862B93"/>
    <w:rsid w:val="008632C6"/>
    <w:rsid w:val="00863B43"/>
    <w:rsid w:val="00863E70"/>
    <w:rsid w:val="008641F3"/>
    <w:rsid w:val="00864587"/>
    <w:rsid w:val="00864E34"/>
    <w:rsid w:val="00870481"/>
    <w:rsid w:val="0087048C"/>
    <w:rsid w:val="00870C81"/>
    <w:rsid w:val="00870E5F"/>
    <w:rsid w:val="00871455"/>
    <w:rsid w:val="0087186F"/>
    <w:rsid w:val="00873316"/>
    <w:rsid w:val="00874218"/>
    <w:rsid w:val="00874C48"/>
    <w:rsid w:val="00875441"/>
    <w:rsid w:val="00875877"/>
    <w:rsid w:val="00875DB0"/>
    <w:rsid w:val="00876631"/>
    <w:rsid w:val="00876AAE"/>
    <w:rsid w:val="00876D1A"/>
    <w:rsid w:val="00877611"/>
    <w:rsid w:val="00877E9A"/>
    <w:rsid w:val="00880050"/>
    <w:rsid w:val="008803C6"/>
    <w:rsid w:val="008806D4"/>
    <w:rsid w:val="008809F1"/>
    <w:rsid w:val="0088160E"/>
    <w:rsid w:val="008819E3"/>
    <w:rsid w:val="00883013"/>
    <w:rsid w:val="00883D98"/>
    <w:rsid w:val="008840EF"/>
    <w:rsid w:val="0088751C"/>
    <w:rsid w:val="008879D1"/>
    <w:rsid w:val="00891B1A"/>
    <w:rsid w:val="00892FEE"/>
    <w:rsid w:val="0089468F"/>
    <w:rsid w:val="00894C27"/>
    <w:rsid w:val="008956C2"/>
    <w:rsid w:val="0089589A"/>
    <w:rsid w:val="00895B58"/>
    <w:rsid w:val="008964F4"/>
    <w:rsid w:val="00897611"/>
    <w:rsid w:val="008A0290"/>
    <w:rsid w:val="008A14FB"/>
    <w:rsid w:val="008A1CD8"/>
    <w:rsid w:val="008A1CDD"/>
    <w:rsid w:val="008A5027"/>
    <w:rsid w:val="008A6A2D"/>
    <w:rsid w:val="008A7DE4"/>
    <w:rsid w:val="008B0A45"/>
    <w:rsid w:val="008B216A"/>
    <w:rsid w:val="008B2327"/>
    <w:rsid w:val="008B2D45"/>
    <w:rsid w:val="008B42FF"/>
    <w:rsid w:val="008B4971"/>
    <w:rsid w:val="008B49D5"/>
    <w:rsid w:val="008B5067"/>
    <w:rsid w:val="008B590A"/>
    <w:rsid w:val="008B72F7"/>
    <w:rsid w:val="008C144C"/>
    <w:rsid w:val="008C146B"/>
    <w:rsid w:val="008C4289"/>
    <w:rsid w:val="008C43D4"/>
    <w:rsid w:val="008C4FF8"/>
    <w:rsid w:val="008C5136"/>
    <w:rsid w:val="008C5EF0"/>
    <w:rsid w:val="008D10CD"/>
    <w:rsid w:val="008D29C0"/>
    <w:rsid w:val="008D3786"/>
    <w:rsid w:val="008D48F2"/>
    <w:rsid w:val="008D56C7"/>
    <w:rsid w:val="008D6949"/>
    <w:rsid w:val="008D6EB7"/>
    <w:rsid w:val="008D78B4"/>
    <w:rsid w:val="008E40D9"/>
    <w:rsid w:val="008E504F"/>
    <w:rsid w:val="008E62DA"/>
    <w:rsid w:val="008E6EED"/>
    <w:rsid w:val="008F2122"/>
    <w:rsid w:val="008F2AAE"/>
    <w:rsid w:val="008F30E2"/>
    <w:rsid w:val="008F3E0A"/>
    <w:rsid w:val="008F5518"/>
    <w:rsid w:val="009000CC"/>
    <w:rsid w:val="009024B8"/>
    <w:rsid w:val="0090269A"/>
    <w:rsid w:val="009039E2"/>
    <w:rsid w:val="00905210"/>
    <w:rsid w:val="00905913"/>
    <w:rsid w:val="00906340"/>
    <w:rsid w:val="0090681E"/>
    <w:rsid w:val="0091035C"/>
    <w:rsid w:val="0091115D"/>
    <w:rsid w:val="00912157"/>
    <w:rsid w:val="00912D78"/>
    <w:rsid w:val="009142C3"/>
    <w:rsid w:val="009147D5"/>
    <w:rsid w:val="0091586D"/>
    <w:rsid w:val="00916D9C"/>
    <w:rsid w:val="009170CF"/>
    <w:rsid w:val="00917BA5"/>
    <w:rsid w:val="00920EE9"/>
    <w:rsid w:val="00921CE1"/>
    <w:rsid w:val="00922149"/>
    <w:rsid w:val="00922361"/>
    <w:rsid w:val="009228E1"/>
    <w:rsid w:val="0092350B"/>
    <w:rsid w:val="00923DF8"/>
    <w:rsid w:val="00924170"/>
    <w:rsid w:val="00924B07"/>
    <w:rsid w:val="00930216"/>
    <w:rsid w:val="009347D3"/>
    <w:rsid w:val="00935106"/>
    <w:rsid w:val="00935A53"/>
    <w:rsid w:val="0093709B"/>
    <w:rsid w:val="009413D6"/>
    <w:rsid w:val="00941EA6"/>
    <w:rsid w:val="00941F49"/>
    <w:rsid w:val="0094277D"/>
    <w:rsid w:val="009441A5"/>
    <w:rsid w:val="009446BF"/>
    <w:rsid w:val="00945348"/>
    <w:rsid w:val="0094605C"/>
    <w:rsid w:val="0094606F"/>
    <w:rsid w:val="00946C84"/>
    <w:rsid w:val="00952D0F"/>
    <w:rsid w:val="00953885"/>
    <w:rsid w:val="009545AB"/>
    <w:rsid w:val="00955DEB"/>
    <w:rsid w:val="00956BC5"/>
    <w:rsid w:val="00957187"/>
    <w:rsid w:val="009578D1"/>
    <w:rsid w:val="00957B8D"/>
    <w:rsid w:val="00961D22"/>
    <w:rsid w:val="009620B1"/>
    <w:rsid w:val="009620FE"/>
    <w:rsid w:val="00962449"/>
    <w:rsid w:val="009625CB"/>
    <w:rsid w:val="00962850"/>
    <w:rsid w:val="0096432D"/>
    <w:rsid w:val="00964DBF"/>
    <w:rsid w:val="00965850"/>
    <w:rsid w:val="00965DA2"/>
    <w:rsid w:val="00965DE4"/>
    <w:rsid w:val="00966FBF"/>
    <w:rsid w:val="009671DF"/>
    <w:rsid w:val="0097063D"/>
    <w:rsid w:val="00970DA6"/>
    <w:rsid w:val="00971092"/>
    <w:rsid w:val="0097153F"/>
    <w:rsid w:val="00971B75"/>
    <w:rsid w:val="00973B07"/>
    <w:rsid w:val="00973B15"/>
    <w:rsid w:val="0097510C"/>
    <w:rsid w:val="009757C0"/>
    <w:rsid w:val="009758A9"/>
    <w:rsid w:val="00976E33"/>
    <w:rsid w:val="00976F9B"/>
    <w:rsid w:val="00976FFE"/>
    <w:rsid w:val="00977068"/>
    <w:rsid w:val="00980675"/>
    <w:rsid w:val="009806C4"/>
    <w:rsid w:val="0098126E"/>
    <w:rsid w:val="0098172C"/>
    <w:rsid w:val="0098177A"/>
    <w:rsid w:val="00981BA1"/>
    <w:rsid w:val="00981EF8"/>
    <w:rsid w:val="00982807"/>
    <w:rsid w:val="00983A6C"/>
    <w:rsid w:val="0098455D"/>
    <w:rsid w:val="00984A69"/>
    <w:rsid w:val="00984FB0"/>
    <w:rsid w:val="009850F6"/>
    <w:rsid w:val="00985494"/>
    <w:rsid w:val="0098611F"/>
    <w:rsid w:val="009863BF"/>
    <w:rsid w:val="00987BD9"/>
    <w:rsid w:val="00992317"/>
    <w:rsid w:val="00993FA9"/>
    <w:rsid w:val="00995800"/>
    <w:rsid w:val="00997770"/>
    <w:rsid w:val="009A061C"/>
    <w:rsid w:val="009A2067"/>
    <w:rsid w:val="009A2B0C"/>
    <w:rsid w:val="009A3BC9"/>
    <w:rsid w:val="009A4CD0"/>
    <w:rsid w:val="009B0EF3"/>
    <w:rsid w:val="009B28DF"/>
    <w:rsid w:val="009B3B7A"/>
    <w:rsid w:val="009B441C"/>
    <w:rsid w:val="009B4790"/>
    <w:rsid w:val="009B61E4"/>
    <w:rsid w:val="009B7FB1"/>
    <w:rsid w:val="009C0441"/>
    <w:rsid w:val="009C0896"/>
    <w:rsid w:val="009C0984"/>
    <w:rsid w:val="009C1C57"/>
    <w:rsid w:val="009C3C46"/>
    <w:rsid w:val="009C41DC"/>
    <w:rsid w:val="009C780A"/>
    <w:rsid w:val="009D320A"/>
    <w:rsid w:val="009D3B84"/>
    <w:rsid w:val="009D5C89"/>
    <w:rsid w:val="009D6B22"/>
    <w:rsid w:val="009E085E"/>
    <w:rsid w:val="009E1F01"/>
    <w:rsid w:val="009E234B"/>
    <w:rsid w:val="009E4028"/>
    <w:rsid w:val="009E441B"/>
    <w:rsid w:val="009E586F"/>
    <w:rsid w:val="009E6F07"/>
    <w:rsid w:val="009E711E"/>
    <w:rsid w:val="009E727C"/>
    <w:rsid w:val="009E784D"/>
    <w:rsid w:val="009E798E"/>
    <w:rsid w:val="009F1C0F"/>
    <w:rsid w:val="009F1EB3"/>
    <w:rsid w:val="009F2778"/>
    <w:rsid w:val="009F3800"/>
    <w:rsid w:val="009F7547"/>
    <w:rsid w:val="009F77CC"/>
    <w:rsid w:val="00A00EFD"/>
    <w:rsid w:val="00A0132B"/>
    <w:rsid w:val="00A01C8B"/>
    <w:rsid w:val="00A01C9A"/>
    <w:rsid w:val="00A02BA1"/>
    <w:rsid w:val="00A02EB8"/>
    <w:rsid w:val="00A03576"/>
    <w:rsid w:val="00A03BEF"/>
    <w:rsid w:val="00A04D8A"/>
    <w:rsid w:val="00A0561B"/>
    <w:rsid w:val="00A060ED"/>
    <w:rsid w:val="00A101FA"/>
    <w:rsid w:val="00A106DE"/>
    <w:rsid w:val="00A108FF"/>
    <w:rsid w:val="00A13C27"/>
    <w:rsid w:val="00A141E8"/>
    <w:rsid w:val="00A14425"/>
    <w:rsid w:val="00A149EE"/>
    <w:rsid w:val="00A177F7"/>
    <w:rsid w:val="00A1791C"/>
    <w:rsid w:val="00A20D8D"/>
    <w:rsid w:val="00A20EB1"/>
    <w:rsid w:val="00A2299F"/>
    <w:rsid w:val="00A22EC8"/>
    <w:rsid w:val="00A24249"/>
    <w:rsid w:val="00A24885"/>
    <w:rsid w:val="00A25A7F"/>
    <w:rsid w:val="00A25E8C"/>
    <w:rsid w:val="00A26BE2"/>
    <w:rsid w:val="00A26F07"/>
    <w:rsid w:val="00A278B1"/>
    <w:rsid w:val="00A30E2E"/>
    <w:rsid w:val="00A311CF"/>
    <w:rsid w:val="00A343C4"/>
    <w:rsid w:val="00A34F2D"/>
    <w:rsid w:val="00A35306"/>
    <w:rsid w:val="00A35F57"/>
    <w:rsid w:val="00A361CA"/>
    <w:rsid w:val="00A362C4"/>
    <w:rsid w:val="00A37E26"/>
    <w:rsid w:val="00A41493"/>
    <w:rsid w:val="00A41D7B"/>
    <w:rsid w:val="00A42F1D"/>
    <w:rsid w:val="00A42F61"/>
    <w:rsid w:val="00A44557"/>
    <w:rsid w:val="00A4566D"/>
    <w:rsid w:val="00A45C5D"/>
    <w:rsid w:val="00A45DE0"/>
    <w:rsid w:val="00A46553"/>
    <w:rsid w:val="00A50BBA"/>
    <w:rsid w:val="00A51052"/>
    <w:rsid w:val="00A51474"/>
    <w:rsid w:val="00A5422D"/>
    <w:rsid w:val="00A5424D"/>
    <w:rsid w:val="00A55C16"/>
    <w:rsid w:val="00A60264"/>
    <w:rsid w:val="00A608AD"/>
    <w:rsid w:val="00A609AF"/>
    <w:rsid w:val="00A616EF"/>
    <w:rsid w:val="00A62378"/>
    <w:rsid w:val="00A62FB7"/>
    <w:rsid w:val="00A632C1"/>
    <w:rsid w:val="00A671CD"/>
    <w:rsid w:val="00A6743C"/>
    <w:rsid w:val="00A67600"/>
    <w:rsid w:val="00A67999"/>
    <w:rsid w:val="00A71CE0"/>
    <w:rsid w:val="00A72031"/>
    <w:rsid w:val="00A72054"/>
    <w:rsid w:val="00A72078"/>
    <w:rsid w:val="00A721EB"/>
    <w:rsid w:val="00A72BDC"/>
    <w:rsid w:val="00A7301F"/>
    <w:rsid w:val="00A73424"/>
    <w:rsid w:val="00A7543F"/>
    <w:rsid w:val="00A75C5E"/>
    <w:rsid w:val="00A76CDC"/>
    <w:rsid w:val="00A77482"/>
    <w:rsid w:val="00A80B31"/>
    <w:rsid w:val="00A8135C"/>
    <w:rsid w:val="00A814DD"/>
    <w:rsid w:val="00A84016"/>
    <w:rsid w:val="00A85E73"/>
    <w:rsid w:val="00A869EC"/>
    <w:rsid w:val="00A921FF"/>
    <w:rsid w:val="00A92FE8"/>
    <w:rsid w:val="00A93F2B"/>
    <w:rsid w:val="00A945A3"/>
    <w:rsid w:val="00A94736"/>
    <w:rsid w:val="00A94B60"/>
    <w:rsid w:val="00A96AB9"/>
    <w:rsid w:val="00A97B96"/>
    <w:rsid w:val="00AA10EB"/>
    <w:rsid w:val="00AA1EFD"/>
    <w:rsid w:val="00AA1FE1"/>
    <w:rsid w:val="00AA38EA"/>
    <w:rsid w:val="00AA492F"/>
    <w:rsid w:val="00AA4A2E"/>
    <w:rsid w:val="00AA6858"/>
    <w:rsid w:val="00AB0C87"/>
    <w:rsid w:val="00AB255F"/>
    <w:rsid w:val="00AB3D31"/>
    <w:rsid w:val="00AB5BE8"/>
    <w:rsid w:val="00AB61D7"/>
    <w:rsid w:val="00AB638A"/>
    <w:rsid w:val="00AB63DE"/>
    <w:rsid w:val="00AB642F"/>
    <w:rsid w:val="00AB6BA1"/>
    <w:rsid w:val="00AB772F"/>
    <w:rsid w:val="00AB7C2F"/>
    <w:rsid w:val="00AC18B5"/>
    <w:rsid w:val="00AC1F17"/>
    <w:rsid w:val="00AC33EF"/>
    <w:rsid w:val="00AC3427"/>
    <w:rsid w:val="00AC3F2C"/>
    <w:rsid w:val="00AC4052"/>
    <w:rsid w:val="00AC502A"/>
    <w:rsid w:val="00AC54C4"/>
    <w:rsid w:val="00AC5B61"/>
    <w:rsid w:val="00AC6269"/>
    <w:rsid w:val="00AC77CC"/>
    <w:rsid w:val="00AD1006"/>
    <w:rsid w:val="00AD35EB"/>
    <w:rsid w:val="00AD3A5D"/>
    <w:rsid w:val="00AD5129"/>
    <w:rsid w:val="00AD54C0"/>
    <w:rsid w:val="00AD59BA"/>
    <w:rsid w:val="00AD5E54"/>
    <w:rsid w:val="00AD5FCE"/>
    <w:rsid w:val="00AD7270"/>
    <w:rsid w:val="00AE0566"/>
    <w:rsid w:val="00AE09F6"/>
    <w:rsid w:val="00AE122D"/>
    <w:rsid w:val="00AE243E"/>
    <w:rsid w:val="00AE30BF"/>
    <w:rsid w:val="00AE3663"/>
    <w:rsid w:val="00AE3D01"/>
    <w:rsid w:val="00AE791F"/>
    <w:rsid w:val="00AF1695"/>
    <w:rsid w:val="00AF1E47"/>
    <w:rsid w:val="00AF4E77"/>
    <w:rsid w:val="00B00114"/>
    <w:rsid w:val="00B00A13"/>
    <w:rsid w:val="00B018E2"/>
    <w:rsid w:val="00B01B0B"/>
    <w:rsid w:val="00B01DBA"/>
    <w:rsid w:val="00B02D07"/>
    <w:rsid w:val="00B0568C"/>
    <w:rsid w:val="00B059E2"/>
    <w:rsid w:val="00B05CA0"/>
    <w:rsid w:val="00B068FD"/>
    <w:rsid w:val="00B072E4"/>
    <w:rsid w:val="00B0744C"/>
    <w:rsid w:val="00B07CF1"/>
    <w:rsid w:val="00B100BF"/>
    <w:rsid w:val="00B104F1"/>
    <w:rsid w:val="00B10C06"/>
    <w:rsid w:val="00B11070"/>
    <w:rsid w:val="00B11205"/>
    <w:rsid w:val="00B113B0"/>
    <w:rsid w:val="00B11B6E"/>
    <w:rsid w:val="00B12376"/>
    <w:rsid w:val="00B12682"/>
    <w:rsid w:val="00B12AD6"/>
    <w:rsid w:val="00B12E67"/>
    <w:rsid w:val="00B136D3"/>
    <w:rsid w:val="00B14BC8"/>
    <w:rsid w:val="00B152F9"/>
    <w:rsid w:val="00B16859"/>
    <w:rsid w:val="00B20A5E"/>
    <w:rsid w:val="00B2127A"/>
    <w:rsid w:val="00B22BAE"/>
    <w:rsid w:val="00B23CD2"/>
    <w:rsid w:val="00B257F2"/>
    <w:rsid w:val="00B271CA"/>
    <w:rsid w:val="00B276C6"/>
    <w:rsid w:val="00B3062A"/>
    <w:rsid w:val="00B31E26"/>
    <w:rsid w:val="00B33680"/>
    <w:rsid w:val="00B358B0"/>
    <w:rsid w:val="00B36083"/>
    <w:rsid w:val="00B36C2D"/>
    <w:rsid w:val="00B37354"/>
    <w:rsid w:val="00B37AB3"/>
    <w:rsid w:val="00B37F5F"/>
    <w:rsid w:val="00B40257"/>
    <w:rsid w:val="00B40766"/>
    <w:rsid w:val="00B4097E"/>
    <w:rsid w:val="00B40C65"/>
    <w:rsid w:val="00B4111B"/>
    <w:rsid w:val="00B41B51"/>
    <w:rsid w:val="00B41D07"/>
    <w:rsid w:val="00B41D18"/>
    <w:rsid w:val="00B4217C"/>
    <w:rsid w:val="00B429DC"/>
    <w:rsid w:val="00B43817"/>
    <w:rsid w:val="00B45D87"/>
    <w:rsid w:val="00B461DD"/>
    <w:rsid w:val="00B46ABC"/>
    <w:rsid w:val="00B4746C"/>
    <w:rsid w:val="00B47BD4"/>
    <w:rsid w:val="00B5062C"/>
    <w:rsid w:val="00B50CDB"/>
    <w:rsid w:val="00B50D23"/>
    <w:rsid w:val="00B51FF7"/>
    <w:rsid w:val="00B521A3"/>
    <w:rsid w:val="00B52F10"/>
    <w:rsid w:val="00B53365"/>
    <w:rsid w:val="00B5347D"/>
    <w:rsid w:val="00B55DE0"/>
    <w:rsid w:val="00B56A0A"/>
    <w:rsid w:val="00B56B50"/>
    <w:rsid w:val="00B56BCA"/>
    <w:rsid w:val="00B57776"/>
    <w:rsid w:val="00B606FC"/>
    <w:rsid w:val="00B62CC9"/>
    <w:rsid w:val="00B63BC3"/>
    <w:rsid w:val="00B63D95"/>
    <w:rsid w:val="00B656E3"/>
    <w:rsid w:val="00B70948"/>
    <w:rsid w:val="00B73B45"/>
    <w:rsid w:val="00B73B9A"/>
    <w:rsid w:val="00B746AC"/>
    <w:rsid w:val="00B7600C"/>
    <w:rsid w:val="00B76A54"/>
    <w:rsid w:val="00B775E5"/>
    <w:rsid w:val="00B776AB"/>
    <w:rsid w:val="00B80131"/>
    <w:rsid w:val="00B80963"/>
    <w:rsid w:val="00B80D55"/>
    <w:rsid w:val="00B84516"/>
    <w:rsid w:val="00B84ECA"/>
    <w:rsid w:val="00B86A42"/>
    <w:rsid w:val="00B87861"/>
    <w:rsid w:val="00B9010E"/>
    <w:rsid w:val="00B92894"/>
    <w:rsid w:val="00B92A87"/>
    <w:rsid w:val="00B937B5"/>
    <w:rsid w:val="00B95452"/>
    <w:rsid w:val="00B966A1"/>
    <w:rsid w:val="00B96E12"/>
    <w:rsid w:val="00B97263"/>
    <w:rsid w:val="00B97DC7"/>
    <w:rsid w:val="00BA0C22"/>
    <w:rsid w:val="00BA0F0F"/>
    <w:rsid w:val="00BA10AD"/>
    <w:rsid w:val="00BA1853"/>
    <w:rsid w:val="00BA1C84"/>
    <w:rsid w:val="00BA265C"/>
    <w:rsid w:val="00BA26B7"/>
    <w:rsid w:val="00BA27B1"/>
    <w:rsid w:val="00BA40F9"/>
    <w:rsid w:val="00BA4362"/>
    <w:rsid w:val="00BA76B7"/>
    <w:rsid w:val="00BB20D2"/>
    <w:rsid w:val="00BB2304"/>
    <w:rsid w:val="00BB26B7"/>
    <w:rsid w:val="00BB2901"/>
    <w:rsid w:val="00BB59D7"/>
    <w:rsid w:val="00BB5E8D"/>
    <w:rsid w:val="00BB65A1"/>
    <w:rsid w:val="00BB76C4"/>
    <w:rsid w:val="00BC2051"/>
    <w:rsid w:val="00BC2E9C"/>
    <w:rsid w:val="00BC450B"/>
    <w:rsid w:val="00BC47B7"/>
    <w:rsid w:val="00BC4EA2"/>
    <w:rsid w:val="00BC5B2A"/>
    <w:rsid w:val="00BC6ACD"/>
    <w:rsid w:val="00BC6CFB"/>
    <w:rsid w:val="00BC7840"/>
    <w:rsid w:val="00BC7EDA"/>
    <w:rsid w:val="00BD0042"/>
    <w:rsid w:val="00BD0EA4"/>
    <w:rsid w:val="00BD19A1"/>
    <w:rsid w:val="00BD26C8"/>
    <w:rsid w:val="00BD39D1"/>
    <w:rsid w:val="00BD5E6F"/>
    <w:rsid w:val="00BD65B3"/>
    <w:rsid w:val="00BD699C"/>
    <w:rsid w:val="00BD776B"/>
    <w:rsid w:val="00BE01C0"/>
    <w:rsid w:val="00BE0497"/>
    <w:rsid w:val="00BE100D"/>
    <w:rsid w:val="00BE1032"/>
    <w:rsid w:val="00BE1496"/>
    <w:rsid w:val="00BE2008"/>
    <w:rsid w:val="00BE3281"/>
    <w:rsid w:val="00BE3375"/>
    <w:rsid w:val="00BE4F7D"/>
    <w:rsid w:val="00BE5241"/>
    <w:rsid w:val="00BE5A47"/>
    <w:rsid w:val="00BF0D97"/>
    <w:rsid w:val="00BF0ECE"/>
    <w:rsid w:val="00BF19D1"/>
    <w:rsid w:val="00BF1BE9"/>
    <w:rsid w:val="00BF2902"/>
    <w:rsid w:val="00BF3226"/>
    <w:rsid w:val="00BF3427"/>
    <w:rsid w:val="00BF4612"/>
    <w:rsid w:val="00BF498E"/>
    <w:rsid w:val="00BF6C07"/>
    <w:rsid w:val="00BF6C6F"/>
    <w:rsid w:val="00BF6F30"/>
    <w:rsid w:val="00C00941"/>
    <w:rsid w:val="00C02DB4"/>
    <w:rsid w:val="00C02F24"/>
    <w:rsid w:val="00C031E8"/>
    <w:rsid w:val="00C0416E"/>
    <w:rsid w:val="00C0475A"/>
    <w:rsid w:val="00C04D62"/>
    <w:rsid w:val="00C05700"/>
    <w:rsid w:val="00C057DE"/>
    <w:rsid w:val="00C05A84"/>
    <w:rsid w:val="00C05E40"/>
    <w:rsid w:val="00C060DF"/>
    <w:rsid w:val="00C07810"/>
    <w:rsid w:val="00C10C75"/>
    <w:rsid w:val="00C12087"/>
    <w:rsid w:val="00C12C2F"/>
    <w:rsid w:val="00C13610"/>
    <w:rsid w:val="00C14AFC"/>
    <w:rsid w:val="00C153F4"/>
    <w:rsid w:val="00C174DE"/>
    <w:rsid w:val="00C2093D"/>
    <w:rsid w:val="00C21197"/>
    <w:rsid w:val="00C2151A"/>
    <w:rsid w:val="00C217C9"/>
    <w:rsid w:val="00C22B1D"/>
    <w:rsid w:val="00C240DA"/>
    <w:rsid w:val="00C25023"/>
    <w:rsid w:val="00C25253"/>
    <w:rsid w:val="00C26865"/>
    <w:rsid w:val="00C26D16"/>
    <w:rsid w:val="00C276F1"/>
    <w:rsid w:val="00C300E4"/>
    <w:rsid w:val="00C30163"/>
    <w:rsid w:val="00C31269"/>
    <w:rsid w:val="00C31B72"/>
    <w:rsid w:val="00C31E2F"/>
    <w:rsid w:val="00C34B08"/>
    <w:rsid w:val="00C356CF"/>
    <w:rsid w:val="00C35821"/>
    <w:rsid w:val="00C360DD"/>
    <w:rsid w:val="00C362D5"/>
    <w:rsid w:val="00C37267"/>
    <w:rsid w:val="00C37A17"/>
    <w:rsid w:val="00C40C07"/>
    <w:rsid w:val="00C40C3C"/>
    <w:rsid w:val="00C41B39"/>
    <w:rsid w:val="00C41FEB"/>
    <w:rsid w:val="00C42D66"/>
    <w:rsid w:val="00C434D7"/>
    <w:rsid w:val="00C44D59"/>
    <w:rsid w:val="00C46475"/>
    <w:rsid w:val="00C47E68"/>
    <w:rsid w:val="00C509EF"/>
    <w:rsid w:val="00C528FA"/>
    <w:rsid w:val="00C54638"/>
    <w:rsid w:val="00C55448"/>
    <w:rsid w:val="00C55F51"/>
    <w:rsid w:val="00C56835"/>
    <w:rsid w:val="00C60A13"/>
    <w:rsid w:val="00C60DDB"/>
    <w:rsid w:val="00C62A0D"/>
    <w:rsid w:val="00C63DFF"/>
    <w:rsid w:val="00C6415A"/>
    <w:rsid w:val="00C646BC"/>
    <w:rsid w:val="00C649F7"/>
    <w:rsid w:val="00C64E9B"/>
    <w:rsid w:val="00C65373"/>
    <w:rsid w:val="00C667BF"/>
    <w:rsid w:val="00C70415"/>
    <w:rsid w:val="00C70849"/>
    <w:rsid w:val="00C70878"/>
    <w:rsid w:val="00C716D4"/>
    <w:rsid w:val="00C7372E"/>
    <w:rsid w:val="00C73AC3"/>
    <w:rsid w:val="00C73DA7"/>
    <w:rsid w:val="00C74491"/>
    <w:rsid w:val="00C74C06"/>
    <w:rsid w:val="00C74E9A"/>
    <w:rsid w:val="00C75551"/>
    <w:rsid w:val="00C7601C"/>
    <w:rsid w:val="00C77D2F"/>
    <w:rsid w:val="00C8005E"/>
    <w:rsid w:val="00C8055F"/>
    <w:rsid w:val="00C80F52"/>
    <w:rsid w:val="00C81F15"/>
    <w:rsid w:val="00C82401"/>
    <w:rsid w:val="00C83712"/>
    <w:rsid w:val="00C83FD6"/>
    <w:rsid w:val="00C840A3"/>
    <w:rsid w:val="00C852C4"/>
    <w:rsid w:val="00C8552B"/>
    <w:rsid w:val="00C859B6"/>
    <w:rsid w:val="00C86646"/>
    <w:rsid w:val="00C86685"/>
    <w:rsid w:val="00C87E7B"/>
    <w:rsid w:val="00C92950"/>
    <w:rsid w:val="00C92CD5"/>
    <w:rsid w:val="00C93226"/>
    <w:rsid w:val="00C93DF7"/>
    <w:rsid w:val="00C9482B"/>
    <w:rsid w:val="00C955C6"/>
    <w:rsid w:val="00C96A2C"/>
    <w:rsid w:val="00C9793A"/>
    <w:rsid w:val="00CA093F"/>
    <w:rsid w:val="00CA22FC"/>
    <w:rsid w:val="00CA3220"/>
    <w:rsid w:val="00CA4078"/>
    <w:rsid w:val="00CA45A9"/>
    <w:rsid w:val="00CA58C7"/>
    <w:rsid w:val="00CA7293"/>
    <w:rsid w:val="00CB08F9"/>
    <w:rsid w:val="00CB0D13"/>
    <w:rsid w:val="00CB50CE"/>
    <w:rsid w:val="00CB62A1"/>
    <w:rsid w:val="00CB6313"/>
    <w:rsid w:val="00CB63DA"/>
    <w:rsid w:val="00CB6573"/>
    <w:rsid w:val="00CB6887"/>
    <w:rsid w:val="00CB7156"/>
    <w:rsid w:val="00CB7288"/>
    <w:rsid w:val="00CB7BE3"/>
    <w:rsid w:val="00CC1917"/>
    <w:rsid w:val="00CC19FF"/>
    <w:rsid w:val="00CC246B"/>
    <w:rsid w:val="00CC26E8"/>
    <w:rsid w:val="00CC2C64"/>
    <w:rsid w:val="00CC30D3"/>
    <w:rsid w:val="00CC3E13"/>
    <w:rsid w:val="00CC495A"/>
    <w:rsid w:val="00CC5C91"/>
    <w:rsid w:val="00CC6050"/>
    <w:rsid w:val="00CC736B"/>
    <w:rsid w:val="00CC7F95"/>
    <w:rsid w:val="00CD2862"/>
    <w:rsid w:val="00CD3648"/>
    <w:rsid w:val="00CD50F4"/>
    <w:rsid w:val="00CD55E8"/>
    <w:rsid w:val="00CD62A8"/>
    <w:rsid w:val="00CD6D63"/>
    <w:rsid w:val="00CD7208"/>
    <w:rsid w:val="00CD7670"/>
    <w:rsid w:val="00CE22BA"/>
    <w:rsid w:val="00CE4004"/>
    <w:rsid w:val="00CE474C"/>
    <w:rsid w:val="00CE4B09"/>
    <w:rsid w:val="00CE54E5"/>
    <w:rsid w:val="00CE667E"/>
    <w:rsid w:val="00CE6F3C"/>
    <w:rsid w:val="00CF0311"/>
    <w:rsid w:val="00CF047A"/>
    <w:rsid w:val="00CF0480"/>
    <w:rsid w:val="00CF1376"/>
    <w:rsid w:val="00CF1BBB"/>
    <w:rsid w:val="00CF2835"/>
    <w:rsid w:val="00CF4126"/>
    <w:rsid w:val="00CF5FC2"/>
    <w:rsid w:val="00D0205C"/>
    <w:rsid w:val="00D02747"/>
    <w:rsid w:val="00D05303"/>
    <w:rsid w:val="00D05F67"/>
    <w:rsid w:val="00D05FCB"/>
    <w:rsid w:val="00D06460"/>
    <w:rsid w:val="00D069D4"/>
    <w:rsid w:val="00D06A00"/>
    <w:rsid w:val="00D06DAC"/>
    <w:rsid w:val="00D1002E"/>
    <w:rsid w:val="00D1056F"/>
    <w:rsid w:val="00D11E0F"/>
    <w:rsid w:val="00D1200A"/>
    <w:rsid w:val="00D14E80"/>
    <w:rsid w:val="00D16082"/>
    <w:rsid w:val="00D178F8"/>
    <w:rsid w:val="00D200D3"/>
    <w:rsid w:val="00D20A3B"/>
    <w:rsid w:val="00D20DFF"/>
    <w:rsid w:val="00D210A8"/>
    <w:rsid w:val="00D2166A"/>
    <w:rsid w:val="00D216D0"/>
    <w:rsid w:val="00D21A64"/>
    <w:rsid w:val="00D225F7"/>
    <w:rsid w:val="00D23A9B"/>
    <w:rsid w:val="00D23B75"/>
    <w:rsid w:val="00D2506B"/>
    <w:rsid w:val="00D25442"/>
    <w:rsid w:val="00D261EF"/>
    <w:rsid w:val="00D27F7E"/>
    <w:rsid w:val="00D3015E"/>
    <w:rsid w:val="00D3038D"/>
    <w:rsid w:val="00D30728"/>
    <w:rsid w:val="00D30A63"/>
    <w:rsid w:val="00D317AC"/>
    <w:rsid w:val="00D31EF9"/>
    <w:rsid w:val="00D3416D"/>
    <w:rsid w:val="00D350A6"/>
    <w:rsid w:val="00D357A6"/>
    <w:rsid w:val="00D4039B"/>
    <w:rsid w:val="00D40544"/>
    <w:rsid w:val="00D40DA6"/>
    <w:rsid w:val="00D41213"/>
    <w:rsid w:val="00D41BF4"/>
    <w:rsid w:val="00D42767"/>
    <w:rsid w:val="00D42CFE"/>
    <w:rsid w:val="00D43591"/>
    <w:rsid w:val="00D44043"/>
    <w:rsid w:val="00D444C1"/>
    <w:rsid w:val="00D462DE"/>
    <w:rsid w:val="00D50663"/>
    <w:rsid w:val="00D51500"/>
    <w:rsid w:val="00D515EF"/>
    <w:rsid w:val="00D51A9E"/>
    <w:rsid w:val="00D52D05"/>
    <w:rsid w:val="00D52D62"/>
    <w:rsid w:val="00D52DA1"/>
    <w:rsid w:val="00D5343B"/>
    <w:rsid w:val="00D53EE6"/>
    <w:rsid w:val="00D5438D"/>
    <w:rsid w:val="00D54955"/>
    <w:rsid w:val="00D54CCC"/>
    <w:rsid w:val="00D5558C"/>
    <w:rsid w:val="00D56D30"/>
    <w:rsid w:val="00D573EA"/>
    <w:rsid w:val="00D57D5D"/>
    <w:rsid w:val="00D600F1"/>
    <w:rsid w:val="00D60147"/>
    <w:rsid w:val="00D618D0"/>
    <w:rsid w:val="00D62AD5"/>
    <w:rsid w:val="00D62BDB"/>
    <w:rsid w:val="00D64BBC"/>
    <w:rsid w:val="00D65418"/>
    <w:rsid w:val="00D657F2"/>
    <w:rsid w:val="00D65BCF"/>
    <w:rsid w:val="00D65FE9"/>
    <w:rsid w:val="00D66E25"/>
    <w:rsid w:val="00D6711A"/>
    <w:rsid w:val="00D712E8"/>
    <w:rsid w:val="00D71DDA"/>
    <w:rsid w:val="00D731E5"/>
    <w:rsid w:val="00D74643"/>
    <w:rsid w:val="00D74F49"/>
    <w:rsid w:val="00D7703C"/>
    <w:rsid w:val="00D77D29"/>
    <w:rsid w:val="00D81D4C"/>
    <w:rsid w:val="00D82D4D"/>
    <w:rsid w:val="00D83353"/>
    <w:rsid w:val="00D8345C"/>
    <w:rsid w:val="00D856F8"/>
    <w:rsid w:val="00D8619A"/>
    <w:rsid w:val="00D875BC"/>
    <w:rsid w:val="00D87873"/>
    <w:rsid w:val="00D87D41"/>
    <w:rsid w:val="00D87F13"/>
    <w:rsid w:val="00D9155D"/>
    <w:rsid w:val="00D918C3"/>
    <w:rsid w:val="00D919E8"/>
    <w:rsid w:val="00D92520"/>
    <w:rsid w:val="00D95B0D"/>
    <w:rsid w:val="00D95DB5"/>
    <w:rsid w:val="00D96A39"/>
    <w:rsid w:val="00D96E96"/>
    <w:rsid w:val="00D9793E"/>
    <w:rsid w:val="00DA152C"/>
    <w:rsid w:val="00DA2EB4"/>
    <w:rsid w:val="00DA4F81"/>
    <w:rsid w:val="00DA7A30"/>
    <w:rsid w:val="00DA7A51"/>
    <w:rsid w:val="00DA7FCA"/>
    <w:rsid w:val="00DB00A5"/>
    <w:rsid w:val="00DB266F"/>
    <w:rsid w:val="00DB2EE2"/>
    <w:rsid w:val="00DB308C"/>
    <w:rsid w:val="00DB4E21"/>
    <w:rsid w:val="00DB525D"/>
    <w:rsid w:val="00DB660C"/>
    <w:rsid w:val="00DB69A4"/>
    <w:rsid w:val="00DB7BD8"/>
    <w:rsid w:val="00DC023F"/>
    <w:rsid w:val="00DC09D7"/>
    <w:rsid w:val="00DC2410"/>
    <w:rsid w:val="00DC2528"/>
    <w:rsid w:val="00DC5758"/>
    <w:rsid w:val="00DC5AD3"/>
    <w:rsid w:val="00DC6CE4"/>
    <w:rsid w:val="00DC7776"/>
    <w:rsid w:val="00DD09D0"/>
    <w:rsid w:val="00DD0A21"/>
    <w:rsid w:val="00DD0E44"/>
    <w:rsid w:val="00DD0F1D"/>
    <w:rsid w:val="00DD142D"/>
    <w:rsid w:val="00DD16A6"/>
    <w:rsid w:val="00DD277D"/>
    <w:rsid w:val="00DD39E1"/>
    <w:rsid w:val="00DD3AF9"/>
    <w:rsid w:val="00DD46DE"/>
    <w:rsid w:val="00DD5B27"/>
    <w:rsid w:val="00DD5E65"/>
    <w:rsid w:val="00DD619B"/>
    <w:rsid w:val="00DD6E38"/>
    <w:rsid w:val="00DD708E"/>
    <w:rsid w:val="00DE093E"/>
    <w:rsid w:val="00DE3CB0"/>
    <w:rsid w:val="00DE4182"/>
    <w:rsid w:val="00DE49ED"/>
    <w:rsid w:val="00DE4B70"/>
    <w:rsid w:val="00DE4F3F"/>
    <w:rsid w:val="00DE56A8"/>
    <w:rsid w:val="00DE6B56"/>
    <w:rsid w:val="00DE72B0"/>
    <w:rsid w:val="00DE7A25"/>
    <w:rsid w:val="00DF102B"/>
    <w:rsid w:val="00DF28BA"/>
    <w:rsid w:val="00DF3C5F"/>
    <w:rsid w:val="00DF3EBF"/>
    <w:rsid w:val="00DF4850"/>
    <w:rsid w:val="00DF4CFB"/>
    <w:rsid w:val="00DF5044"/>
    <w:rsid w:val="00DF51DD"/>
    <w:rsid w:val="00DF77D9"/>
    <w:rsid w:val="00DF77F7"/>
    <w:rsid w:val="00E00F03"/>
    <w:rsid w:val="00E01E79"/>
    <w:rsid w:val="00E020E7"/>
    <w:rsid w:val="00E039E3"/>
    <w:rsid w:val="00E03E44"/>
    <w:rsid w:val="00E04ED6"/>
    <w:rsid w:val="00E06F81"/>
    <w:rsid w:val="00E077C3"/>
    <w:rsid w:val="00E07991"/>
    <w:rsid w:val="00E104A5"/>
    <w:rsid w:val="00E1078B"/>
    <w:rsid w:val="00E109CB"/>
    <w:rsid w:val="00E10AC6"/>
    <w:rsid w:val="00E1101A"/>
    <w:rsid w:val="00E1331B"/>
    <w:rsid w:val="00E13DDE"/>
    <w:rsid w:val="00E1717B"/>
    <w:rsid w:val="00E174C6"/>
    <w:rsid w:val="00E2073A"/>
    <w:rsid w:val="00E21107"/>
    <w:rsid w:val="00E212C5"/>
    <w:rsid w:val="00E214B7"/>
    <w:rsid w:val="00E22E48"/>
    <w:rsid w:val="00E23F19"/>
    <w:rsid w:val="00E2450A"/>
    <w:rsid w:val="00E24A55"/>
    <w:rsid w:val="00E24FBF"/>
    <w:rsid w:val="00E265B8"/>
    <w:rsid w:val="00E2668A"/>
    <w:rsid w:val="00E26B4C"/>
    <w:rsid w:val="00E27B7D"/>
    <w:rsid w:val="00E30EF5"/>
    <w:rsid w:val="00E31A7E"/>
    <w:rsid w:val="00E3247C"/>
    <w:rsid w:val="00E32C30"/>
    <w:rsid w:val="00E331D7"/>
    <w:rsid w:val="00E34E52"/>
    <w:rsid w:val="00E36363"/>
    <w:rsid w:val="00E3643F"/>
    <w:rsid w:val="00E365F7"/>
    <w:rsid w:val="00E36A61"/>
    <w:rsid w:val="00E377DC"/>
    <w:rsid w:val="00E37E91"/>
    <w:rsid w:val="00E4089B"/>
    <w:rsid w:val="00E40EDB"/>
    <w:rsid w:val="00E41AD2"/>
    <w:rsid w:val="00E4214D"/>
    <w:rsid w:val="00E42643"/>
    <w:rsid w:val="00E429A7"/>
    <w:rsid w:val="00E42B70"/>
    <w:rsid w:val="00E42BD4"/>
    <w:rsid w:val="00E42DE6"/>
    <w:rsid w:val="00E472AD"/>
    <w:rsid w:val="00E47A25"/>
    <w:rsid w:val="00E47B2C"/>
    <w:rsid w:val="00E513E8"/>
    <w:rsid w:val="00E51CEF"/>
    <w:rsid w:val="00E51D59"/>
    <w:rsid w:val="00E52338"/>
    <w:rsid w:val="00E533AE"/>
    <w:rsid w:val="00E53BB7"/>
    <w:rsid w:val="00E55D65"/>
    <w:rsid w:val="00E56BC1"/>
    <w:rsid w:val="00E60532"/>
    <w:rsid w:val="00E609CF"/>
    <w:rsid w:val="00E63765"/>
    <w:rsid w:val="00E64203"/>
    <w:rsid w:val="00E6517B"/>
    <w:rsid w:val="00E6635E"/>
    <w:rsid w:val="00E664BD"/>
    <w:rsid w:val="00E66C8B"/>
    <w:rsid w:val="00E70AF0"/>
    <w:rsid w:val="00E70B1B"/>
    <w:rsid w:val="00E70E43"/>
    <w:rsid w:val="00E714C4"/>
    <w:rsid w:val="00E734CE"/>
    <w:rsid w:val="00E73E20"/>
    <w:rsid w:val="00E74AD7"/>
    <w:rsid w:val="00E75516"/>
    <w:rsid w:val="00E756E2"/>
    <w:rsid w:val="00E75BDA"/>
    <w:rsid w:val="00E76A64"/>
    <w:rsid w:val="00E77E25"/>
    <w:rsid w:val="00E80808"/>
    <w:rsid w:val="00E80C46"/>
    <w:rsid w:val="00E8226B"/>
    <w:rsid w:val="00E83D08"/>
    <w:rsid w:val="00E84F15"/>
    <w:rsid w:val="00E85301"/>
    <w:rsid w:val="00E8666C"/>
    <w:rsid w:val="00E86D58"/>
    <w:rsid w:val="00E873AE"/>
    <w:rsid w:val="00E873D5"/>
    <w:rsid w:val="00E90011"/>
    <w:rsid w:val="00E90F1D"/>
    <w:rsid w:val="00E91A3F"/>
    <w:rsid w:val="00E930FF"/>
    <w:rsid w:val="00E940D5"/>
    <w:rsid w:val="00E947DB"/>
    <w:rsid w:val="00EA0C02"/>
    <w:rsid w:val="00EA0E20"/>
    <w:rsid w:val="00EA112C"/>
    <w:rsid w:val="00EA11F0"/>
    <w:rsid w:val="00EA1A7D"/>
    <w:rsid w:val="00EA2003"/>
    <w:rsid w:val="00EA3215"/>
    <w:rsid w:val="00EA4356"/>
    <w:rsid w:val="00EA5B31"/>
    <w:rsid w:val="00EA6713"/>
    <w:rsid w:val="00EA7141"/>
    <w:rsid w:val="00EB0CD2"/>
    <w:rsid w:val="00EB0DCB"/>
    <w:rsid w:val="00EB2646"/>
    <w:rsid w:val="00EB2B26"/>
    <w:rsid w:val="00EB32FD"/>
    <w:rsid w:val="00EB3E4F"/>
    <w:rsid w:val="00EB40BA"/>
    <w:rsid w:val="00EB67EC"/>
    <w:rsid w:val="00EB7815"/>
    <w:rsid w:val="00EB7B01"/>
    <w:rsid w:val="00EC2FE6"/>
    <w:rsid w:val="00EC34C2"/>
    <w:rsid w:val="00EC5098"/>
    <w:rsid w:val="00EC579F"/>
    <w:rsid w:val="00EC63F3"/>
    <w:rsid w:val="00EC6AAE"/>
    <w:rsid w:val="00ED1857"/>
    <w:rsid w:val="00ED1D7B"/>
    <w:rsid w:val="00ED2A80"/>
    <w:rsid w:val="00ED2C28"/>
    <w:rsid w:val="00ED3104"/>
    <w:rsid w:val="00ED52E9"/>
    <w:rsid w:val="00ED5564"/>
    <w:rsid w:val="00ED5E44"/>
    <w:rsid w:val="00ED6896"/>
    <w:rsid w:val="00ED73FB"/>
    <w:rsid w:val="00EE0609"/>
    <w:rsid w:val="00EE1C0B"/>
    <w:rsid w:val="00EE3B89"/>
    <w:rsid w:val="00EE46FE"/>
    <w:rsid w:val="00EE5611"/>
    <w:rsid w:val="00EE7434"/>
    <w:rsid w:val="00EF16DF"/>
    <w:rsid w:val="00EF5541"/>
    <w:rsid w:val="00EF6B1E"/>
    <w:rsid w:val="00EF7053"/>
    <w:rsid w:val="00EF7D09"/>
    <w:rsid w:val="00F02EA4"/>
    <w:rsid w:val="00F03D6A"/>
    <w:rsid w:val="00F0434B"/>
    <w:rsid w:val="00F04B27"/>
    <w:rsid w:val="00F04F0F"/>
    <w:rsid w:val="00F06212"/>
    <w:rsid w:val="00F06622"/>
    <w:rsid w:val="00F072CF"/>
    <w:rsid w:val="00F07569"/>
    <w:rsid w:val="00F07A30"/>
    <w:rsid w:val="00F07F51"/>
    <w:rsid w:val="00F10813"/>
    <w:rsid w:val="00F11F07"/>
    <w:rsid w:val="00F12E65"/>
    <w:rsid w:val="00F13214"/>
    <w:rsid w:val="00F14CA7"/>
    <w:rsid w:val="00F151A3"/>
    <w:rsid w:val="00F1547A"/>
    <w:rsid w:val="00F169AA"/>
    <w:rsid w:val="00F17C88"/>
    <w:rsid w:val="00F20E00"/>
    <w:rsid w:val="00F20F1E"/>
    <w:rsid w:val="00F21A8C"/>
    <w:rsid w:val="00F21AAE"/>
    <w:rsid w:val="00F246E2"/>
    <w:rsid w:val="00F24A96"/>
    <w:rsid w:val="00F262E6"/>
    <w:rsid w:val="00F27546"/>
    <w:rsid w:val="00F277DC"/>
    <w:rsid w:val="00F302EE"/>
    <w:rsid w:val="00F32697"/>
    <w:rsid w:val="00F32A92"/>
    <w:rsid w:val="00F32C8C"/>
    <w:rsid w:val="00F32CC9"/>
    <w:rsid w:val="00F32EA5"/>
    <w:rsid w:val="00F33104"/>
    <w:rsid w:val="00F333AC"/>
    <w:rsid w:val="00F33DD9"/>
    <w:rsid w:val="00F34607"/>
    <w:rsid w:val="00F34BAD"/>
    <w:rsid w:val="00F36FA2"/>
    <w:rsid w:val="00F374A9"/>
    <w:rsid w:val="00F377D5"/>
    <w:rsid w:val="00F37ABC"/>
    <w:rsid w:val="00F406E0"/>
    <w:rsid w:val="00F40FBC"/>
    <w:rsid w:val="00F41D3A"/>
    <w:rsid w:val="00F435CF"/>
    <w:rsid w:val="00F438CE"/>
    <w:rsid w:val="00F462D7"/>
    <w:rsid w:val="00F47653"/>
    <w:rsid w:val="00F47D56"/>
    <w:rsid w:val="00F47E6A"/>
    <w:rsid w:val="00F502EF"/>
    <w:rsid w:val="00F50D67"/>
    <w:rsid w:val="00F5169D"/>
    <w:rsid w:val="00F5277B"/>
    <w:rsid w:val="00F54235"/>
    <w:rsid w:val="00F543DF"/>
    <w:rsid w:val="00F543F4"/>
    <w:rsid w:val="00F54FF4"/>
    <w:rsid w:val="00F5644D"/>
    <w:rsid w:val="00F5711A"/>
    <w:rsid w:val="00F60559"/>
    <w:rsid w:val="00F62249"/>
    <w:rsid w:val="00F62726"/>
    <w:rsid w:val="00F632AC"/>
    <w:rsid w:val="00F63FC2"/>
    <w:rsid w:val="00F65A51"/>
    <w:rsid w:val="00F668EF"/>
    <w:rsid w:val="00F70505"/>
    <w:rsid w:val="00F71F1C"/>
    <w:rsid w:val="00F7255D"/>
    <w:rsid w:val="00F7472D"/>
    <w:rsid w:val="00F75888"/>
    <w:rsid w:val="00F75F77"/>
    <w:rsid w:val="00F76898"/>
    <w:rsid w:val="00F7709F"/>
    <w:rsid w:val="00F80D2A"/>
    <w:rsid w:val="00F80E39"/>
    <w:rsid w:val="00F80ED4"/>
    <w:rsid w:val="00F813FC"/>
    <w:rsid w:val="00F81B2F"/>
    <w:rsid w:val="00F81F7E"/>
    <w:rsid w:val="00F82968"/>
    <w:rsid w:val="00F82CED"/>
    <w:rsid w:val="00F84259"/>
    <w:rsid w:val="00F84297"/>
    <w:rsid w:val="00F84C59"/>
    <w:rsid w:val="00F84D04"/>
    <w:rsid w:val="00F875FC"/>
    <w:rsid w:val="00F87BC1"/>
    <w:rsid w:val="00F900EF"/>
    <w:rsid w:val="00F901A2"/>
    <w:rsid w:val="00F91811"/>
    <w:rsid w:val="00F921EC"/>
    <w:rsid w:val="00F93904"/>
    <w:rsid w:val="00F93A64"/>
    <w:rsid w:val="00F94D43"/>
    <w:rsid w:val="00F95363"/>
    <w:rsid w:val="00F95618"/>
    <w:rsid w:val="00F95FCD"/>
    <w:rsid w:val="00F9601D"/>
    <w:rsid w:val="00F9631D"/>
    <w:rsid w:val="00F97038"/>
    <w:rsid w:val="00F974E7"/>
    <w:rsid w:val="00FA2841"/>
    <w:rsid w:val="00FA2B68"/>
    <w:rsid w:val="00FA38CC"/>
    <w:rsid w:val="00FA419E"/>
    <w:rsid w:val="00FA47E5"/>
    <w:rsid w:val="00FA53F8"/>
    <w:rsid w:val="00FA6298"/>
    <w:rsid w:val="00FA630E"/>
    <w:rsid w:val="00FA6658"/>
    <w:rsid w:val="00FB007D"/>
    <w:rsid w:val="00FB00CA"/>
    <w:rsid w:val="00FB01DC"/>
    <w:rsid w:val="00FB0209"/>
    <w:rsid w:val="00FB0C0F"/>
    <w:rsid w:val="00FB1EEA"/>
    <w:rsid w:val="00FB22A6"/>
    <w:rsid w:val="00FB3FE7"/>
    <w:rsid w:val="00FB468F"/>
    <w:rsid w:val="00FB4827"/>
    <w:rsid w:val="00FB52AA"/>
    <w:rsid w:val="00FB5399"/>
    <w:rsid w:val="00FB53B5"/>
    <w:rsid w:val="00FB5B74"/>
    <w:rsid w:val="00FB5E56"/>
    <w:rsid w:val="00FB6BA0"/>
    <w:rsid w:val="00FB71FF"/>
    <w:rsid w:val="00FB771B"/>
    <w:rsid w:val="00FC105E"/>
    <w:rsid w:val="00FC2C56"/>
    <w:rsid w:val="00FC2CBB"/>
    <w:rsid w:val="00FC4E58"/>
    <w:rsid w:val="00FC577E"/>
    <w:rsid w:val="00FC5B89"/>
    <w:rsid w:val="00FC6050"/>
    <w:rsid w:val="00FC6EC2"/>
    <w:rsid w:val="00FC7CA0"/>
    <w:rsid w:val="00FD035E"/>
    <w:rsid w:val="00FD13F0"/>
    <w:rsid w:val="00FD1710"/>
    <w:rsid w:val="00FD46CE"/>
    <w:rsid w:val="00FD67FA"/>
    <w:rsid w:val="00FD7D97"/>
    <w:rsid w:val="00FD7FF9"/>
    <w:rsid w:val="00FE0AF5"/>
    <w:rsid w:val="00FE182B"/>
    <w:rsid w:val="00FE2C4E"/>
    <w:rsid w:val="00FE3119"/>
    <w:rsid w:val="00FE35C9"/>
    <w:rsid w:val="00FE54A7"/>
    <w:rsid w:val="00FE5991"/>
    <w:rsid w:val="00FE6DC0"/>
    <w:rsid w:val="00FE754E"/>
    <w:rsid w:val="00FE7C1E"/>
    <w:rsid w:val="00FE7FBD"/>
    <w:rsid w:val="00FF09C4"/>
    <w:rsid w:val="00FF222E"/>
    <w:rsid w:val="00FF310D"/>
    <w:rsid w:val="00FF3CE8"/>
    <w:rsid w:val="00FF3F39"/>
    <w:rsid w:val="00FF4758"/>
    <w:rsid w:val="00FF4A4F"/>
    <w:rsid w:val="00FF65D4"/>
    <w:rsid w:val="00FF67D3"/>
    <w:rsid w:val="00FF68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AB402B-5730-47B4-B304-09D18AAA9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77AF"/>
    <w:rPr>
      <w:rFonts w:ascii="Calibri" w:eastAsia="Calibri" w:hAnsi="Calibr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477A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iao.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104</Words>
  <Characters>11994</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Chan</dc:creator>
  <cp:keywords/>
  <dc:description/>
  <cp:lastModifiedBy>Gurpreet Reen</cp:lastModifiedBy>
  <cp:revision>2</cp:revision>
  <dcterms:created xsi:type="dcterms:W3CDTF">2019-03-20T21:05:00Z</dcterms:created>
  <dcterms:modified xsi:type="dcterms:W3CDTF">2019-03-20T21:05:00Z</dcterms:modified>
</cp:coreProperties>
</file>